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95266" w14:textId="0D6B2A18" w:rsidR="00661DC4" w:rsidRPr="00AE482E" w:rsidRDefault="00661DC4" w:rsidP="00661DC4">
      <w:pPr>
        <w:rPr>
          <w:rFonts w:ascii="Arial" w:eastAsia="Arial" w:hAnsi="Arial" w:cs="Arial"/>
          <w:b/>
          <w:sz w:val="22"/>
          <w:szCs w:val="22"/>
        </w:rPr>
      </w:pPr>
      <w:r w:rsidRPr="00B20244">
        <w:rPr>
          <w:rFonts w:ascii="Arial" w:eastAsia="Arial" w:hAnsi="Arial" w:cs="Arial"/>
          <w:b/>
          <w:color w:val="000000"/>
          <w:sz w:val="20"/>
          <w:szCs w:val="20"/>
        </w:rPr>
        <w:t>Table 1. List of strains used in this study.</w:t>
      </w:r>
    </w:p>
    <w:p w14:paraId="336AC119" w14:textId="77777777" w:rsidR="00B20244" w:rsidRPr="00B20244" w:rsidRDefault="00B20244" w:rsidP="00B20244">
      <w:pPr>
        <w:rPr>
          <w:rFonts w:ascii="Arial" w:eastAsia="Arial" w:hAnsi="Arial" w:cs="Arial"/>
          <w:b/>
          <w:sz w:val="22"/>
          <w:szCs w:val="22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985"/>
        <w:gridCol w:w="1080"/>
        <w:gridCol w:w="5221"/>
        <w:gridCol w:w="2640"/>
      </w:tblGrid>
      <w:tr w:rsidR="00613348" w:rsidRPr="00B20244" w14:paraId="3CAF10E8" w14:textId="77777777" w:rsidTr="00A4051B">
        <w:trPr>
          <w:tblHeader/>
        </w:trPr>
        <w:tc>
          <w:tcPr>
            <w:tcW w:w="496" w:type="pct"/>
            <w:shd w:val="clear" w:color="auto" w:fill="D9D9D9"/>
          </w:tcPr>
          <w:p w14:paraId="6EB72092" w14:textId="77777777" w:rsidR="00B20244" w:rsidRPr="00B20244" w:rsidRDefault="00B20244" w:rsidP="00B20244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b/>
                <w:sz w:val="20"/>
                <w:szCs w:val="20"/>
              </w:rPr>
              <w:t>Figure</w:t>
            </w:r>
          </w:p>
        </w:tc>
        <w:tc>
          <w:tcPr>
            <w:tcW w:w="544" w:type="pct"/>
            <w:shd w:val="clear" w:color="auto" w:fill="D9D9D9"/>
          </w:tcPr>
          <w:p w14:paraId="02697E53" w14:textId="77777777" w:rsidR="00B20244" w:rsidRPr="00B20244" w:rsidRDefault="00B20244" w:rsidP="00B20244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b/>
                <w:sz w:val="20"/>
                <w:szCs w:val="20"/>
              </w:rPr>
              <w:t>Strain</w:t>
            </w:r>
          </w:p>
        </w:tc>
        <w:tc>
          <w:tcPr>
            <w:tcW w:w="2629" w:type="pct"/>
            <w:shd w:val="clear" w:color="auto" w:fill="D9D9D9"/>
          </w:tcPr>
          <w:p w14:paraId="241FDE3E" w14:textId="77777777" w:rsidR="00B20244" w:rsidRPr="00B20244" w:rsidRDefault="00B20244" w:rsidP="00B20244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1330" w:type="pct"/>
            <w:shd w:val="clear" w:color="auto" w:fill="D9D9D9"/>
          </w:tcPr>
          <w:p w14:paraId="759DAAD1" w14:textId="77777777" w:rsidR="00B20244" w:rsidRPr="00B20244" w:rsidRDefault="00B20244" w:rsidP="00B20244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b/>
                <w:sz w:val="20"/>
                <w:szCs w:val="20"/>
              </w:rPr>
              <w:t>References</w:t>
            </w:r>
          </w:p>
        </w:tc>
      </w:tr>
      <w:tr w:rsidR="00AA329D" w:rsidRPr="00B20244" w14:paraId="047A9695" w14:textId="77777777" w:rsidTr="00A4051B">
        <w:tc>
          <w:tcPr>
            <w:tcW w:w="496" w:type="pct"/>
            <w:vMerge w:val="restart"/>
          </w:tcPr>
          <w:p w14:paraId="23286D39" w14:textId="77777777" w:rsidR="00AA329D" w:rsidRPr="00B20244" w:rsidRDefault="00AA329D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Fig 1A</w:t>
            </w:r>
          </w:p>
        </w:tc>
        <w:tc>
          <w:tcPr>
            <w:tcW w:w="544" w:type="pct"/>
          </w:tcPr>
          <w:p w14:paraId="60F2EE7C" w14:textId="77777777" w:rsidR="00AA329D" w:rsidRPr="00B20244" w:rsidRDefault="00AA329D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VT1777</w:t>
            </w:r>
          </w:p>
        </w:tc>
        <w:tc>
          <w:tcPr>
            <w:tcW w:w="2629" w:type="pct"/>
          </w:tcPr>
          <w:p w14:paraId="62B3EF86" w14:textId="77777777" w:rsidR="00AA329D" w:rsidRPr="00B20244" w:rsidRDefault="00AA329D" w:rsidP="00B2024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af-7(e1372); maIs105[col-19p::gfp]</w:t>
            </w:r>
          </w:p>
        </w:tc>
        <w:tc>
          <w:tcPr>
            <w:tcW w:w="1330" w:type="pct"/>
          </w:tcPr>
          <w:p w14:paraId="2BF8D7C6" w14:textId="748B2296" w:rsidR="00AA329D" w:rsidRPr="00B20244" w:rsidRDefault="00AA329D" w:rsidP="00B20244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maIs105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:</w:t>
            </w:r>
            <w: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Arial" w:eastAsia="Arial" w:hAnsi="Arial" w:cs="Arial"/>
                  <w:iCs/>
                  <w:color w:val="000000"/>
                  <w:sz w:val="20"/>
                  <w:szCs w:val="20"/>
                </w:rPr>
                <w:alias w:val="SmartCite Citation"/>
                <w:tag w:val="05a5c036-7bcc-45a3-84aa-a3e738ea9c9c:a2f436ec-1dda-446d-9f41-302fb33a53ef+"/>
                <w:id w:val="-1774162392"/>
                <w:placeholder>
                  <w:docPart w:val="1EF5E117CCB9FB4997D3ED8443561CF1"/>
                </w:placeholder>
              </w:sdtPr>
              <w:sdtEndPr/>
              <w:sdtContent>
                <w:r w:rsidR="00ED3FA1" w:rsidRPr="00ED3FA1">
                  <w:rPr>
                    <w:rFonts w:ascii="Arial" w:hAnsi="Arial" w:cs="Arial"/>
                    <w:color w:val="000000"/>
                    <w:sz w:val="20"/>
                  </w:rPr>
                  <w:t>[1]</w:t>
                </w:r>
              </w:sdtContent>
            </w:sdt>
          </w:p>
        </w:tc>
      </w:tr>
      <w:tr w:rsidR="00AA329D" w:rsidRPr="00B20244" w14:paraId="53CC55FF" w14:textId="77777777" w:rsidTr="00A4051B">
        <w:tc>
          <w:tcPr>
            <w:tcW w:w="496" w:type="pct"/>
            <w:vMerge/>
          </w:tcPr>
          <w:p w14:paraId="6DEF88D3" w14:textId="77777777" w:rsidR="00AA329D" w:rsidRPr="00B20244" w:rsidRDefault="00AA329D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</w:tcPr>
          <w:p w14:paraId="1960F76C" w14:textId="77777777" w:rsidR="00AA329D" w:rsidRPr="00B20244" w:rsidRDefault="00AA329D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XV36</w:t>
            </w:r>
          </w:p>
        </w:tc>
        <w:tc>
          <w:tcPr>
            <w:tcW w:w="2629" w:type="pct"/>
          </w:tcPr>
          <w:p w14:paraId="3800ABF3" w14:textId="77777777" w:rsidR="00AA329D" w:rsidRPr="00B20244" w:rsidRDefault="00AA329D" w:rsidP="00B2024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af-16(mgDf50); daf-7(e1372); maIs105</w:t>
            </w:r>
          </w:p>
        </w:tc>
        <w:tc>
          <w:tcPr>
            <w:tcW w:w="1330" w:type="pct"/>
          </w:tcPr>
          <w:p w14:paraId="0CD14838" w14:textId="43A9F78B" w:rsidR="00AA329D" w:rsidRPr="00B20244" w:rsidRDefault="00AA329D" w:rsidP="00B20244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mgDf50: </w:t>
            </w:r>
            <w:sdt>
              <w:sdtPr>
                <w:rPr>
                  <w:rFonts w:ascii="Arial" w:eastAsia="Arial" w:hAnsi="Arial" w:cs="Arial"/>
                  <w:i/>
                  <w:color w:val="000000"/>
                  <w:sz w:val="20"/>
                  <w:szCs w:val="20"/>
                </w:rPr>
                <w:alias w:val="SmartCite Citation"/>
                <w:tag w:val="05a5c036-7bcc-45a3-84aa-a3e738ea9c9c:5c753083-cf18-4fc8-9140-32d69493ea9f+"/>
                <w:id w:val="-33584539"/>
                <w:placeholder>
                  <w:docPart w:val="1EF5E117CCB9FB4997D3ED8443561CF1"/>
                </w:placeholder>
              </w:sdtPr>
              <w:sdtEndPr/>
              <w:sdtContent>
                <w:r w:rsidR="00ED3FA1" w:rsidRPr="00ED3FA1">
                  <w:rPr>
                    <w:rFonts w:ascii="Arial" w:hAnsi="Arial" w:cs="Arial"/>
                    <w:color w:val="000000"/>
                    <w:sz w:val="20"/>
                  </w:rPr>
                  <w:t>[2]</w:t>
                </w:r>
              </w:sdtContent>
            </w:sdt>
          </w:p>
        </w:tc>
      </w:tr>
      <w:tr w:rsidR="00AA329D" w:rsidRPr="00B20244" w14:paraId="594A9EB9" w14:textId="77777777" w:rsidTr="00A4051B">
        <w:tc>
          <w:tcPr>
            <w:tcW w:w="496" w:type="pct"/>
            <w:vMerge/>
          </w:tcPr>
          <w:p w14:paraId="610C06AE" w14:textId="77777777" w:rsidR="00AA329D" w:rsidRPr="00B20244" w:rsidRDefault="00AA329D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</w:tcPr>
          <w:p w14:paraId="25692265" w14:textId="77777777" w:rsidR="00AA329D" w:rsidRPr="00B20244" w:rsidRDefault="00AA329D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XV156</w:t>
            </w:r>
          </w:p>
        </w:tc>
        <w:tc>
          <w:tcPr>
            <w:tcW w:w="2629" w:type="pct"/>
          </w:tcPr>
          <w:p w14:paraId="4D5946B8" w14:textId="77777777" w:rsidR="00AA329D" w:rsidRPr="00B20244" w:rsidRDefault="00AA329D" w:rsidP="00B2024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af-16(mu86); daf-7(e1372); maIs105</w:t>
            </w:r>
          </w:p>
        </w:tc>
        <w:tc>
          <w:tcPr>
            <w:tcW w:w="1330" w:type="pct"/>
          </w:tcPr>
          <w:p w14:paraId="74FAEC5D" w14:textId="0EB98F05" w:rsidR="00AA329D" w:rsidRPr="00B20244" w:rsidRDefault="00AA329D" w:rsidP="00B20244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mu86: </w:t>
            </w:r>
            <w:sdt>
              <w:sdtPr>
                <w:rPr>
                  <w:rFonts w:ascii="Arial" w:eastAsia="Arial" w:hAnsi="Arial" w:cs="Arial"/>
                  <w:i/>
                  <w:color w:val="000000"/>
                  <w:sz w:val="20"/>
                  <w:szCs w:val="20"/>
                </w:rPr>
                <w:alias w:val="SmartCite Citation"/>
                <w:tag w:val="05a5c036-7bcc-45a3-84aa-a3e738ea9c9c:19fafd37-c77c-466a-ba58-2e39927a18c2+"/>
                <w:id w:val="-45139024"/>
                <w:placeholder>
                  <w:docPart w:val="1EF5E117CCB9FB4997D3ED8443561CF1"/>
                </w:placeholder>
              </w:sdtPr>
              <w:sdtEndPr/>
              <w:sdtContent>
                <w:r w:rsidR="00ED3FA1" w:rsidRPr="00ED3FA1">
                  <w:rPr>
                    <w:rFonts w:ascii="Arial" w:hAnsi="Arial" w:cs="Arial"/>
                    <w:color w:val="000000"/>
                    <w:sz w:val="20"/>
                  </w:rPr>
                  <w:t>[3]</w:t>
                </w:r>
              </w:sdtContent>
            </w:sdt>
          </w:p>
        </w:tc>
      </w:tr>
      <w:tr w:rsidR="00AA329D" w:rsidRPr="00B20244" w14:paraId="7F4E6686" w14:textId="77777777" w:rsidTr="00A4051B">
        <w:tc>
          <w:tcPr>
            <w:tcW w:w="496" w:type="pct"/>
            <w:vMerge w:val="restart"/>
          </w:tcPr>
          <w:p w14:paraId="1EB811A0" w14:textId="77777777" w:rsidR="00AA329D" w:rsidRPr="00B20244" w:rsidRDefault="00AA329D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Fig 1B</w:t>
            </w:r>
          </w:p>
        </w:tc>
        <w:tc>
          <w:tcPr>
            <w:tcW w:w="544" w:type="pct"/>
          </w:tcPr>
          <w:p w14:paraId="1688E89D" w14:textId="77777777" w:rsidR="00AA329D" w:rsidRPr="00B20244" w:rsidRDefault="00AA329D" w:rsidP="00B20244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VT1777</w:t>
            </w:r>
          </w:p>
        </w:tc>
        <w:tc>
          <w:tcPr>
            <w:tcW w:w="2629" w:type="pct"/>
          </w:tcPr>
          <w:p w14:paraId="1D509F70" w14:textId="77777777" w:rsidR="00AA329D" w:rsidRPr="00B20244" w:rsidRDefault="00AA329D" w:rsidP="00B2024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af-7(e1372); maIs105</w:t>
            </w:r>
          </w:p>
        </w:tc>
        <w:tc>
          <w:tcPr>
            <w:tcW w:w="1330" w:type="pct"/>
          </w:tcPr>
          <w:p w14:paraId="39013B58" w14:textId="77777777" w:rsidR="00AA329D" w:rsidRPr="00B20244" w:rsidRDefault="00AA329D" w:rsidP="00B20244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</w:p>
        </w:tc>
      </w:tr>
      <w:tr w:rsidR="00AA329D" w:rsidRPr="00B20244" w14:paraId="78D315C3" w14:textId="77777777" w:rsidTr="00A4051B">
        <w:tc>
          <w:tcPr>
            <w:tcW w:w="496" w:type="pct"/>
            <w:vMerge/>
          </w:tcPr>
          <w:p w14:paraId="7DC00E6C" w14:textId="77777777" w:rsidR="00AA329D" w:rsidRPr="00B20244" w:rsidRDefault="00AA329D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</w:tcPr>
          <w:p w14:paraId="4BF64D3B" w14:textId="77777777" w:rsidR="00AA329D" w:rsidRPr="00B20244" w:rsidRDefault="00AA329D" w:rsidP="00B20244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XV36</w:t>
            </w:r>
          </w:p>
        </w:tc>
        <w:tc>
          <w:tcPr>
            <w:tcW w:w="2629" w:type="pct"/>
          </w:tcPr>
          <w:p w14:paraId="42FD9DFC" w14:textId="77777777" w:rsidR="00AA329D" w:rsidRPr="00B20244" w:rsidRDefault="00AA329D" w:rsidP="00B2024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af-16(mgDf50); daf-7(e1372); maIs105</w:t>
            </w:r>
          </w:p>
        </w:tc>
        <w:tc>
          <w:tcPr>
            <w:tcW w:w="1330" w:type="pct"/>
          </w:tcPr>
          <w:p w14:paraId="16A2A650" w14:textId="77777777" w:rsidR="00AA329D" w:rsidRPr="00B20244" w:rsidRDefault="00AA329D" w:rsidP="00B20244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</w:p>
        </w:tc>
      </w:tr>
      <w:tr w:rsidR="00AA329D" w:rsidRPr="00B20244" w14:paraId="633FF7C2" w14:textId="77777777" w:rsidTr="00A4051B">
        <w:tc>
          <w:tcPr>
            <w:tcW w:w="496" w:type="pct"/>
            <w:vMerge w:val="restart"/>
          </w:tcPr>
          <w:p w14:paraId="54F6DDB6" w14:textId="77777777" w:rsidR="00AA329D" w:rsidRPr="00B20244" w:rsidRDefault="00AA329D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Fig1C</w:t>
            </w:r>
          </w:p>
        </w:tc>
        <w:tc>
          <w:tcPr>
            <w:tcW w:w="544" w:type="pct"/>
          </w:tcPr>
          <w:p w14:paraId="1DA48355" w14:textId="77777777" w:rsidR="00AA329D" w:rsidRPr="00B20244" w:rsidRDefault="00AA329D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XV33</w:t>
            </w:r>
          </w:p>
        </w:tc>
        <w:tc>
          <w:tcPr>
            <w:tcW w:w="2629" w:type="pct"/>
          </w:tcPr>
          <w:p w14:paraId="4B4F2327" w14:textId="77777777" w:rsidR="00AA329D" w:rsidRPr="00B20244" w:rsidRDefault="00AA329D" w:rsidP="00B2024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maIs105</w:t>
            </w:r>
          </w:p>
        </w:tc>
        <w:tc>
          <w:tcPr>
            <w:tcW w:w="1330" w:type="pct"/>
          </w:tcPr>
          <w:p w14:paraId="36046FC0" w14:textId="77777777" w:rsidR="00AA329D" w:rsidRPr="00B20244" w:rsidRDefault="00AA329D" w:rsidP="00B20244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</w:p>
        </w:tc>
      </w:tr>
      <w:tr w:rsidR="00AA329D" w:rsidRPr="00B20244" w14:paraId="72E87757" w14:textId="77777777" w:rsidTr="00A4051B">
        <w:tc>
          <w:tcPr>
            <w:tcW w:w="496" w:type="pct"/>
            <w:vMerge/>
          </w:tcPr>
          <w:p w14:paraId="2810B39B" w14:textId="77777777" w:rsidR="00AA329D" w:rsidRPr="00B20244" w:rsidRDefault="00AA329D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</w:tcPr>
          <w:p w14:paraId="23C70AE4" w14:textId="77777777" w:rsidR="00AA329D" w:rsidRPr="00B20244" w:rsidRDefault="00AA329D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VT1750</w:t>
            </w:r>
          </w:p>
        </w:tc>
        <w:tc>
          <w:tcPr>
            <w:tcW w:w="2629" w:type="pct"/>
          </w:tcPr>
          <w:p w14:paraId="25F98E8B" w14:textId="77777777" w:rsidR="00AA329D" w:rsidRPr="00B20244" w:rsidRDefault="00AA329D" w:rsidP="00B2024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af-16(mgDf50); maIs105</w:t>
            </w:r>
          </w:p>
        </w:tc>
        <w:tc>
          <w:tcPr>
            <w:tcW w:w="1330" w:type="pct"/>
          </w:tcPr>
          <w:p w14:paraId="71DE296F" w14:textId="77777777" w:rsidR="00AA329D" w:rsidRPr="00B20244" w:rsidRDefault="00AA329D" w:rsidP="00B20244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</w:p>
        </w:tc>
      </w:tr>
      <w:tr w:rsidR="00AA329D" w:rsidRPr="00B20244" w14:paraId="5A950495" w14:textId="77777777" w:rsidTr="00A4051B">
        <w:tc>
          <w:tcPr>
            <w:tcW w:w="496" w:type="pct"/>
            <w:vMerge w:val="restart"/>
          </w:tcPr>
          <w:p w14:paraId="5B3733B9" w14:textId="77777777" w:rsidR="00AA329D" w:rsidRPr="00B20244" w:rsidRDefault="00AA329D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Fig 1D</w:t>
            </w:r>
          </w:p>
        </w:tc>
        <w:tc>
          <w:tcPr>
            <w:tcW w:w="544" w:type="pct"/>
          </w:tcPr>
          <w:p w14:paraId="6FC8286E" w14:textId="77777777" w:rsidR="00AA329D" w:rsidRPr="00B20244" w:rsidRDefault="00AA329D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VT1777</w:t>
            </w:r>
          </w:p>
        </w:tc>
        <w:tc>
          <w:tcPr>
            <w:tcW w:w="2629" w:type="pct"/>
          </w:tcPr>
          <w:p w14:paraId="6CC3F733" w14:textId="77777777" w:rsidR="00AA329D" w:rsidRPr="00B20244" w:rsidRDefault="00AA329D" w:rsidP="00B2024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af-7(e1372); maIs105</w:t>
            </w:r>
          </w:p>
        </w:tc>
        <w:tc>
          <w:tcPr>
            <w:tcW w:w="1330" w:type="pct"/>
          </w:tcPr>
          <w:p w14:paraId="34EF4774" w14:textId="77777777" w:rsidR="00AA329D" w:rsidRPr="00B20244" w:rsidRDefault="00AA329D" w:rsidP="00B20244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</w:p>
        </w:tc>
      </w:tr>
      <w:tr w:rsidR="00AA329D" w:rsidRPr="00B20244" w14:paraId="1745625F" w14:textId="77777777" w:rsidTr="00A4051B">
        <w:tc>
          <w:tcPr>
            <w:tcW w:w="496" w:type="pct"/>
            <w:vMerge/>
          </w:tcPr>
          <w:p w14:paraId="21DDA0FF" w14:textId="77777777" w:rsidR="00AA329D" w:rsidRPr="00B20244" w:rsidRDefault="00AA329D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</w:tcPr>
          <w:p w14:paraId="4E761A72" w14:textId="77777777" w:rsidR="00AA329D" w:rsidRPr="00B20244" w:rsidRDefault="00AA329D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XV36</w:t>
            </w:r>
          </w:p>
        </w:tc>
        <w:tc>
          <w:tcPr>
            <w:tcW w:w="2629" w:type="pct"/>
          </w:tcPr>
          <w:p w14:paraId="23E17004" w14:textId="1CE7B977" w:rsidR="00AA329D" w:rsidRPr="00B20244" w:rsidRDefault="00AA329D" w:rsidP="00B2024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af-16(mgDf50); daf-7(e1372); maIs105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 (= daf-16(0))</w:t>
            </w:r>
          </w:p>
        </w:tc>
        <w:tc>
          <w:tcPr>
            <w:tcW w:w="1330" w:type="pct"/>
          </w:tcPr>
          <w:p w14:paraId="1A9312CF" w14:textId="77777777" w:rsidR="00AA329D" w:rsidRPr="00B20244" w:rsidRDefault="00AA329D" w:rsidP="00B20244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</w:p>
        </w:tc>
      </w:tr>
      <w:tr w:rsidR="00AA329D" w:rsidRPr="00B20244" w14:paraId="25004897" w14:textId="77777777" w:rsidTr="00A4051B">
        <w:tc>
          <w:tcPr>
            <w:tcW w:w="496" w:type="pct"/>
            <w:vMerge/>
          </w:tcPr>
          <w:p w14:paraId="5BDBA1D0" w14:textId="77777777" w:rsidR="00AA329D" w:rsidRPr="00B20244" w:rsidRDefault="00AA329D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</w:tcPr>
          <w:p w14:paraId="13DB9776" w14:textId="77777777" w:rsidR="00AA329D" w:rsidRPr="00B20244" w:rsidRDefault="00AA329D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XV72</w:t>
            </w:r>
          </w:p>
        </w:tc>
        <w:tc>
          <w:tcPr>
            <w:tcW w:w="2629" w:type="pct"/>
          </w:tcPr>
          <w:p w14:paraId="6A4E36BF" w14:textId="4DE3C10B" w:rsidR="00AA329D" w:rsidRPr="00B20244" w:rsidRDefault="00AA329D" w:rsidP="00B2024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af-16(tm</w:t>
            </w:r>
            <w:r w:rsidR="00CC5CF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5</w:t>
            </w: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0</w:t>
            </w:r>
            <w:r w:rsidR="00CC5CF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3</w:t>
            </w: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0); daf-7(e1372); maIs105 (= daf-16(a1))</w:t>
            </w:r>
          </w:p>
        </w:tc>
        <w:tc>
          <w:tcPr>
            <w:tcW w:w="1330" w:type="pct"/>
            <w:vMerge w:val="restart"/>
          </w:tcPr>
          <w:p w14:paraId="55973605" w14:textId="00D503D4" w:rsidR="00AA329D" w:rsidRPr="00B20244" w:rsidRDefault="00CC5CF1" w:rsidP="00B20244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t</w:t>
            </w:r>
            <w:r w:rsidR="00AA329D"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5</w:t>
            </w:r>
            <w:r w:rsidR="00AA329D"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3</w:t>
            </w:r>
            <w:r w:rsidR="00AA329D"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0</w:t>
            </w:r>
            <w:r w:rsidR="00AA329D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, tm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5</w:t>
            </w:r>
            <w:r w:rsidR="00AA329D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3</w:t>
            </w:r>
            <w:r w:rsidR="00AA329D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2, tm6659: </w:t>
            </w:r>
            <w:sdt>
              <w:sdtPr>
                <w:rPr>
                  <w:rFonts w:ascii="Arial" w:eastAsia="Arial" w:hAnsi="Arial" w:cs="Arial"/>
                  <w:i/>
                  <w:color w:val="000000"/>
                  <w:sz w:val="20"/>
                  <w:szCs w:val="20"/>
                </w:rPr>
                <w:alias w:val="SmartCite Citation"/>
                <w:tag w:val="05a5c036-7bcc-45a3-84aa-a3e738ea9c9c:8217a12e-e06d-4136-b11d-cdb5e4dbdd03+"/>
                <w:id w:val="-1192143351"/>
                <w:placeholder>
                  <w:docPart w:val="D4891823F15CDB4FA34A13F154FFD26F"/>
                </w:placeholder>
              </w:sdtPr>
              <w:sdtEndPr/>
              <w:sdtContent>
                <w:r w:rsidR="00ED3FA1" w:rsidRPr="00ED3FA1">
                  <w:rPr>
                    <w:rFonts w:ascii="Arial" w:hAnsi="Arial" w:cs="Arial"/>
                    <w:color w:val="000000"/>
                    <w:sz w:val="20"/>
                  </w:rPr>
                  <w:t>[4]</w:t>
                </w:r>
              </w:sdtContent>
            </w:sdt>
          </w:p>
        </w:tc>
      </w:tr>
      <w:tr w:rsidR="00AA329D" w:rsidRPr="00B20244" w14:paraId="2DE5EC65" w14:textId="77777777" w:rsidTr="00A4051B">
        <w:tc>
          <w:tcPr>
            <w:tcW w:w="496" w:type="pct"/>
            <w:vMerge/>
          </w:tcPr>
          <w:p w14:paraId="16ED9C7A" w14:textId="77777777" w:rsidR="00AA329D" w:rsidRPr="00B20244" w:rsidRDefault="00AA329D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</w:tcPr>
          <w:p w14:paraId="3498C312" w14:textId="77777777" w:rsidR="00AA329D" w:rsidRPr="00B20244" w:rsidRDefault="00AA329D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XV73</w:t>
            </w:r>
          </w:p>
        </w:tc>
        <w:tc>
          <w:tcPr>
            <w:tcW w:w="2629" w:type="pct"/>
          </w:tcPr>
          <w:p w14:paraId="63805FB4" w14:textId="5C9E5F84" w:rsidR="00AA329D" w:rsidRPr="00B20244" w:rsidRDefault="00AA329D" w:rsidP="00B2024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af-16(tm</w:t>
            </w:r>
            <w:r w:rsidR="00CC5CF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5</w:t>
            </w: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0</w:t>
            </w:r>
            <w:r w:rsidR="00CC5CF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3</w:t>
            </w: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2); daf-7(e1372); maIs105 (= daf-16(a2))</w:t>
            </w:r>
          </w:p>
        </w:tc>
        <w:tc>
          <w:tcPr>
            <w:tcW w:w="1330" w:type="pct"/>
            <w:vMerge/>
          </w:tcPr>
          <w:p w14:paraId="4EE4783F" w14:textId="6822CD14" w:rsidR="00AA329D" w:rsidRPr="00B20244" w:rsidRDefault="00AA329D" w:rsidP="00B20244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</w:p>
        </w:tc>
      </w:tr>
      <w:tr w:rsidR="00AA329D" w:rsidRPr="00B20244" w14:paraId="7DA609FF" w14:textId="77777777" w:rsidTr="00A4051B">
        <w:tc>
          <w:tcPr>
            <w:tcW w:w="496" w:type="pct"/>
            <w:vMerge/>
          </w:tcPr>
          <w:p w14:paraId="68AA9A8F" w14:textId="77777777" w:rsidR="00AA329D" w:rsidRPr="00B20244" w:rsidRDefault="00AA329D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</w:tcPr>
          <w:p w14:paraId="73F83ECE" w14:textId="77777777" w:rsidR="00AA329D" w:rsidRPr="00B20244" w:rsidRDefault="00AA329D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XV71</w:t>
            </w:r>
          </w:p>
        </w:tc>
        <w:tc>
          <w:tcPr>
            <w:tcW w:w="2629" w:type="pct"/>
          </w:tcPr>
          <w:p w14:paraId="158E6365" w14:textId="77777777" w:rsidR="00AA329D" w:rsidRPr="00B20244" w:rsidRDefault="00AA329D" w:rsidP="00B2024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af-16(tm6659); daf-7(e1372); maIs105 (= daf-16(f))</w:t>
            </w:r>
          </w:p>
        </w:tc>
        <w:tc>
          <w:tcPr>
            <w:tcW w:w="1330" w:type="pct"/>
            <w:vMerge/>
          </w:tcPr>
          <w:p w14:paraId="1287C53A" w14:textId="77777777" w:rsidR="00AA329D" w:rsidRPr="00B20244" w:rsidRDefault="00AA329D" w:rsidP="00B20244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</w:p>
        </w:tc>
      </w:tr>
      <w:tr w:rsidR="00AA329D" w:rsidRPr="00B20244" w14:paraId="39D4C147" w14:textId="77777777" w:rsidTr="00A4051B">
        <w:tc>
          <w:tcPr>
            <w:tcW w:w="496" w:type="pct"/>
            <w:vMerge/>
          </w:tcPr>
          <w:p w14:paraId="65DA8A39" w14:textId="77777777" w:rsidR="00AA329D" w:rsidRPr="00B20244" w:rsidRDefault="00AA329D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</w:tcPr>
          <w:p w14:paraId="0BF5A006" w14:textId="77777777" w:rsidR="00AA329D" w:rsidRPr="00B20244" w:rsidRDefault="00AA329D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XV74</w:t>
            </w:r>
          </w:p>
        </w:tc>
        <w:tc>
          <w:tcPr>
            <w:tcW w:w="2629" w:type="pct"/>
          </w:tcPr>
          <w:p w14:paraId="6908CE8F" w14:textId="77777777" w:rsidR="00AA329D" w:rsidRPr="00B20244" w:rsidRDefault="00AA329D" w:rsidP="00B2024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af-16(mg54); daf-7(e1372); maIs105 (= daf-16(</w:t>
            </w:r>
            <w:proofErr w:type="spellStart"/>
            <w:proofErr w:type="gramStart"/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a,f</w:t>
            </w:r>
            <w:proofErr w:type="spellEnd"/>
            <w:proofErr w:type="gramEnd"/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))</w:t>
            </w:r>
          </w:p>
        </w:tc>
        <w:tc>
          <w:tcPr>
            <w:tcW w:w="1330" w:type="pct"/>
          </w:tcPr>
          <w:p w14:paraId="11E92FA0" w14:textId="230B0767" w:rsidR="00AA329D" w:rsidRPr="00B20244" w:rsidRDefault="00AA329D" w:rsidP="00B20244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mg54: </w:t>
            </w:r>
            <w:sdt>
              <w:sdtPr>
                <w:rPr>
                  <w:rFonts w:ascii="Arial" w:eastAsia="Arial" w:hAnsi="Arial" w:cs="Arial"/>
                  <w:i/>
                  <w:color w:val="000000"/>
                  <w:sz w:val="20"/>
                  <w:szCs w:val="20"/>
                </w:rPr>
                <w:alias w:val="SmartCite Citation"/>
                <w:tag w:val="05a5c036-7bcc-45a3-84aa-a3e738ea9c9c:5c753083-cf18-4fc8-9140-32d69493ea9f+"/>
                <w:id w:val="-346642527"/>
                <w:placeholder>
                  <w:docPart w:val="D4891823F15CDB4FA34A13F154FFD26F"/>
                </w:placeholder>
              </w:sdtPr>
              <w:sdtEndPr/>
              <w:sdtContent>
                <w:r w:rsidR="00ED3FA1" w:rsidRPr="00ED3FA1">
                  <w:rPr>
                    <w:rFonts w:ascii="Arial" w:hAnsi="Arial" w:cs="Arial"/>
                    <w:color w:val="000000"/>
                    <w:sz w:val="20"/>
                  </w:rPr>
                  <w:t>[2]</w:t>
                </w:r>
              </w:sdtContent>
            </w:sdt>
          </w:p>
        </w:tc>
      </w:tr>
      <w:tr w:rsidR="00AA329D" w:rsidRPr="00B20244" w14:paraId="3307B5BC" w14:textId="77777777" w:rsidTr="00A4051B">
        <w:tc>
          <w:tcPr>
            <w:tcW w:w="496" w:type="pct"/>
            <w:vMerge w:val="restart"/>
          </w:tcPr>
          <w:p w14:paraId="32078474" w14:textId="77777777" w:rsidR="00AA329D" w:rsidRPr="00B20244" w:rsidRDefault="00AA329D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Fig 1E</w:t>
            </w:r>
          </w:p>
        </w:tc>
        <w:tc>
          <w:tcPr>
            <w:tcW w:w="544" w:type="pct"/>
          </w:tcPr>
          <w:p w14:paraId="657130CD" w14:textId="77777777" w:rsidR="00AA329D" w:rsidRPr="00B20244" w:rsidRDefault="00AA329D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CB1372</w:t>
            </w:r>
          </w:p>
        </w:tc>
        <w:tc>
          <w:tcPr>
            <w:tcW w:w="2629" w:type="pct"/>
          </w:tcPr>
          <w:p w14:paraId="426A206F" w14:textId="77777777" w:rsidR="00AA329D" w:rsidRPr="00B20244" w:rsidRDefault="00AA329D" w:rsidP="00B2024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af-7(e1372)</w:t>
            </w:r>
          </w:p>
        </w:tc>
        <w:tc>
          <w:tcPr>
            <w:tcW w:w="1330" w:type="pct"/>
          </w:tcPr>
          <w:p w14:paraId="7C6B14BE" w14:textId="77777777" w:rsidR="00AA329D" w:rsidRPr="00B20244" w:rsidRDefault="00AA329D" w:rsidP="00B20244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</w:p>
        </w:tc>
      </w:tr>
      <w:tr w:rsidR="00AA329D" w:rsidRPr="00B20244" w14:paraId="6097706C" w14:textId="77777777" w:rsidTr="00A4051B">
        <w:tc>
          <w:tcPr>
            <w:tcW w:w="496" w:type="pct"/>
            <w:vMerge/>
          </w:tcPr>
          <w:p w14:paraId="49D3B8C0" w14:textId="77777777" w:rsidR="00AA329D" w:rsidRPr="00B20244" w:rsidRDefault="00AA329D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</w:tcPr>
          <w:p w14:paraId="5A637437" w14:textId="77777777" w:rsidR="00AA329D" w:rsidRPr="00B20244" w:rsidRDefault="00AA329D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VT2317</w:t>
            </w:r>
          </w:p>
        </w:tc>
        <w:tc>
          <w:tcPr>
            <w:tcW w:w="2629" w:type="pct"/>
          </w:tcPr>
          <w:p w14:paraId="346E5359" w14:textId="77777777" w:rsidR="00AA329D" w:rsidRPr="00B20244" w:rsidRDefault="00AA329D" w:rsidP="00B2024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af-16(mgDf50); daf-7(e1372)</w:t>
            </w:r>
          </w:p>
        </w:tc>
        <w:tc>
          <w:tcPr>
            <w:tcW w:w="1330" w:type="pct"/>
          </w:tcPr>
          <w:p w14:paraId="0780505B" w14:textId="77777777" w:rsidR="00AA329D" w:rsidRPr="00B20244" w:rsidRDefault="00AA329D" w:rsidP="00B20244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</w:p>
        </w:tc>
      </w:tr>
      <w:tr w:rsidR="00B20244" w:rsidRPr="00B20244" w14:paraId="47AAFD7D" w14:textId="77777777" w:rsidTr="00A4051B">
        <w:tc>
          <w:tcPr>
            <w:tcW w:w="496" w:type="pct"/>
          </w:tcPr>
          <w:p w14:paraId="2CC0D65F" w14:textId="77777777" w:rsidR="00B20244" w:rsidRPr="00B20244" w:rsidRDefault="00B20244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Fig 2B</w:t>
            </w:r>
          </w:p>
        </w:tc>
        <w:tc>
          <w:tcPr>
            <w:tcW w:w="544" w:type="pct"/>
          </w:tcPr>
          <w:p w14:paraId="7CECCD01" w14:textId="77777777" w:rsidR="00B20244" w:rsidRPr="00B20244" w:rsidRDefault="00B20244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VT1777</w:t>
            </w:r>
          </w:p>
        </w:tc>
        <w:tc>
          <w:tcPr>
            <w:tcW w:w="2629" w:type="pct"/>
          </w:tcPr>
          <w:p w14:paraId="23819F0B" w14:textId="77777777" w:rsidR="00B20244" w:rsidRPr="00B20244" w:rsidRDefault="00B20244" w:rsidP="00B2024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af-7(e1372); maIs105</w:t>
            </w:r>
          </w:p>
        </w:tc>
        <w:tc>
          <w:tcPr>
            <w:tcW w:w="1330" w:type="pct"/>
          </w:tcPr>
          <w:p w14:paraId="3EBF3041" w14:textId="77777777" w:rsidR="00B20244" w:rsidRPr="00B20244" w:rsidRDefault="00B20244" w:rsidP="00B20244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</w:p>
        </w:tc>
      </w:tr>
      <w:tr w:rsidR="00AA329D" w:rsidRPr="00B20244" w14:paraId="37E248D7" w14:textId="77777777" w:rsidTr="00A4051B">
        <w:tc>
          <w:tcPr>
            <w:tcW w:w="496" w:type="pct"/>
            <w:vMerge w:val="restart"/>
          </w:tcPr>
          <w:p w14:paraId="05CB7004" w14:textId="77777777" w:rsidR="00AA329D" w:rsidRPr="00B20244" w:rsidRDefault="00AA329D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Fig 3A</w:t>
            </w:r>
          </w:p>
        </w:tc>
        <w:tc>
          <w:tcPr>
            <w:tcW w:w="544" w:type="pct"/>
          </w:tcPr>
          <w:p w14:paraId="6895077E" w14:textId="77777777" w:rsidR="00AA329D" w:rsidRPr="00B20244" w:rsidRDefault="00AA329D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CB1372</w:t>
            </w:r>
          </w:p>
        </w:tc>
        <w:tc>
          <w:tcPr>
            <w:tcW w:w="2629" w:type="pct"/>
          </w:tcPr>
          <w:p w14:paraId="384D55E6" w14:textId="77777777" w:rsidR="00AA329D" w:rsidRPr="00B20244" w:rsidRDefault="00AA329D" w:rsidP="00B2024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af-7(e1372)</w:t>
            </w:r>
          </w:p>
        </w:tc>
        <w:tc>
          <w:tcPr>
            <w:tcW w:w="1330" w:type="pct"/>
          </w:tcPr>
          <w:p w14:paraId="09E52C54" w14:textId="77777777" w:rsidR="00AA329D" w:rsidRPr="00B20244" w:rsidRDefault="00AA329D" w:rsidP="00B20244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</w:p>
        </w:tc>
      </w:tr>
      <w:tr w:rsidR="00AA329D" w:rsidRPr="00B20244" w14:paraId="0355A17E" w14:textId="77777777" w:rsidTr="00A4051B">
        <w:tc>
          <w:tcPr>
            <w:tcW w:w="496" w:type="pct"/>
            <w:vMerge/>
          </w:tcPr>
          <w:p w14:paraId="7F112E07" w14:textId="77777777" w:rsidR="00AA329D" w:rsidRPr="00B20244" w:rsidRDefault="00AA329D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</w:tcPr>
          <w:p w14:paraId="511FBF26" w14:textId="77777777" w:rsidR="00AA329D" w:rsidRPr="00B20244" w:rsidRDefault="00AA329D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VT2317</w:t>
            </w:r>
          </w:p>
        </w:tc>
        <w:tc>
          <w:tcPr>
            <w:tcW w:w="2629" w:type="pct"/>
          </w:tcPr>
          <w:p w14:paraId="49F4F157" w14:textId="77777777" w:rsidR="00AA329D" w:rsidRPr="00B20244" w:rsidRDefault="00AA329D" w:rsidP="00B2024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af-16(mgDf50); daf-7(e1372)</w:t>
            </w:r>
          </w:p>
        </w:tc>
        <w:tc>
          <w:tcPr>
            <w:tcW w:w="1330" w:type="pct"/>
          </w:tcPr>
          <w:p w14:paraId="54DB7CF5" w14:textId="77777777" w:rsidR="00AA329D" w:rsidRPr="00B20244" w:rsidRDefault="00AA329D" w:rsidP="00B20244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</w:p>
        </w:tc>
      </w:tr>
      <w:tr w:rsidR="00AA329D" w:rsidRPr="00B20244" w14:paraId="4E60FD3F" w14:textId="77777777" w:rsidTr="00A4051B">
        <w:tc>
          <w:tcPr>
            <w:tcW w:w="496" w:type="pct"/>
            <w:vMerge w:val="restart"/>
          </w:tcPr>
          <w:p w14:paraId="07211420" w14:textId="77777777" w:rsidR="00AA329D" w:rsidRPr="00B20244" w:rsidRDefault="00AA329D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Fig 3B</w:t>
            </w:r>
          </w:p>
        </w:tc>
        <w:tc>
          <w:tcPr>
            <w:tcW w:w="544" w:type="pct"/>
          </w:tcPr>
          <w:p w14:paraId="1B0DCFB1" w14:textId="77777777" w:rsidR="00AA329D" w:rsidRPr="00B20244" w:rsidRDefault="00AA329D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sz w:val="20"/>
                <w:szCs w:val="20"/>
              </w:rPr>
              <w:t>VT1777</w:t>
            </w:r>
          </w:p>
        </w:tc>
        <w:tc>
          <w:tcPr>
            <w:tcW w:w="2629" w:type="pct"/>
          </w:tcPr>
          <w:p w14:paraId="7BE57863" w14:textId="77777777" w:rsidR="00AA329D" w:rsidRPr="00B20244" w:rsidRDefault="00AA329D" w:rsidP="00B20244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sz w:val="20"/>
                <w:szCs w:val="20"/>
              </w:rPr>
              <w:t>daf-7(e1372); maIs105[col-19p::gfp]</w:t>
            </w:r>
          </w:p>
        </w:tc>
        <w:tc>
          <w:tcPr>
            <w:tcW w:w="1330" w:type="pct"/>
          </w:tcPr>
          <w:p w14:paraId="2D486BEC" w14:textId="77777777" w:rsidR="00AA329D" w:rsidRPr="00B20244" w:rsidRDefault="00AA329D" w:rsidP="00B20244">
            <w:pPr>
              <w:rPr>
                <w:rFonts w:ascii="Arial" w:eastAsia="Arial" w:hAnsi="Arial" w:cs="Arial"/>
                <w:iCs/>
                <w:sz w:val="20"/>
                <w:szCs w:val="20"/>
              </w:rPr>
            </w:pPr>
          </w:p>
        </w:tc>
      </w:tr>
      <w:tr w:rsidR="00AA329D" w:rsidRPr="00B20244" w14:paraId="3BFDE29C" w14:textId="77777777" w:rsidTr="00A4051B">
        <w:tc>
          <w:tcPr>
            <w:tcW w:w="496" w:type="pct"/>
            <w:vMerge/>
          </w:tcPr>
          <w:p w14:paraId="79E042C8" w14:textId="77777777" w:rsidR="00AA329D" w:rsidRPr="00B20244" w:rsidRDefault="00AA329D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</w:tcPr>
          <w:p w14:paraId="2B6EFE40" w14:textId="77777777" w:rsidR="00AA329D" w:rsidRPr="00B20244" w:rsidRDefault="00AA329D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</w:pPr>
            <w:r w:rsidRPr="00B20244">
              <w:rPr>
                <w:rFonts w:ascii="Arial" w:eastAsia="Arial" w:hAnsi="Arial" w:cs="Arial"/>
                <w:sz w:val="20"/>
                <w:szCs w:val="20"/>
              </w:rPr>
              <w:t>XV181</w:t>
            </w:r>
            <w:r w:rsidRPr="00B20244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29" w:type="pct"/>
          </w:tcPr>
          <w:p w14:paraId="5C1CA002" w14:textId="4F55B7DC" w:rsidR="00AA329D" w:rsidRPr="00B20244" w:rsidRDefault="00AA329D" w:rsidP="00B20244">
            <w:pPr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sz w:val="20"/>
                <w:szCs w:val="20"/>
              </w:rPr>
              <w:t>lin-41(xe8</w:t>
            </w:r>
            <w:r w:rsidR="00CC5CF1" w:rsidRPr="00B20244">
              <w:rPr>
                <w:rFonts w:ascii="Arial" w:eastAsia="Arial" w:hAnsi="Arial" w:cs="Arial"/>
                <w:i/>
                <w:sz w:val="20"/>
                <w:szCs w:val="20"/>
              </w:rPr>
              <w:t>[∆3’UTR]</w:t>
            </w:r>
            <w:r w:rsidRPr="00B20244">
              <w:rPr>
                <w:rFonts w:ascii="Arial" w:eastAsia="Arial" w:hAnsi="Arial" w:cs="Arial"/>
                <w:i/>
                <w:sz w:val="20"/>
                <w:szCs w:val="20"/>
              </w:rPr>
              <w:t xml:space="preserve">)/lin-41(bch28[Peft3::gfp::h2b::tbb-2 3’UTR] xe70[∆3’UTR]); daf-7(e1372); maIs105 </w:t>
            </w:r>
          </w:p>
        </w:tc>
        <w:tc>
          <w:tcPr>
            <w:tcW w:w="1330" w:type="pct"/>
          </w:tcPr>
          <w:p w14:paraId="513366DC" w14:textId="1325B824" w:rsidR="00AA329D" w:rsidRPr="00B20244" w:rsidRDefault="00AA329D" w:rsidP="00B20244">
            <w:pPr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sz w:val="20"/>
                <w:szCs w:val="20"/>
              </w:rPr>
              <w:t>xe8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: </w:t>
            </w:r>
            <w:sdt>
              <w:sdtPr>
                <w:rPr>
                  <w:rFonts w:ascii="Arial" w:eastAsia="Arial" w:hAnsi="Arial" w:cs="Arial"/>
                  <w:i/>
                  <w:sz w:val="20"/>
                  <w:szCs w:val="20"/>
                </w:rPr>
                <w:alias w:val="SmartCite Citation"/>
                <w:tag w:val="05a5c036-7bcc-45a3-84aa-a3e738ea9c9c:39495708-e580-4332-a0fd-7979176ad195+"/>
                <w:id w:val="352841676"/>
                <w:placeholder>
                  <w:docPart w:val="4E59E42F66A01B41950AFC03660CA4CF"/>
                </w:placeholder>
              </w:sdtPr>
              <w:sdtEndPr/>
              <w:sdtContent>
                <w:r w:rsidR="00ED3FA1" w:rsidRPr="00ED3FA1">
                  <w:rPr>
                    <w:rFonts w:ascii="Arial" w:hAnsi="Arial" w:cs="Arial"/>
                    <w:color w:val="000000"/>
                    <w:sz w:val="20"/>
                  </w:rPr>
                  <w:t>[5]</w:t>
                </w:r>
              </w:sdtContent>
            </w:sdt>
            <w:r>
              <w:rPr>
                <w:rFonts w:ascii="Arial" w:eastAsia="Arial" w:hAnsi="Arial" w:cs="Arial"/>
                <w:i/>
                <w:sz w:val="20"/>
                <w:szCs w:val="20"/>
              </w:rPr>
              <w:t>.</w:t>
            </w:r>
            <w:r w:rsidRPr="00B20244">
              <w:rPr>
                <w:rFonts w:ascii="Arial" w:eastAsia="Arial" w:hAnsi="Arial" w:cs="Arial"/>
                <w:i/>
                <w:sz w:val="20"/>
                <w:szCs w:val="20"/>
              </w:rPr>
              <w:t xml:space="preserve"> bch28 xe70: </w:t>
            </w:r>
            <w:sdt>
              <w:sdtPr>
                <w:rPr>
                  <w:rFonts w:ascii="Arial" w:eastAsia="Arial" w:hAnsi="Arial" w:cs="Arial"/>
                  <w:i/>
                  <w:sz w:val="20"/>
                  <w:szCs w:val="20"/>
                </w:rPr>
                <w:alias w:val="SmartCite Citation"/>
                <w:tag w:val="05a5c036-7bcc-45a3-84aa-a3e738ea9c9c:f99f1b41-24a4-469f-a0a7-e93135b48885+"/>
                <w:id w:val="-125855494"/>
                <w:placeholder>
                  <w:docPart w:val="4E59E42F66A01B41950AFC03660CA4CF"/>
                </w:placeholder>
              </w:sdtPr>
              <w:sdtEndPr/>
              <w:sdtContent>
                <w:r w:rsidR="00ED3FA1" w:rsidRPr="00ED3FA1">
                  <w:rPr>
                    <w:rFonts w:ascii="Arial" w:hAnsi="Arial" w:cs="Arial"/>
                    <w:color w:val="000000"/>
                    <w:sz w:val="20"/>
                  </w:rPr>
                  <w:t>[6]</w:t>
                </w:r>
              </w:sdtContent>
            </w:sdt>
          </w:p>
        </w:tc>
      </w:tr>
      <w:tr w:rsidR="00AA329D" w:rsidRPr="00B20244" w14:paraId="3074FEB8" w14:textId="77777777" w:rsidTr="00A4051B">
        <w:tc>
          <w:tcPr>
            <w:tcW w:w="496" w:type="pct"/>
            <w:vMerge w:val="restart"/>
          </w:tcPr>
          <w:p w14:paraId="15EB489A" w14:textId="77777777" w:rsidR="00AA329D" w:rsidRPr="00B20244" w:rsidRDefault="00AA329D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Fig 4A</w:t>
            </w:r>
          </w:p>
        </w:tc>
        <w:tc>
          <w:tcPr>
            <w:tcW w:w="544" w:type="pct"/>
          </w:tcPr>
          <w:p w14:paraId="7E4CEBD2" w14:textId="77777777" w:rsidR="00AA329D" w:rsidRPr="00B20244" w:rsidRDefault="00AA329D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sz w:val="20"/>
                <w:szCs w:val="20"/>
              </w:rPr>
              <w:t>VT1777</w:t>
            </w:r>
          </w:p>
        </w:tc>
        <w:tc>
          <w:tcPr>
            <w:tcW w:w="2629" w:type="pct"/>
          </w:tcPr>
          <w:p w14:paraId="67FFDA1D" w14:textId="77777777" w:rsidR="00AA329D" w:rsidRPr="00B20244" w:rsidRDefault="00AA329D" w:rsidP="00B20244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sz w:val="20"/>
                <w:szCs w:val="20"/>
              </w:rPr>
              <w:t>daf-7(e1372); maIs105[col-19p::gfp]</w:t>
            </w:r>
          </w:p>
        </w:tc>
        <w:tc>
          <w:tcPr>
            <w:tcW w:w="1330" w:type="pct"/>
          </w:tcPr>
          <w:p w14:paraId="5D5F6A11" w14:textId="77777777" w:rsidR="00AA329D" w:rsidRPr="00B20244" w:rsidRDefault="00AA329D" w:rsidP="00B20244">
            <w:pPr>
              <w:rPr>
                <w:rFonts w:ascii="Arial" w:eastAsia="Arial" w:hAnsi="Arial" w:cs="Arial"/>
                <w:iCs/>
                <w:sz w:val="20"/>
                <w:szCs w:val="20"/>
              </w:rPr>
            </w:pPr>
          </w:p>
        </w:tc>
      </w:tr>
      <w:tr w:rsidR="00AA329D" w:rsidRPr="00B20244" w14:paraId="7BBAE181" w14:textId="77777777" w:rsidTr="00A4051B">
        <w:tc>
          <w:tcPr>
            <w:tcW w:w="496" w:type="pct"/>
            <w:vMerge/>
          </w:tcPr>
          <w:p w14:paraId="135CABF1" w14:textId="77777777" w:rsidR="00AA329D" w:rsidRPr="00B20244" w:rsidRDefault="00AA329D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</w:tcPr>
          <w:p w14:paraId="653D00E2" w14:textId="77777777" w:rsidR="00AA329D" w:rsidRPr="00B20244" w:rsidRDefault="00AA329D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sz w:val="20"/>
                <w:szCs w:val="20"/>
              </w:rPr>
              <w:t>XV253</w:t>
            </w:r>
          </w:p>
        </w:tc>
        <w:tc>
          <w:tcPr>
            <w:tcW w:w="2629" w:type="pct"/>
          </w:tcPr>
          <w:p w14:paraId="7057D11D" w14:textId="77777777" w:rsidR="00AA329D" w:rsidRPr="00B20244" w:rsidRDefault="00AA329D" w:rsidP="00B2024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sz w:val="20"/>
                <w:szCs w:val="20"/>
              </w:rPr>
              <w:t>lin-29(xe37); daf-7(e1372); maIs105</w:t>
            </w:r>
          </w:p>
        </w:tc>
        <w:tc>
          <w:tcPr>
            <w:tcW w:w="1330" w:type="pct"/>
          </w:tcPr>
          <w:p w14:paraId="73FE3EC4" w14:textId="08C86FF5" w:rsidR="00AA329D" w:rsidRPr="00B20244" w:rsidRDefault="00AA329D" w:rsidP="00B20244">
            <w:pPr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sz w:val="20"/>
                <w:szCs w:val="20"/>
              </w:rPr>
              <w:t xml:space="preserve">xe37: </w:t>
            </w:r>
            <w:sdt>
              <w:sdtPr>
                <w:rPr>
                  <w:rFonts w:ascii="Arial" w:eastAsia="Arial" w:hAnsi="Arial" w:cs="Arial"/>
                  <w:i/>
                  <w:sz w:val="20"/>
                  <w:szCs w:val="20"/>
                </w:rPr>
                <w:alias w:val="SmartCite Citation"/>
                <w:tag w:val="05a5c036-7bcc-45a3-84aa-a3e738ea9c9c:f99f1b41-24a4-469f-a0a7-e93135b48885+"/>
                <w:id w:val="543179251"/>
                <w:placeholder>
                  <w:docPart w:val="408AC601F44B5641B89CB7040E5590BB"/>
                </w:placeholder>
              </w:sdtPr>
              <w:sdtEndPr/>
              <w:sdtContent>
                <w:r w:rsidR="00ED3FA1" w:rsidRPr="00ED3FA1">
                  <w:rPr>
                    <w:rFonts w:ascii="Arial" w:hAnsi="Arial" w:cs="Arial"/>
                    <w:color w:val="000000"/>
                    <w:sz w:val="20"/>
                  </w:rPr>
                  <w:t>[6]</w:t>
                </w:r>
              </w:sdtContent>
            </w:sdt>
          </w:p>
        </w:tc>
      </w:tr>
      <w:tr w:rsidR="00AA329D" w:rsidRPr="00B20244" w14:paraId="53B246CC" w14:textId="77777777" w:rsidTr="00A4051B">
        <w:tc>
          <w:tcPr>
            <w:tcW w:w="496" w:type="pct"/>
            <w:vMerge w:val="restart"/>
          </w:tcPr>
          <w:p w14:paraId="4B6A1F41" w14:textId="77777777" w:rsidR="00AA329D" w:rsidRPr="00B20244" w:rsidRDefault="00AA329D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Fig 4B</w:t>
            </w:r>
          </w:p>
        </w:tc>
        <w:tc>
          <w:tcPr>
            <w:tcW w:w="544" w:type="pct"/>
          </w:tcPr>
          <w:p w14:paraId="413DD129" w14:textId="77777777" w:rsidR="00AA329D" w:rsidRPr="00B20244" w:rsidRDefault="00AA329D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VT1777</w:t>
            </w:r>
          </w:p>
        </w:tc>
        <w:tc>
          <w:tcPr>
            <w:tcW w:w="2629" w:type="pct"/>
          </w:tcPr>
          <w:p w14:paraId="7B8DF5D8" w14:textId="77777777" w:rsidR="00AA329D" w:rsidRPr="00B20244" w:rsidRDefault="00AA329D" w:rsidP="00B2024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af-7(e1372); maIs105</w:t>
            </w:r>
          </w:p>
        </w:tc>
        <w:tc>
          <w:tcPr>
            <w:tcW w:w="1330" w:type="pct"/>
          </w:tcPr>
          <w:p w14:paraId="101D6B83" w14:textId="77777777" w:rsidR="00AA329D" w:rsidRPr="00B20244" w:rsidRDefault="00AA329D" w:rsidP="00B20244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</w:p>
        </w:tc>
      </w:tr>
      <w:tr w:rsidR="00AA329D" w:rsidRPr="00B20244" w14:paraId="3C7708D9" w14:textId="77777777" w:rsidTr="00A4051B">
        <w:tc>
          <w:tcPr>
            <w:tcW w:w="496" w:type="pct"/>
            <w:vMerge/>
          </w:tcPr>
          <w:p w14:paraId="5F334E9D" w14:textId="77777777" w:rsidR="00AA329D" w:rsidRPr="00B20244" w:rsidRDefault="00AA329D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</w:tcPr>
          <w:p w14:paraId="4E5BB826" w14:textId="77777777" w:rsidR="00AA329D" w:rsidRPr="00B20244" w:rsidRDefault="00AA329D" w:rsidP="00B20244">
            <w:pP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</w:pPr>
            <w:r w:rsidRPr="00B20244">
              <w:rPr>
                <w:rFonts w:ascii="Arial" w:eastAsia="Arial" w:hAnsi="Arial" w:cs="Arial"/>
                <w:sz w:val="20"/>
                <w:szCs w:val="20"/>
              </w:rPr>
              <w:t>XV238</w:t>
            </w:r>
            <w:r w:rsidRPr="00B20244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29" w:type="pct"/>
          </w:tcPr>
          <w:p w14:paraId="2FB45EDA" w14:textId="77777777" w:rsidR="00AA329D" w:rsidRPr="00B20244" w:rsidRDefault="00AA329D" w:rsidP="00B2024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lin-41(n2914)/nIs408[lin-29::</w:t>
            </w:r>
            <w:proofErr w:type="spellStart"/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mCherry</w:t>
            </w:r>
            <w:proofErr w:type="spellEnd"/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, ttx-3p::gfp]; daf-7(e1372); maIs105</w:t>
            </w:r>
          </w:p>
        </w:tc>
        <w:tc>
          <w:tcPr>
            <w:tcW w:w="1330" w:type="pct"/>
          </w:tcPr>
          <w:p w14:paraId="35A78AE4" w14:textId="77A31223" w:rsidR="00AA329D" w:rsidRPr="00B20244" w:rsidRDefault="00AA329D" w:rsidP="00B20244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n2914: </w:t>
            </w:r>
            <w:sdt>
              <w:sdtPr>
                <w:rPr>
                  <w:rFonts w:ascii="Arial" w:eastAsia="Arial" w:hAnsi="Arial" w:cs="Arial"/>
                  <w:i/>
                  <w:color w:val="000000"/>
                  <w:sz w:val="20"/>
                  <w:szCs w:val="20"/>
                </w:rPr>
                <w:alias w:val="SmartCite Citation"/>
                <w:tag w:val="05a5c036-7bcc-45a3-84aa-a3e738ea9c9c:6f692c3e-108d-4db8-87e8-fd1273078f3f+"/>
                <w:id w:val="1678005920"/>
                <w:placeholder>
                  <w:docPart w:val="4B72BB4B9B3CB9488BD1D6AB9E2A3ACA"/>
                </w:placeholder>
              </w:sdtPr>
              <w:sdtEndPr/>
              <w:sdtContent>
                <w:r w:rsidR="00ED3FA1" w:rsidRPr="00ED3FA1">
                  <w:rPr>
                    <w:rFonts w:ascii="Arial" w:hAnsi="Arial" w:cs="Arial"/>
                    <w:color w:val="000000"/>
                    <w:sz w:val="20"/>
                  </w:rPr>
                  <w:t>[7]</w:t>
                </w:r>
              </w:sdtContent>
            </w:sdt>
          </w:p>
          <w:p w14:paraId="7788216B" w14:textId="00692424" w:rsidR="00AA329D" w:rsidRPr="00B20244" w:rsidRDefault="00AA329D" w:rsidP="00B20244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nIs408: </w:t>
            </w:r>
            <w:sdt>
              <w:sdtPr>
                <w:rPr>
                  <w:rFonts w:ascii="Arial" w:eastAsia="Arial" w:hAnsi="Arial" w:cs="Arial"/>
                  <w:i/>
                  <w:color w:val="000000"/>
                  <w:sz w:val="20"/>
                  <w:szCs w:val="20"/>
                </w:rPr>
                <w:alias w:val="SmartCite Citation"/>
                <w:tag w:val="05a5c036-7bcc-45a3-84aa-a3e738ea9c9c:a35138b8-898a-4587-ac6c-593646eaa079+"/>
                <w:id w:val="-1057239237"/>
                <w:placeholder>
                  <w:docPart w:val="4B72BB4B9B3CB9488BD1D6AB9E2A3ACA"/>
                </w:placeholder>
              </w:sdtPr>
              <w:sdtEndPr/>
              <w:sdtContent>
                <w:r w:rsidR="00ED3FA1" w:rsidRPr="00ED3FA1">
                  <w:rPr>
                    <w:rFonts w:ascii="Arial" w:hAnsi="Arial" w:cs="Arial"/>
                    <w:color w:val="000000"/>
                    <w:sz w:val="20"/>
                  </w:rPr>
                  <w:t>[8]</w:t>
                </w:r>
              </w:sdtContent>
            </w:sdt>
          </w:p>
        </w:tc>
      </w:tr>
      <w:tr w:rsidR="00AA329D" w:rsidRPr="00B20244" w14:paraId="77DABE3F" w14:textId="77777777" w:rsidTr="00A4051B">
        <w:tc>
          <w:tcPr>
            <w:tcW w:w="496" w:type="pct"/>
            <w:vMerge/>
          </w:tcPr>
          <w:p w14:paraId="6CB02F13" w14:textId="77777777" w:rsidR="00AA329D" w:rsidRPr="00B20244" w:rsidRDefault="00AA329D" w:rsidP="006C451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</w:tcPr>
          <w:p w14:paraId="3E0AEFED" w14:textId="1E7296F0" w:rsidR="00AA329D" w:rsidRPr="00B20244" w:rsidRDefault="00AA329D" w:rsidP="006C451F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sz w:val="20"/>
                <w:szCs w:val="20"/>
              </w:rPr>
              <w:t>XV245</w:t>
            </w:r>
          </w:p>
        </w:tc>
        <w:tc>
          <w:tcPr>
            <w:tcW w:w="2629" w:type="pct"/>
          </w:tcPr>
          <w:p w14:paraId="44A33309" w14:textId="2D153FF8" w:rsidR="00AA329D" w:rsidRPr="00B20244" w:rsidRDefault="00AA329D" w:rsidP="006C451F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sz w:val="20"/>
                <w:szCs w:val="20"/>
              </w:rPr>
              <w:t>nIs408; daf-7(e1372); maIs105</w:t>
            </w:r>
          </w:p>
        </w:tc>
        <w:tc>
          <w:tcPr>
            <w:tcW w:w="1330" w:type="pct"/>
          </w:tcPr>
          <w:p w14:paraId="43E9B53D" w14:textId="77777777" w:rsidR="00AA329D" w:rsidRPr="00B20244" w:rsidRDefault="00AA329D" w:rsidP="006C451F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</w:p>
        </w:tc>
      </w:tr>
      <w:tr w:rsidR="00AA329D" w:rsidRPr="00B20244" w14:paraId="2AB43422" w14:textId="77777777" w:rsidTr="00A4051B">
        <w:tc>
          <w:tcPr>
            <w:tcW w:w="496" w:type="pct"/>
            <w:vMerge/>
          </w:tcPr>
          <w:p w14:paraId="3D9B33CA" w14:textId="77777777" w:rsidR="00AA329D" w:rsidRPr="00B20244" w:rsidRDefault="00AA329D" w:rsidP="006C451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</w:tcPr>
          <w:p w14:paraId="061EA6C0" w14:textId="77777777" w:rsidR="00AA329D" w:rsidRPr="00B20244" w:rsidRDefault="00AA329D" w:rsidP="006C451F">
            <w:pP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</w:pPr>
            <w:r w:rsidRPr="00B20244">
              <w:rPr>
                <w:rFonts w:ascii="Arial" w:eastAsia="Arial" w:hAnsi="Arial" w:cs="Arial"/>
                <w:sz w:val="20"/>
                <w:szCs w:val="20"/>
              </w:rPr>
              <w:t>XV239</w:t>
            </w:r>
            <w:r w:rsidRPr="00B20244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29" w:type="pct"/>
          </w:tcPr>
          <w:p w14:paraId="60EFC979" w14:textId="77777777" w:rsidR="00AA329D" w:rsidRPr="00B20244" w:rsidRDefault="00AA329D" w:rsidP="006C451F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sz w:val="20"/>
                <w:szCs w:val="20"/>
              </w:rPr>
              <w:t>lin-41(n2914)/nIs408; lin-29(n546); daf-7(e1372); maIs105</w:t>
            </w:r>
          </w:p>
        </w:tc>
        <w:tc>
          <w:tcPr>
            <w:tcW w:w="1330" w:type="pct"/>
          </w:tcPr>
          <w:p w14:paraId="6A1109DC" w14:textId="77777777" w:rsidR="00AA329D" w:rsidRPr="00B20244" w:rsidRDefault="00AA329D" w:rsidP="006C451F">
            <w:pPr>
              <w:rPr>
                <w:rFonts w:ascii="Arial" w:eastAsia="Arial" w:hAnsi="Arial" w:cs="Arial"/>
                <w:iCs/>
                <w:sz w:val="20"/>
                <w:szCs w:val="20"/>
              </w:rPr>
            </w:pPr>
          </w:p>
        </w:tc>
      </w:tr>
      <w:tr w:rsidR="00613356" w:rsidRPr="00B20244" w14:paraId="44D0546D" w14:textId="77777777" w:rsidTr="00A4051B">
        <w:tc>
          <w:tcPr>
            <w:tcW w:w="496" w:type="pct"/>
            <w:vMerge w:val="restart"/>
          </w:tcPr>
          <w:p w14:paraId="58FCEDD6" w14:textId="77777777" w:rsidR="00613356" w:rsidRPr="00B20244" w:rsidRDefault="00613356" w:rsidP="006C451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Fig 4C</w:t>
            </w:r>
          </w:p>
        </w:tc>
        <w:tc>
          <w:tcPr>
            <w:tcW w:w="544" w:type="pct"/>
          </w:tcPr>
          <w:p w14:paraId="7A3D0255" w14:textId="77777777" w:rsidR="00613356" w:rsidRPr="00B20244" w:rsidRDefault="00613356" w:rsidP="006C451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sz w:val="20"/>
                <w:szCs w:val="20"/>
              </w:rPr>
              <w:t>HW1822</w:t>
            </w:r>
          </w:p>
        </w:tc>
        <w:tc>
          <w:tcPr>
            <w:tcW w:w="2629" w:type="pct"/>
          </w:tcPr>
          <w:p w14:paraId="118F5DAF" w14:textId="266782C2" w:rsidR="00613356" w:rsidRPr="00B20244" w:rsidRDefault="00613356" w:rsidP="006C451F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sz w:val="20"/>
                <w:szCs w:val="20"/>
              </w:rPr>
              <w:t>lin-29(xe61[lin-29::gfp::3xflag])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iCs/>
                <w:sz w:val="20"/>
                <w:szCs w:val="20"/>
              </w:rPr>
              <w:t>(for L3 experiments)</w:t>
            </w:r>
          </w:p>
        </w:tc>
        <w:tc>
          <w:tcPr>
            <w:tcW w:w="1330" w:type="pct"/>
            <w:vMerge w:val="restart"/>
          </w:tcPr>
          <w:p w14:paraId="4409BE24" w14:textId="2FC3642D" w:rsidR="00613356" w:rsidRPr="00B20244" w:rsidRDefault="00613356" w:rsidP="006C451F">
            <w:pPr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sz w:val="20"/>
                <w:szCs w:val="20"/>
              </w:rPr>
              <w:t xml:space="preserve">xe61: </w:t>
            </w:r>
            <w:sdt>
              <w:sdtPr>
                <w:rPr>
                  <w:rFonts w:ascii="Arial" w:eastAsia="Arial" w:hAnsi="Arial" w:cs="Arial"/>
                  <w:i/>
                  <w:sz w:val="20"/>
                  <w:szCs w:val="20"/>
                </w:rPr>
                <w:alias w:val="SmartCite Citation"/>
                <w:tag w:val="05a5c036-7bcc-45a3-84aa-a3e738ea9c9c:bf7105cd-2940-4566-870d-c5f6f72d6236+"/>
                <w:id w:val="-1700464687"/>
                <w:placeholder>
                  <w:docPart w:val="4DB6A1323ED42C4D8296F89925A0CB9A"/>
                </w:placeholder>
              </w:sdtPr>
              <w:sdtEndPr/>
              <w:sdtContent>
                <w:r w:rsidR="00ED3FA1" w:rsidRPr="00ED3FA1">
                  <w:rPr>
                    <w:rFonts w:ascii="Arial" w:hAnsi="Arial" w:cs="Arial"/>
                    <w:color w:val="000000"/>
                    <w:sz w:val="20"/>
                  </w:rPr>
                  <w:t>[9]</w:t>
                </w:r>
              </w:sdtContent>
            </w:sdt>
          </w:p>
        </w:tc>
      </w:tr>
      <w:tr w:rsidR="00613356" w:rsidRPr="00B20244" w14:paraId="12327033" w14:textId="77777777" w:rsidTr="00A4051B">
        <w:tc>
          <w:tcPr>
            <w:tcW w:w="496" w:type="pct"/>
            <w:vMerge/>
          </w:tcPr>
          <w:p w14:paraId="0743C247" w14:textId="77777777" w:rsidR="00613356" w:rsidRPr="00B20244" w:rsidRDefault="00613356" w:rsidP="006C451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</w:tcPr>
          <w:p w14:paraId="4D80C7C1" w14:textId="77777777" w:rsidR="00613356" w:rsidRPr="00B20244" w:rsidRDefault="00613356" w:rsidP="006C451F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sz w:val="20"/>
                <w:szCs w:val="20"/>
              </w:rPr>
              <w:t>XV243</w:t>
            </w:r>
          </w:p>
        </w:tc>
        <w:tc>
          <w:tcPr>
            <w:tcW w:w="2629" w:type="pct"/>
          </w:tcPr>
          <w:p w14:paraId="607C0629" w14:textId="028F2D89" w:rsidR="00613356" w:rsidRPr="00B20244" w:rsidRDefault="00613356" w:rsidP="006C451F">
            <w:pPr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sz w:val="20"/>
                <w:szCs w:val="20"/>
              </w:rPr>
              <w:t>lin-29(xe61); daf-7(e1372)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iCs/>
                <w:sz w:val="20"/>
                <w:szCs w:val="20"/>
              </w:rPr>
              <w:t>(for dauer experiments)</w:t>
            </w:r>
          </w:p>
        </w:tc>
        <w:tc>
          <w:tcPr>
            <w:tcW w:w="1330" w:type="pct"/>
            <w:vMerge/>
          </w:tcPr>
          <w:p w14:paraId="110544F0" w14:textId="77777777" w:rsidR="00613356" w:rsidRPr="00B20244" w:rsidRDefault="00613356" w:rsidP="006C451F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</w:tr>
      <w:tr w:rsidR="003E3B24" w:rsidRPr="00B20244" w14:paraId="2741462A" w14:textId="77777777" w:rsidTr="00A4051B">
        <w:tc>
          <w:tcPr>
            <w:tcW w:w="496" w:type="pct"/>
          </w:tcPr>
          <w:p w14:paraId="2E7C4E0B" w14:textId="25F1DDB7" w:rsidR="003E3B24" w:rsidRPr="00B20244" w:rsidRDefault="003E3B24" w:rsidP="003E3B2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ig 4D</w:t>
            </w:r>
          </w:p>
        </w:tc>
        <w:tc>
          <w:tcPr>
            <w:tcW w:w="544" w:type="pct"/>
          </w:tcPr>
          <w:p w14:paraId="71CADAC7" w14:textId="3F5B3951" w:rsidR="003E3B24" w:rsidRPr="00B20244" w:rsidRDefault="003E3B24" w:rsidP="003E3B2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sz w:val="20"/>
                <w:szCs w:val="20"/>
              </w:rPr>
              <w:t>XV243</w:t>
            </w:r>
          </w:p>
        </w:tc>
        <w:tc>
          <w:tcPr>
            <w:tcW w:w="2629" w:type="pct"/>
          </w:tcPr>
          <w:p w14:paraId="0E37FBE2" w14:textId="3B5A9B92" w:rsidR="003E3B24" w:rsidRPr="00B20244" w:rsidRDefault="003E3B24" w:rsidP="003E3B24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sz w:val="20"/>
                <w:szCs w:val="20"/>
              </w:rPr>
              <w:t>lin-29(xe61); daf-7(e1372)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330" w:type="pct"/>
          </w:tcPr>
          <w:p w14:paraId="14C6BCAF" w14:textId="77777777" w:rsidR="003E3B24" w:rsidRPr="00B20244" w:rsidRDefault="003E3B24" w:rsidP="003E3B24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</w:tr>
      <w:tr w:rsidR="00AA329D" w:rsidRPr="00B20244" w14:paraId="6287987E" w14:textId="77777777" w:rsidTr="00A4051B">
        <w:tc>
          <w:tcPr>
            <w:tcW w:w="496" w:type="pct"/>
            <w:vMerge w:val="restart"/>
          </w:tcPr>
          <w:p w14:paraId="3407132B" w14:textId="77777777" w:rsidR="00AA329D" w:rsidRPr="00B20244" w:rsidRDefault="00AA329D" w:rsidP="003E3B2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Fig 5A</w:t>
            </w:r>
          </w:p>
        </w:tc>
        <w:tc>
          <w:tcPr>
            <w:tcW w:w="544" w:type="pct"/>
          </w:tcPr>
          <w:p w14:paraId="0E772CC5" w14:textId="77777777" w:rsidR="00AA329D" w:rsidRPr="00B20244" w:rsidRDefault="00AA329D" w:rsidP="003E3B2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sz w:val="20"/>
                <w:szCs w:val="20"/>
              </w:rPr>
              <w:t>XV36</w:t>
            </w:r>
          </w:p>
        </w:tc>
        <w:tc>
          <w:tcPr>
            <w:tcW w:w="2629" w:type="pct"/>
          </w:tcPr>
          <w:p w14:paraId="0CFD345F" w14:textId="77777777" w:rsidR="00AA329D" w:rsidRPr="00B20244" w:rsidRDefault="00AA329D" w:rsidP="003E3B2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sz w:val="20"/>
                <w:szCs w:val="20"/>
              </w:rPr>
              <w:t>daf-16(mgDf50); daf-7(e1372); maIs105</w:t>
            </w:r>
          </w:p>
        </w:tc>
        <w:tc>
          <w:tcPr>
            <w:tcW w:w="1330" w:type="pct"/>
          </w:tcPr>
          <w:p w14:paraId="68CED9D4" w14:textId="77777777" w:rsidR="00AA329D" w:rsidRPr="00B20244" w:rsidRDefault="00AA329D" w:rsidP="003E3B24">
            <w:pPr>
              <w:rPr>
                <w:rFonts w:ascii="Arial" w:eastAsia="Arial" w:hAnsi="Arial" w:cs="Arial"/>
                <w:iCs/>
                <w:sz w:val="20"/>
                <w:szCs w:val="20"/>
              </w:rPr>
            </w:pPr>
          </w:p>
        </w:tc>
      </w:tr>
      <w:tr w:rsidR="00AA329D" w:rsidRPr="00B20244" w14:paraId="3306D800" w14:textId="77777777" w:rsidTr="00A4051B">
        <w:tc>
          <w:tcPr>
            <w:tcW w:w="496" w:type="pct"/>
            <w:vMerge/>
          </w:tcPr>
          <w:p w14:paraId="06F20AFE" w14:textId="77777777" w:rsidR="00AA329D" w:rsidRPr="00B20244" w:rsidRDefault="00AA329D" w:rsidP="003E3B2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</w:tcPr>
          <w:p w14:paraId="0E9C775C" w14:textId="77777777" w:rsidR="00AA329D" w:rsidRPr="00B20244" w:rsidRDefault="00AA329D" w:rsidP="003E3B2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sz w:val="20"/>
                <w:szCs w:val="20"/>
              </w:rPr>
              <w:t>XV87</w:t>
            </w:r>
          </w:p>
        </w:tc>
        <w:tc>
          <w:tcPr>
            <w:tcW w:w="2629" w:type="pct"/>
          </w:tcPr>
          <w:p w14:paraId="239BCA08" w14:textId="77777777" w:rsidR="00AA329D" w:rsidRPr="00B20244" w:rsidRDefault="00AA329D" w:rsidP="003E3B2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sz w:val="20"/>
                <w:szCs w:val="20"/>
              </w:rPr>
              <w:t>daf-16(mgDf50); lin-29(n546); daf-7(e1372); maIs105</w:t>
            </w:r>
          </w:p>
        </w:tc>
        <w:tc>
          <w:tcPr>
            <w:tcW w:w="1330" w:type="pct"/>
          </w:tcPr>
          <w:p w14:paraId="2AA264EE" w14:textId="77777777" w:rsidR="00AA329D" w:rsidRPr="00B20244" w:rsidRDefault="00AA329D" w:rsidP="003E3B24">
            <w:pPr>
              <w:rPr>
                <w:rFonts w:ascii="Arial" w:eastAsia="Arial" w:hAnsi="Arial" w:cs="Arial"/>
                <w:iCs/>
                <w:sz w:val="20"/>
                <w:szCs w:val="20"/>
              </w:rPr>
            </w:pPr>
          </w:p>
        </w:tc>
      </w:tr>
      <w:tr w:rsidR="00AA329D" w:rsidRPr="00B20244" w14:paraId="1147B4AB" w14:textId="77777777" w:rsidTr="00A4051B">
        <w:tc>
          <w:tcPr>
            <w:tcW w:w="496" w:type="pct"/>
            <w:vMerge/>
          </w:tcPr>
          <w:p w14:paraId="2899542A" w14:textId="77777777" w:rsidR="00AA329D" w:rsidRPr="00B20244" w:rsidRDefault="00AA329D" w:rsidP="003E3B2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</w:tcPr>
          <w:p w14:paraId="1D3E92C5" w14:textId="77777777" w:rsidR="00AA329D" w:rsidRPr="00B20244" w:rsidRDefault="00AA329D" w:rsidP="003E3B2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sz w:val="20"/>
                <w:szCs w:val="20"/>
              </w:rPr>
              <w:t>XV254</w:t>
            </w:r>
          </w:p>
        </w:tc>
        <w:tc>
          <w:tcPr>
            <w:tcW w:w="2629" w:type="pct"/>
          </w:tcPr>
          <w:p w14:paraId="04915C4C" w14:textId="77777777" w:rsidR="00AA329D" w:rsidRPr="00B20244" w:rsidRDefault="00AA329D" w:rsidP="003E3B2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sz w:val="20"/>
                <w:szCs w:val="20"/>
              </w:rPr>
              <w:t>daf-16(mgDf50); lin-29(xe37); daf-7(e1372); maIs105</w:t>
            </w:r>
          </w:p>
        </w:tc>
        <w:tc>
          <w:tcPr>
            <w:tcW w:w="1330" w:type="pct"/>
          </w:tcPr>
          <w:p w14:paraId="578E8316" w14:textId="77777777" w:rsidR="00AA329D" w:rsidRPr="00B20244" w:rsidRDefault="00AA329D" w:rsidP="003E3B24">
            <w:pPr>
              <w:rPr>
                <w:rFonts w:ascii="Arial" w:eastAsia="Arial" w:hAnsi="Arial" w:cs="Arial"/>
                <w:iCs/>
                <w:sz w:val="20"/>
                <w:szCs w:val="20"/>
              </w:rPr>
            </w:pPr>
          </w:p>
        </w:tc>
      </w:tr>
      <w:tr w:rsidR="00AA329D" w:rsidRPr="00B20244" w14:paraId="25B09557" w14:textId="77777777" w:rsidTr="00A4051B">
        <w:tc>
          <w:tcPr>
            <w:tcW w:w="496" w:type="pct"/>
            <w:vMerge w:val="restart"/>
          </w:tcPr>
          <w:p w14:paraId="06EAB727" w14:textId="77777777" w:rsidR="00AA329D" w:rsidRPr="00B20244" w:rsidRDefault="00AA329D" w:rsidP="003E3B2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Fig 5B</w:t>
            </w:r>
          </w:p>
        </w:tc>
        <w:tc>
          <w:tcPr>
            <w:tcW w:w="544" w:type="pct"/>
          </w:tcPr>
          <w:p w14:paraId="7580FB07" w14:textId="77777777" w:rsidR="00AA329D" w:rsidRPr="00B20244" w:rsidRDefault="00AA329D" w:rsidP="003E3B2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sz w:val="20"/>
                <w:szCs w:val="20"/>
              </w:rPr>
              <w:t>VT1777</w:t>
            </w:r>
          </w:p>
        </w:tc>
        <w:tc>
          <w:tcPr>
            <w:tcW w:w="2629" w:type="pct"/>
          </w:tcPr>
          <w:p w14:paraId="702B2DA8" w14:textId="77777777" w:rsidR="00AA329D" w:rsidRPr="00B20244" w:rsidRDefault="00AA329D" w:rsidP="003E3B2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af-7(e1372); maIs105</w:t>
            </w:r>
          </w:p>
        </w:tc>
        <w:tc>
          <w:tcPr>
            <w:tcW w:w="1330" w:type="pct"/>
          </w:tcPr>
          <w:p w14:paraId="43837872" w14:textId="77777777" w:rsidR="00AA329D" w:rsidRPr="00B20244" w:rsidRDefault="00AA329D" w:rsidP="003E3B24">
            <w:pPr>
              <w:rPr>
                <w:rFonts w:ascii="Arial" w:eastAsia="Arial" w:hAnsi="Arial" w:cs="Arial"/>
                <w:iCs/>
                <w:sz w:val="20"/>
                <w:szCs w:val="20"/>
              </w:rPr>
            </w:pPr>
          </w:p>
        </w:tc>
      </w:tr>
      <w:tr w:rsidR="00AA329D" w:rsidRPr="00B20244" w14:paraId="02D962D7" w14:textId="77777777" w:rsidTr="00A4051B">
        <w:tc>
          <w:tcPr>
            <w:tcW w:w="496" w:type="pct"/>
            <w:vMerge/>
          </w:tcPr>
          <w:p w14:paraId="025E01FA" w14:textId="77777777" w:rsidR="00AA329D" w:rsidRPr="00B20244" w:rsidRDefault="00AA329D" w:rsidP="003E3B2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</w:tcPr>
          <w:p w14:paraId="6B7E7F5A" w14:textId="77777777" w:rsidR="00AA329D" w:rsidRPr="00B20244" w:rsidRDefault="00AA329D" w:rsidP="003E3B2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sz w:val="20"/>
                <w:szCs w:val="20"/>
              </w:rPr>
              <w:t>XV36</w:t>
            </w:r>
          </w:p>
        </w:tc>
        <w:tc>
          <w:tcPr>
            <w:tcW w:w="2629" w:type="pct"/>
          </w:tcPr>
          <w:p w14:paraId="6EE88DFD" w14:textId="77777777" w:rsidR="00AA329D" w:rsidRPr="00B20244" w:rsidRDefault="00AA329D" w:rsidP="003E3B2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sz w:val="20"/>
                <w:szCs w:val="20"/>
              </w:rPr>
              <w:t>daf-16(mgDf50); daf-7(e1372); maIs105</w:t>
            </w:r>
          </w:p>
        </w:tc>
        <w:tc>
          <w:tcPr>
            <w:tcW w:w="1330" w:type="pct"/>
          </w:tcPr>
          <w:p w14:paraId="6A9C2236" w14:textId="77777777" w:rsidR="00AA329D" w:rsidRPr="00B20244" w:rsidRDefault="00AA329D" w:rsidP="003E3B24">
            <w:pPr>
              <w:rPr>
                <w:rFonts w:ascii="Arial" w:eastAsia="Arial" w:hAnsi="Arial" w:cs="Arial"/>
                <w:iCs/>
                <w:sz w:val="20"/>
                <w:szCs w:val="20"/>
              </w:rPr>
            </w:pPr>
          </w:p>
        </w:tc>
      </w:tr>
      <w:tr w:rsidR="00AA329D" w:rsidRPr="00B20244" w14:paraId="0D8C2370" w14:textId="77777777" w:rsidTr="00A4051B">
        <w:tc>
          <w:tcPr>
            <w:tcW w:w="496" w:type="pct"/>
            <w:vMerge/>
          </w:tcPr>
          <w:p w14:paraId="68B170D3" w14:textId="77777777" w:rsidR="00AA329D" w:rsidRPr="00B20244" w:rsidRDefault="00AA329D" w:rsidP="003E3B2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</w:tcPr>
          <w:p w14:paraId="7A423AA0" w14:textId="77777777" w:rsidR="00AA329D" w:rsidRPr="00B20244" w:rsidRDefault="00AA329D" w:rsidP="003E3B2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sz w:val="20"/>
                <w:szCs w:val="20"/>
              </w:rPr>
              <w:t>XV254</w:t>
            </w:r>
          </w:p>
        </w:tc>
        <w:tc>
          <w:tcPr>
            <w:tcW w:w="2629" w:type="pct"/>
          </w:tcPr>
          <w:p w14:paraId="59CFF326" w14:textId="77777777" w:rsidR="00AA329D" w:rsidRPr="00B20244" w:rsidRDefault="00AA329D" w:rsidP="003E3B24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sz w:val="20"/>
                <w:szCs w:val="20"/>
              </w:rPr>
              <w:t>daf-16(mgDf50); lin-29(xe37); daf-7(e1372); maIs105</w:t>
            </w:r>
          </w:p>
        </w:tc>
        <w:tc>
          <w:tcPr>
            <w:tcW w:w="1330" w:type="pct"/>
          </w:tcPr>
          <w:p w14:paraId="19AFEFB8" w14:textId="77777777" w:rsidR="00AA329D" w:rsidRPr="00B20244" w:rsidRDefault="00AA329D" w:rsidP="003E3B24">
            <w:pPr>
              <w:rPr>
                <w:rFonts w:ascii="Arial" w:eastAsia="Arial" w:hAnsi="Arial" w:cs="Arial"/>
                <w:iCs/>
                <w:sz w:val="20"/>
                <w:szCs w:val="20"/>
              </w:rPr>
            </w:pPr>
          </w:p>
        </w:tc>
      </w:tr>
      <w:tr w:rsidR="00AA329D" w:rsidRPr="00B20244" w14:paraId="0050E64B" w14:textId="77777777" w:rsidTr="00A4051B">
        <w:tc>
          <w:tcPr>
            <w:tcW w:w="496" w:type="pct"/>
            <w:vMerge w:val="restart"/>
          </w:tcPr>
          <w:p w14:paraId="54383F00" w14:textId="77777777" w:rsidR="00AA329D" w:rsidRPr="00B20244" w:rsidRDefault="00AA329D" w:rsidP="003E3B2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Fig 6A</w:t>
            </w:r>
          </w:p>
        </w:tc>
        <w:tc>
          <w:tcPr>
            <w:tcW w:w="544" w:type="pct"/>
          </w:tcPr>
          <w:p w14:paraId="0CD5CF80" w14:textId="0A018D1D" w:rsidR="00AA329D" w:rsidRPr="00B20244" w:rsidRDefault="00AA329D" w:rsidP="003E3B2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2629" w:type="pct"/>
          </w:tcPr>
          <w:p w14:paraId="01861594" w14:textId="69707BA2" w:rsidR="00AA329D" w:rsidRPr="00B20244" w:rsidRDefault="00AA329D" w:rsidP="003E3B24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  <w:t>wild-type</w:t>
            </w:r>
            <w:proofErr w:type="gramEnd"/>
          </w:p>
        </w:tc>
        <w:tc>
          <w:tcPr>
            <w:tcW w:w="1330" w:type="pct"/>
          </w:tcPr>
          <w:p w14:paraId="0FF68B76" w14:textId="77777777" w:rsidR="00AA329D" w:rsidRPr="00B20244" w:rsidRDefault="00AA329D" w:rsidP="003E3B24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</w:p>
        </w:tc>
      </w:tr>
      <w:tr w:rsidR="00AA329D" w:rsidRPr="00B20244" w14:paraId="25B15391" w14:textId="77777777" w:rsidTr="00A4051B">
        <w:tc>
          <w:tcPr>
            <w:tcW w:w="496" w:type="pct"/>
            <w:vMerge/>
          </w:tcPr>
          <w:p w14:paraId="5435076C" w14:textId="77777777" w:rsidR="00AA329D" w:rsidRPr="00B20244" w:rsidRDefault="00AA329D" w:rsidP="003E3B2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</w:tcPr>
          <w:p w14:paraId="116AA430" w14:textId="506B083B" w:rsidR="00AA329D" w:rsidRDefault="00AA329D" w:rsidP="003E3B2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S8924</w:t>
            </w:r>
          </w:p>
        </w:tc>
        <w:tc>
          <w:tcPr>
            <w:tcW w:w="2629" w:type="pct"/>
          </w:tcPr>
          <w:p w14:paraId="432972C5" w14:textId="71C72B46" w:rsidR="00AA329D" w:rsidRPr="00335DF1" w:rsidRDefault="00AA329D" w:rsidP="00335DF1">
            <w:pPr>
              <w:rPr>
                <w:rFonts w:ascii="Helvetica" w:hAnsi="Helvetica"/>
                <w:sz w:val="18"/>
                <w:szCs w:val="18"/>
              </w:rPr>
            </w:pPr>
            <w:r w:rsidRPr="00EF340C">
              <w:rPr>
                <w:rFonts w:ascii="Helvetica" w:hAnsi="Helvetica"/>
                <w:i/>
                <w:iCs/>
                <w:sz w:val="20"/>
                <w:szCs w:val="20"/>
              </w:rPr>
              <w:t>daf-16(ar620[daf-16</w:t>
            </w:r>
            <w:r w:rsidR="00B9229B">
              <w:rPr>
                <w:rFonts w:ascii="Helvetica" w:hAnsi="Helvetica"/>
                <w:i/>
                <w:iCs/>
                <w:sz w:val="20"/>
                <w:szCs w:val="20"/>
              </w:rPr>
              <w:t>::</w:t>
            </w:r>
            <w:r w:rsidRPr="00EF340C">
              <w:rPr>
                <w:rFonts w:ascii="Helvetica" w:hAnsi="Helvetica"/>
                <w:i/>
                <w:iCs/>
                <w:sz w:val="20"/>
                <w:szCs w:val="20"/>
              </w:rPr>
              <w:t>zf1-wrmScarlet-3xFLAG])</w:t>
            </w:r>
          </w:p>
        </w:tc>
        <w:tc>
          <w:tcPr>
            <w:tcW w:w="1330" w:type="pct"/>
          </w:tcPr>
          <w:p w14:paraId="2824C549" w14:textId="4A2B26CC" w:rsidR="00AA329D" w:rsidRPr="00B20244" w:rsidRDefault="00AA329D" w:rsidP="003E3B24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  <w:t>Gift from K. Luo, Greenwald lab</w:t>
            </w:r>
          </w:p>
        </w:tc>
      </w:tr>
      <w:tr w:rsidR="00AA329D" w:rsidRPr="00B20244" w14:paraId="3103CC81" w14:textId="77777777" w:rsidTr="00A4051B">
        <w:tc>
          <w:tcPr>
            <w:tcW w:w="496" w:type="pct"/>
            <w:vMerge w:val="restart"/>
          </w:tcPr>
          <w:p w14:paraId="3A9F819B" w14:textId="77777777" w:rsidR="00AA329D" w:rsidRPr="00B20244" w:rsidRDefault="00AA329D" w:rsidP="003E3B2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Fig 6B</w:t>
            </w:r>
          </w:p>
        </w:tc>
        <w:tc>
          <w:tcPr>
            <w:tcW w:w="544" w:type="pct"/>
          </w:tcPr>
          <w:p w14:paraId="143BFBE7" w14:textId="77777777" w:rsidR="00AA329D" w:rsidRPr="00B20244" w:rsidRDefault="00AA329D" w:rsidP="003E3B2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CB1372</w:t>
            </w:r>
          </w:p>
        </w:tc>
        <w:tc>
          <w:tcPr>
            <w:tcW w:w="2629" w:type="pct"/>
          </w:tcPr>
          <w:p w14:paraId="5C3B9C44" w14:textId="77777777" w:rsidR="00AA329D" w:rsidRPr="00B20244" w:rsidRDefault="00AA329D" w:rsidP="003E3B2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af-7(e1372)</w:t>
            </w:r>
          </w:p>
        </w:tc>
        <w:tc>
          <w:tcPr>
            <w:tcW w:w="1330" w:type="pct"/>
          </w:tcPr>
          <w:p w14:paraId="75E6C440" w14:textId="77777777" w:rsidR="00AA329D" w:rsidRPr="00B20244" w:rsidRDefault="00AA329D" w:rsidP="003E3B24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</w:p>
        </w:tc>
      </w:tr>
      <w:tr w:rsidR="00AA329D" w:rsidRPr="00B20244" w14:paraId="4058FF9B" w14:textId="77777777" w:rsidTr="00A4051B">
        <w:tc>
          <w:tcPr>
            <w:tcW w:w="496" w:type="pct"/>
            <w:vMerge/>
          </w:tcPr>
          <w:p w14:paraId="79C93113" w14:textId="77777777" w:rsidR="00AA329D" w:rsidRPr="00B20244" w:rsidRDefault="00AA329D" w:rsidP="003E3B2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</w:tcPr>
          <w:p w14:paraId="366C994B" w14:textId="77777777" w:rsidR="00AA329D" w:rsidRPr="00B20244" w:rsidRDefault="00AA329D" w:rsidP="003E3B2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VT2317</w:t>
            </w:r>
          </w:p>
        </w:tc>
        <w:tc>
          <w:tcPr>
            <w:tcW w:w="2629" w:type="pct"/>
          </w:tcPr>
          <w:p w14:paraId="7F41A197" w14:textId="77777777" w:rsidR="00AA329D" w:rsidRPr="00B20244" w:rsidRDefault="00AA329D" w:rsidP="003E3B2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af-16(mgDf50); daf-7(e1372)</w:t>
            </w:r>
          </w:p>
        </w:tc>
        <w:tc>
          <w:tcPr>
            <w:tcW w:w="1330" w:type="pct"/>
          </w:tcPr>
          <w:p w14:paraId="13E12BC6" w14:textId="77777777" w:rsidR="00AA329D" w:rsidRPr="00B20244" w:rsidRDefault="00AA329D" w:rsidP="003E3B24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</w:p>
        </w:tc>
      </w:tr>
      <w:tr w:rsidR="00613356" w:rsidRPr="00B20244" w14:paraId="23A809CA" w14:textId="77777777" w:rsidTr="00A4051B">
        <w:tc>
          <w:tcPr>
            <w:tcW w:w="496" w:type="pct"/>
            <w:vMerge w:val="restart"/>
          </w:tcPr>
          <w:p w14:paraId="3152AB63" w14:textId="648F692F" w:rsidR="00613356" w:rsidRPr="00B20244" w:rsidRDefault="00613356" w:rsidP="003E3B2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Fig S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4" w:type="pct"/>
          </w:tcPr>
          <w:p w14:paraId="4B85B2C8" w14:textId="77777777" w:rsidR="00613356" w:rsidRPr="00B20244" w:rsidRDefault="00613356" w:rsidP="003E3B2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2629" w:type="pct"/>
          </w:tcPr>
          <w:p w14:paraId="632876E0" w14:textId="77777777" w:rsidR="00613356" w:rsidRPr="00B20244" w:rsidRDefault="00613356" w:rsidP="003E3B2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1330" w:type="pct"/>
          </w:tcPr>
          <w:p w14:paraId="22654F83" w14:textId="77777777" w:rsidR="00613356" w:rsidRPr="00B20244" w:rsidRDefault="00613356" w:rsidP="003E3B24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</w:p>
        </w:tc>
      </w:tr>
      <w:tr w:rsidR="00613356" w:rsidRPr="00B20244" w14:paraId="154F27BE" w14:textId="77777777" w:rsidTr="00A4051B">
        <w:tc>
          <w:tcPr>
            <w:tcW w:w="496" w:type="pct"/>
            <w:vMerge/>
          </w:tcPr>
          <w:p w14:paraId="008C62E1" w14:textId="77777777" w:rsidR="00613356" w:rsidRPr="00B20244" w:rsidRDefault="00613356" w:rsidP="003E3B2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</w:tcPr>
          <w:p w14:paraId="24B9F2B5" w14:textId="77777777" w:rsidR="00613356" w:rsidRPr="00B20244" w:rsidRDefault="00613356" w:rsidP="003E3B2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VT1777</w:t>
            </w:r>
          </w:p>
        </w:tc>
        <w:tc>
          <w:tcPr>
            <w:tcW w:w="2629" w:type="pct"/>
          </w:tcPr>
          <w:p w14:paraId="0CA0E09A" w14:textId="77777777" w:rsidR="00613356" w:rsidRPr="00B20244" w:rsidRDefault="00613356" w:rsidP="003E3B2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af-7(e1372); maIs105</w:t>
            </w:r>
          </w:p>
        </w:tc>
        <w:tc>
          <w:tcPr>
            <w:tcW w:w="1330" w:type="pct"/>
          </w:tcPr>
          <w:p w14:paraId="12D52091" w14:textId="77777777" w:rsidR="00613356" w:rsidRPr="00B20244" w:rsidRDefault="00613356" w:rsidP="003E3B24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</w:p>
        </w:tc>
      </w:tr>
      <w:tr w:rsidR="00613356" w:rsidRPr="00B20244" w14:paraId="3FDB83BA" w14:textId="77777777" w:rsidTr="00A4051B">
        <w:tc>
          <w:tcPr>
            <w:tcW w:w="496" w:type="pct"/>
            <w:vMerge/>
          </w:tcPr>
          <w:p w14:paraId="18B463AE" w14:textId="77777777" w:rsidR="00613356" w:rsidRPr="00B20244" w:rsidRDefault="00613356" w:rsidP="003E3B2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</w:tcPr>
          <w:p w14:paraId="5B60B628" w14:textId="77777777" w:rsidR="00613356" w:rsidRPr="00B20244" w:rsidRDefault="00613356" w:rsidP="003E3B2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XV138</w:t>
            </w:r>
          </w:p>
        </w:tc>
        <w:tc>
          <w:tcPr>
            <w:tcW w:w="2629" w:type="pct"/>
          </w:tcPr>
          <w:p w14:paraId="2838F79C" w14:textId="77777777" w:rsidR="00613356" w:rsidRPr="00B20244" w:rsidRDefault="00613356" w:rsidP="003E3B2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af-2(e1370); maIs105</w:t>
            </w:r>
          </w:p>
        </w:tc>
        <w:tc>
          <w:tcPr>
            <w:tcW w:w="1330" w:type="pct"/>
          </w:tcPr>
          <w:p w14:paraId="2C7FDA04" w14:textId="77777777" w:rsidR="00613356" w:rsidRPr="00B20244" w:rsidRDefault="00613356" w:rsidP="003E3B24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</w:p>
        </w:tc>
      </w:tr>
      <w:tr w:rsidR="00613356" w:rsidRPr="00B20244" w14:paraId="7A1BF959" w14:textId="77777777" w:rsidTr="00A4051B">
        <w:tc>
          <w:tcPr>
            <w:tcW w:w="496" w:type="pct"/>
            <w:vMerge w:val="restart"/>
          </w:tcPr>
          <w:p w14:paraId="635939DB" w14:textId="13151406" w:rsidR="00613356" w:rsidRPr="00B20244" w:rsidRDefault="00613356" w:rsidP="003E3B2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Fig S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544" w:type="pct"/>
          </w:tcPr>
          <w:p w14:paraId="710D64BE" w14:textId="77777777" w:rsidR="00613356" w:rsidRPr="00B20244" w:rsidRDefault="00613356" w:rsidP="003E3B2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XV138</w:t>
            </w:r>
          </w:p>
        </w:tc>
        <w:tc>
          <w:tcPr>
            <w:tcW w:w="2629" w:type="pct"/>
          </w:tcPr>
          <w:p w14:paraId="29DEB33A" w14:textId="77777777" w:rsidR="00613356" w:rsidRPr="00B20244" w:rsidRDefault="00613356" w:rsidP="003E3B2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af-2(e1370); maIs105</w:t>
            </w:r>
          </w:p>
        </w:tc>
        <w:tc>
          <w:tcPr>
            <w:tcW w:w="1330" w:type="pct"/>
          </w:tcPr>
          <w:p w14:paraId="5F8E889E" w14:textId="77777777" w:rsidR="00613356" w:rsidRPr="00B20244" w:rsidRDefault="00613356" w:rsidP="003E3B24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</w:p>
        </w:tc>
      </w:tr>
      <w:tr w:rsidR="00613356" w:rsidRPr="00B20244" w14:paraId="3698D50D" w14:textId="77777777" w:rsidTr="00A4051B">
        <w:tc>
          <w:tcPr>
            <w:tcW w:w="496" w:type="pct"/>
            <w:vMerge/>
          </w:tcPr>
          <w:p w14:paraId="1E39D760" w14:textId="77777777" w:rsidR="00613356" w:rsidRPr="00B20244" w:rsidRDefault="00613356" w:rsidP="003E3B2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</w:tcPr>
          <w:p w14:paraId="2C084416" w14:textId="77777777" w:rsidR="00613356" w:rsidRPr="00B20244" w:rsidRDefault="00613356" w:rsidP="003E3B2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XV115</w:t>
            </w:r>
          </w:p>
        </w:tc>
        <w:tc>
          <w:tcPr>
            <w:tcW w:w="2629" w:type="pct"/>
          </w:tcPr>
          <w:p w14:paraId="5428BB09" w14:textId="77777777" w:rsidR="00613356" w:rsidRPr="00B20244" w:rsidRDefault="00613356" w:rsidP="003E3B2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af-5(m512); daf-2(e1370); maIs105</w:t>
            </w:r>
          </w:p>
        </w:tc>
        <w:tc>
          <w:tcPr>
            <w:tcW w:w="1330" w:type="pct"/>
          </w:tcPr>
          <w:p w14:paraId="399C2734" w14:textId="6D441516" w:rsidR="00613356" w:rsidRPr="00B20244" w:rsidRDefault="00613356" w:rsidP="003E3B24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m512: </w:t>
            </w:r>
            <w:sdt>
              <w:sdtPr>
                <w:rPr>
                  <w:rFonts w:ascii="Arial" w:eastAsia="Arial" w:hAnsi="Arial" w:cs="Arial"/>
                  <w:i/>
                  <w:color w:val="000000"/>
                  <w:sz w:val="20"/>
                  <w:szCs w:val="20"/>
                </w:rPr>
                <w:alias w:val="SmartCite Citation"/>
                <w:tag w:val="05a5c036-7bcc-45a3-84aa-a3e738ea9c9c:46bae420-1d29-4e17-8453-07abe8d54f40+"/>
                <w:id w:val="2071306403"/>
                <w:placeholder>
                  <w:docPart w:val="60881330369B3245A40BD5CA43685DFB"/>
                </w:placeholder>
              </w:sdtPr>
              <w:sdtEndPr/>
              <w:sdtContent>
                <w:r w:rsidR="00ED3FA1" w:rsidRPr="00ED3FA1">
                  <w:rPr>
                    <w:rFonts w:ascii="Arial" w:hAnsi="Arial" w:cs="Arial"/>
                    <w:color w:val="000000"/>
                    <w:sz w:val="20"/>
                  </w:rPr>
                  <w:t>[10]</w:t>
                </w:r>
              </w:sdtContent>
            </w:sdt>
          </w:p>
        </w:tc>
      </w:tr>
      <w:tr w:rsidR="00330DB5" w:rsidRPr="00B20244" w14:paraId="4DCD8FF7" w14:textId="77777777" w:rsidTr="00A4051B">
        <w:tc>
          <w:tcPr>
            <w:tcW w:w="496" w:type="pct"/>
            <w:vMerge w:val="restart"/>
          </w:tcPr>
          <w:p w14:paraId="2E69622C" w14:textId="19A655F8" w:rsidR="00330DB5" w:rsidRPr="00B20244" w:rsidRDefault="00330DB5" w:rsidP="00330DB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Fig S2</w:t>
            </w:r>
          </w:p>
        </w:tc>
        <w:tc>
          <w:tcPr>
            <w:tcW w:w="544" w:type="pct"/>
          </w:tcPr>
          <w:p w14:paraId="1BE7FBDE" w14:textId="7D154F9C" w:rsidR="00330DB5" w:rsidRPr="00B20244" w:rsidRDefault="00330DB5" w:rsidP="00330DB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VT1777</w:t>
            </w:r>
          </w:p>
        </w:tc>
        <w:tc>
          <w:tcPr>
            <w:tcW w:w="2629" w:type="pct"/>
          </w:tcPr>
          <w:p w14:paraId="2DB641E0" w14:textId="359C1958" w:rsidR="00330DB5" w:rsidRPr="00B20244" w:rsidRDefault="00330DB5" w:rsidP="00330DB5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af-7(e1372); maIs105</w:t>
            </w:r>
          </w:p>
        </w:tc>
        <w:tc>
          <w:tcPr>
            <w:tcW w:w="1330" w:type="pct"/>
          </w:tcPr>
          <w:p w14:paraId="4409FA21" w14:textId="77777777" w:rsidR="00330DB5" w:rsidRPr="00B20244" w:rsidRDefault="00330DB5" w:rsidP="00330DB5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</w:p>
        </w:tc>
      </w:tr>
      <w:tr w:rsidR="00330DB5" w:rsidRPr="00B20244" w14:paraId="76E779CF" w14:textId="77777777" w:rsidTr="00A4051B">
        <w:tc>
          <w:tcPr>
            <w:tcW w:w="496" w:type="pct"/>
            <w:vMerge/>
          </w:tcPr>
          <w:p w14:paraId="4FFFCBE1" w14:textId="77777777" w:rsidR="00330DB5" w:rsidRPr="00B20244" w:rsidRDefault="00330DB5" w:rsidP="00330DB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</w:tcPr>
          <w:p w14:paraId="233D48F0" w14:textId="4085209B" w:rsidR="00330DB5" w:rsidRPr="00B20244" w:rsidRDefault="00330DB5" w:rsidP="00330DB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XV36</w:t>
            </w:r>
          </w:p>
        </w:tc>
        <w:tc>
          <w:tcPr>
            <w:tcW w:w="2629" w:type="pct"/>
          </w:tcPr>
          <w:p w14:paraId="0123DCA2" w14:textId="4E40B9C4" w:rsidR="00330DB5" w:rsidRPr="00B20244" w:rsidRDefault="00330DB5" w:rsidP="00330DB5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af-16(mgDf50); daf-7(e1372); maIs105</w:t>
            </w:r>
          </w:p>
        </w:tc>
        <w:tc>
          <w:tcPr>
            <w:tcW w:w="1330" w:type="pct"/>
          </w:tcPr>
          <w:p w14:paraId="57D3E43A" w14:textId="77777777" w:rsidR="00330DB5" w:rsidRPr="00B20244" w:rsidRDefault="00330DB5" w:rsidP="00330DB5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</w:p>
        </w:tc>
      </w:tr>
      <w:tr w:rsidR="00330DB5" w:rsidRPr="00B20244" w14:paraId="7C207953" w14:textId="77777777" w:rsidTr="00A4051B">
        <w:tc>
          <w:tcPr>
            <w:tcW w:w="496" w:type="pct"/>
            <w:vMerge w:val="restart"/>
          </w:tcPr>
          <w:p w14:paraId="43E2D252" w14:textId="7C483623" w:rsidR="00330DB5" w:rsidRPr="00B20244" w:rsidRDefault="00330DB5" w:rsidP="00330DB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Fig S2</w:t>
            </w:r>
          </w:p>
        </w:tc>
        <w:tc>
          <w:tcPr>
            <w:tcW w:w="544" w:type="pct"/>
          </w:tcPr>
          <w:p w14:paraId="6FAB7438" w14:textId="42953B3A" w:rsidR="00330DB5" w:rsidRPr="00B20244" w:rsidRDefault="00330DB5" w:rsidP="00330DB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XV72</w:t>
            </w:r>
          </w:p>
        </w:tc>
        <w:tc>
          <w:tcPr>
            <w:tcW w:w="2629" w:type="pct"/>
          </w:tcPr>
          <w:p w14:paraId="1F967FC8" w14:textId="720E036C" w:rsidR="00330DB5" w:rsidRPr="00B20244" w:rsidRDefault="00330DB5" w:rsidP="00330DB5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af-16(tm3050); daf-7(e1372); maIs105 (= daf-16(a1))</w:t>
            </w:r>
          </w:p>
        </w:tc>
        <w:tc>
          <w:tcPr>
            <w:tcW w:w="1330" w:type="pct"/>
          </w:tcPr>
          <w:p w14:paraId="6BB0E3CF" w14:textId="77777777" w:rsidR="00330DB5" w:rsidRPr="00B20244" w:rsidRDefault="00330DB5" w:rsidP="00330DB5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</w:p>
        </w:tc>
      </w:tr>
      <w:tr w:rsidR="00330DB5" w:rsidRPr="00B20244" w14:paraId="7AE5C425" w14:textId="77777777" w:rsidTr="00A4051B">
        <w:tc>
          <w:tcPr>
            <w:tcW w:w="496" w:type="pct"/>
            <w:vMerge/>
          </w:tcPr>
          <w:p w14:paraId="2CD34873" w14:textId="77777777" w:rsidR="00330DB5" w:rsidRPr="00B20244" w:rsidRDefault="00330DB5" w:rsidP="00330DB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</w:tcPr>
          <w:p w14:paraId="408F3F44" w14:textId="1EA640E5" w:rsidR="00330DB5" w:rsidRPr="00B20244" w:rsidRDefault="00330DB5" w:rsidP="00330DB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XV73</w:t>
            </w:r>
          </w:p>
        </w:tc>
        <w:tc>
          <w:tcPr>
            <w:tcW w:w="2629" w:type="pct"/>
          </w:tcPr>
          <w:p w14:paraId="527AE539" w14:textId="6B145201" w:rsidR="00330DB5" w:rsidRPr="00B20244" w:rsidRDefault="00330DB5" w:rsidP="00330DB5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af-16(tm3052); daf-7(e1372); maIs105 (= daf-16(a2))</w:t>
            </w:r>
          </w:p>
        </w:tc>
        <w:tc>
          <w:tcPr>
            <w:tcW w:w="1330" w:type="pct"/>
          </w:tcPr>
          <w:p w14:paraId="4FB8AD86" w14:textId="77777777" w:rsidR="00330DB5" w:rsidRPr="00B20244" w:rsidRDefault="00330DB5" w:rsidP="00330DB5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</w:p>
        </w:tc>
      </w:tr>
      <w:tr w:rsidR="00330DB5" w:rsidRPr="00B20244" w14:paraId="7358B025" w14:textId="77777777" w:rsidTr="00A4051B">
        <w:tc>
          <w:tcPr>
            <w:tcW w:w="496" w:type="pct"/>
            <w:vMerge/>
          </w:tcPr>
          <w:p w14:paraId="3DE49FDD" w14:textId="77777777" w:rsidR="00330DB5" w:rsidRPr="00B20244" w:rsidRDefault="00330DB5" w:rsidP="00330DB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</w:tcPr>
          <w:p w14:paraId="06D5AE2A" w14:textId="059ACEC7" w:rsidR="00330DB5" w:rsidRPr="00B20244" w:rsidRDefault="00330DB5" w:rsidP="00330DB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XV71</w:t>
            </w:r>
          </w:p>
        </w:tc>
        <w:tc>
          <w:tcPr>
            <w:tcW w:w="2629" w:type="pct"/>
          </w:tcPr>
          <w:p w14:paraId="4E8742AB" w14:textId="1EFB56AD" w:rsidR="00330DB5" w:rsidRPr="00B20244" w:rsidRDefault="00330DB5" w:rsidP="00330DB5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af-16(tm6659); daf-7(e1372); maIs105 (= daf-16(f))</w:t>
            </w:r>
          </w:p>
        </w:tc>
        <w:tc>
          <w:tcPr>
            <w:tcW w:w="1330" w:type="pct"/>
          </w:tcPr>
          <w:p w14:paraId="361589EA" w14:textId="77777777" w:rsidR="00330DB5" w:rsidRPr="00B20244" w:rsidRDefault="00330DB5" w:rsidP="00330DB5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</w:p>
        </w:tc>
      </w:tr>
      <w:tr w:rsidR="00330DB5" w:rsidRPr="00B20244" w14:paraId="10769562" w14:textId="77777777" w:rsidTr="00A4051B">
        <w:tc>
          <w:tcPr>
            <w:tcW w:w="496" w:type="pct"/>
            <w:vMerge/>
          </w:tcPr>
          <w:p w14:paraId="0E49C8EF" w14:textId="77777777" w:rsidR="00330DB5" w:rsidRPr="00B20244" w:rsidRDefault="00330DB5" w:rsidP="00330DB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</w:tcPr>
          <w:p w14:paraId="3FAE33CB" w14:textId="2B38EF09" w:rsidR="00330DB5" w:rsidRPr="00B20244" w:rsidRDefault="00330DB5" w:rsidP="00330DB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XV74</w:t>
            </w:r>
          </w:p>
        </w:tc>
        <w:tc>
          <w:tcPr>
            <w:tcW w:w="2629" w:type="pct"/>
          </w:tcPr>
          <w:p w14:paraId="1905CAB7" w14:textId="4236EAFC" w:rsidR="00330DB5" w:rsidRPr="00B20244" w:rsidRDefault="00330DB5" w:rsidP="00330DB5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af-16(mg54); daf-7(e1372); maIs105 (= daf-16(</w:t>
            </w:r>
            <w:proofErr w:type="spellStart"/>
            <w:proofErr w:type="gramStart"/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a,f</w:t>
            </w:r>
            <w:proofErr w:type="spellEnd"/>
            <w:proofErr w:type="gramEnd"/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))</w:t>
            </w:r>
          </w:p>
        </w:tc>
        <w:tc>
          <w:tcPr>
            <w:tcW w:w="1330" w:type="pct"/>
          </w:tcPr>
          <w:p w14:paraId="0E3E8B67" w14:textId="77777777" w:rsidR="00330DB5" w:rsidRPr="00B20244" w:rsidRDefault="00330DB5" w:rsidP="00330DB5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</w:p>
        </w:tc>
      </w:tr>
      <w:tr w:rsidR="00330DB5" w:rsidRPr="00B20244" w14:paraId="255C8118" w14:textId="77777777" w:rsidTr="00A4051B">
        <w:tc>
          <w:tcPr>
            <w:tcW w:w="496" w:type="pct"/>
            <w:vMerge w:val="restart"/>
          </w:tcPr>
          <w:p w14:paraId="4526ABCE" w14:textId="77777777" w:rsidR="00330DB5" w:rsidRPr="00B20244" w:rsidRDefault="00330DB5" w:rsidP="00330DB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Fig S3</w:t>
            </w:r>
          </w:p>
        </w:tc>
        <w:tc>
          <w:tcPr>
            <w:tcW w:w="544" w:type="pct"/>
          </w:tcPr>
          <w:p w14:paraId="7799C89C" w14:textId="77777777" w:rsidR="00330DB5" w:rsidRPr="00B20244" w:rsidRDefault="00330DB5" w:rsidP="00330DB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XV27</w:t>
            </w:r>
          </w:p>
        </w:tc>
        <w:tc>
          <w:tcPr>
            <w:tcW w:w="2629" w:type="pct"/>
          </w:tcPr>
          <w:p w14:paraId="61B21383" w14:textId="77777777" w:rsidR="00330DB5" w:rsidRPr="00B20244" w:rsidRDefault="00330DB5" w:rsidP="00330DB5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af-7(e1372); wIs78[</w:t>
            </w:r>
            <w:proofErr w:type="spellStart"/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scm</w:t>
            </w:r>
            <w:proofErr w:type="spellEnd"/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::gfp, ajm-1::gfp]</w:t>
            </w:r>
          </w:p>
        </w:tc>
        <w:tc>
          <w:tcPr>
            <w:tcW w:w="1330" w:type="pct"/>
            <w:vMerge w:val="restart"/>
          </w:tcPr>
          <w:p w14:paraId="07A378C3" w14:textId="25E9B665" w:rsidR="00330DB5" w:rsidRPr="00B20244" w:rsidRDefault="00330DB5" w:rsidP="00330DB5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wIs78: </w:t>
            </w:r>
            <w:sdt>
              <w:sdtPr>
                <w:rPr>
                  <w:rFonts w:ascii="Arial" w:eastAsia="Arial" w:hAnsi="Arial" w:cs="Arial"/>
                  <w:i/>
                  <w:color w:val="000000"/>
                  <w:sz w:val="20"/>
                  <w:szCs w:val="20"/>
                </w:rPr>
                <w:alias w:val="SmartCite Citation"/>
                <w:tag w:val="05a5c036-7bcc-45a3-84aa-a3e738ea9c9c:843feb34-08bc-43ad-81af-ce99714f38ab,05a5c036-7bcc-45a3-84aa-a3e738ea9c9c:feda5fc6-5a4f-4770-83a4-09e56099c468+"/>
                <w:id w:val="647325212"/>
                <w:placeholder>
                  <w:docPart w:val="CDBD88CDFB42534B971176DA0359A68A"/>
                </w:placeholder>
              </w:sdtPr>
              <w:sdtEndPr/>
              <w:sdtContent>
                <w:r w:rsidR="00ED3FA1" w:rsidRPr="00ED3FA1">
                  <w:rPr>
                    <w:rFonts w:ascii="Arial" w:hAnsi="Arial" w:cs="Arial"/>
                    <w:color w:val="000000"/>
                    <w:sz w:val="20"/>
                  </w:rPr>
                  <w:t>[11,12]</w:t>
                </w:r>
              </w:sdtContent>
            </w:sdt>
          </w:p>
        </w:tc>
      </w:tr>
      <w:tr w:rsidR="00330DB5" w:rsidRPr="00B20244" w14:paraId="3C0EB304" w14:textId="77777777" w:rsidTr="00A4051B">
        <w:tc>
          <w:tcPr>
            <w:tcW w:w="496" w:type="pct"/>
            <w:vMerge/>
          </w:tcPr>
          <w:p w14:paraId="68D14EA8" w14:textId="77777777" w:rsidR="00330DB5" w:rsidRPr="00B20244" w:rsidRDefault="00330DB5" w:rsidP="00330DB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</w:tcPr>
          <w:p w14:paraId="40C3742C" w14:textId="77777777" w:rsidR="00330DB5" w:rsidRPr="00B20244" w:rsidRDefault="00330DB5" w:rsidP="00330DB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XV29</w:t>
            </w:r>
          </w:p>
        </w:tc>
        <w:tc>
          <w:tcPr>
            <w:tcW w:w="2629" w:type="pct"/>
          </w:tcPr>
          <w:p w14:paraId="254CA077" w14:textId="77777777" w:rsidR="00330DB5" w:rsidRPr="00B20244" w:rsidRDefault="00330DB5" w:rsidP="00330DB5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af-16(mgDf50); daf-7(e1372); wIs78[</w:t>
            </w:r>
            <w:proofErr w:type="spellStart"/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scm</w:t>
            </w:r>
            <w:proofErr w:type="spellEnd"/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::gfp, ajm-1::gfp]</w:t>
            </w:r>
          </w:p>
        </w:tc>
        <w:tc>
          <w:tcPr>
            <w:tcW w:w="1330" w:type="pct"/>
            <w:vMerge/>
          </w:tcPr>
          <w:p w14:paraId="07B4BEF7" w14:textId="77777777" w:rsidR="00330DB5" w:rsidRPr="00B20244" w:rsidRDefault="00330DB5" w:rsidP="00330DB5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</w:p>
        </w:tc>
      </w:tr>
      <w:tr w:rsidR="00345BBD" w:rsidRPr="00B20244" w14:paraId="1DB8D54B" w14:textId="77777777" w:rsidTr="00A4051B">
        <w:tc>
          <w:tcPr>
            <w:tcW w:w="496" w:type="pct"/>
          </w:tcPr>
          <w:p w14:paraId="26DB8875" w14:textId="302ABB40" w:rsidR="00345BBD" w:rsidRPr="00B20244" w:rsidRDefault="00345BBD" w:rsidP="00330DB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ig S4</w:t>
            </w:r>
          </w:p>
        </w:tc>
        <w:tc>
          <w:tcPr>
            <w:tcW w:w="544" w:type="pct"/>
          </w:tcPr>
          <w:p w14:paraId="4F0EA913" w14:textId="38967F4A" w:rsidR="00345BBD" w:rsidRPr="00B20244" w:rsidRDefault="00345BBD" w:rsidP="00330DB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T1777</w:t>
            </w:r>
          </w:p>
        </w:tc>
        <w:tc>
          <w:tcPr>
            <w:tcW w:w="2629" w:type="pct"/>
          </w:tcPr>
          <w:p w14:paraId="00791D11" w14:textId="5B8102A3" w:rsidR="00345BBD" w:rsidRPr="00B20244" w:rsidRDefault="00345BBD" w:rsidP="00330DB5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af-7(e1372); maIs105</w:t>
            </w:r>
          </w:p>
        </w:tc>
        <w:tc>
          <w:tcPr>
            <w:tcW w:w="1330" w:type="pct"/>
          </w:tcPr>
          <w:p w14:paraId="415CBC83" w14:textId="77777777" w:rsidR="00345BBD" w:rsidRPr="00B20244" w:rsidRDefault="00345BBD" w:rsidP="00330DB5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</w:p>
        </w:tc>
      </w:tr>
      <w:tr w:rsidR="00330DB5" w:rsidRPr="00B20244" w14:paraId="62A67FCB" w14:textId="77777777" w:rsidTr="00A4051B">
        <w:tc>
          <w:tcPr>
            <w:tcW w:w="496" w:type="pct"/>
          </w:tcPr>
          <w:p w14:paraId="1AF67D84" w14:textId="6E941AB2" w:rsidR="00330DB5" w:rsidRPr="00B20244" w:rsidRDefault="00330DB5" w:rsidP="00330DB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Fig S</w:t>
            </w:r>
            <w:r w:rsidR="00345BBD"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4" w:type="pct"/>
          </w:tcPr>
          <w:p w14:paraId="7D39FB5A" w14:textId="77777777" w:rsidR="00330DB5" w:rsidRPr="00B20244" w:rsidRDefault="00330DB5" w:rsidP="00330DB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VT1777</w:t>
            </w:r>
          </w:p>
        </w:tc>
        <w:tc>
          <w:tcPr>
            <w:tcW w:w="2629" w:type="pct"/>
          </w:tcPr>
          <w:p w14:paraId="346CBA0F" w14:textId="77777777" w:rsidR="00330DB5" w:rsidRPr="00B20244" w:rsidRDefault="00330DB5" w:rsidP="00330DB5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af-7(e1372); maIs105</w:t>
            </w:r>
          </w:p>
        </w:tc>
        <w:tc>
          <w:tcPr>
            <w:tcW w:w="1330" w:type="pct"/>
          </w:tcPr>
          <w:p w14:paraId="4A2AAFC9" w14:textId="77777777" w:rsidR="00330DB5" w:rsidRPr="00B20244" w:rsidRDefault="00330DB5" w:rsidP="00330DB5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</w:p>
        </w:tc>
      </w:tr>
      <w:tr w:rsidR="00330DB5" w:rsidRPr="00B20244" w14:paraId="6378EBBD" w14:textId="77777777" w:rsidTr="00A4051B">
        <w:tc>
          <w:tcPr>
            <w:tcW w:w="496" w:type="pct"/>
            <w:vMerge w:val="restart"/>
          </w:tcPr>
          <w:p w14:paraId="28817D6B" w14:textId="42D12097" w:rsidR="00330DB5" w:rsidRPr="00B20244" w:rsidRDefault="00330DB5" w:rsidP="00330DB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Fig S</w:t>
            </w:r>
            <w:r w:rsidR="00345BBD"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4" w:type="pct"/>
          </w:tcPr>
          <w:p w14:paraId="0AB53037" w14:textId="77777777" w:rsidR="00330DB5" w:rsidRPr="00B20244" w:rsidRDefault="00330DB5" w:rsidP="00330DB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CB1372</w:t>
            </w:r>
          </w:p>
        </w:tc>
        <w:tc>
          <w:tcPr>
            <w:tcW w:w="2629" w:type="pct"/>
          </w:tcPr>
          <w:p w14:paraId="64076640" w14:textId="77777777" w:rsidR="00330DB5" w:rsidRPr="00B20244" w:rsidRDefault="00330DB5" w:rsidP="00330DB5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af-7(e1372)</w:t>
            </w:r>
          </w:p>
        </w:tc>
        <w:tc>
          <w:tcPr>
            <w:tcW w:w="1330" w:type="pct"/>
          </w:tcPr>
          <w:p w14:paraId="0AEA8EE7" w14:textId="77777777" w:rsidR="00330DB5" w:rsidRPr="00B20244" w:rsidRDefault="00330DB5" w:rsidP="00330DB5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</w:p>
        </w:tc>
      </w:tr>
      <w:tr w:rsidR="00330DB5" w:rsidRPr="00B20244" w14:paraId="11098229" w14:textId="77777777" w:rsidTr="00A4051B">
        <w:tc>
          <w:tcPr>
            <w:tcW w:w="496" w:type="pct"/>
            <w:vMerge/>
          </w:tcPr>
          <w:p w14:paraId="30F897DD" w14:textId="77777777" w:rsidR="00330DB5" w:rsidRPr="00B20244" w:rsidRDefault="00330DB5" w:rsidP="00330DB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</w:tcPr>
          <w:p w14:paraId="4BE6C9D5" w14:textId="77777777" w:rsidR="00330DB5" w:rsidRPr="00B20244" w:rsidRDefault="00330DB5" w:rsidP="00330DB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VT2317</w:t>
            </w:r>
          </w:p>
        </w:tc>
        <w:tc>
          <w:tcPr>
            <w:tcW w:w="2629" w:type="pct"/>
          </w:tcPr>
          <w:p w14:paraId="6FD9D455" w14:textId="77777777" w:rsidR="00330DB5" w:rsidRPr="00B20244" w:rsidRDefault="00330DB5" w:rsidP="00330DB5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sz w:val="20"/>
                <w:szCs w:val="20"/>
              </w:rPr>
              <w:t>daf-16(mgDf50); daf-7(e1372)</w:t>
            </w:r>
          </w:p>
        </w:tc>
        <w:tc>
          <w:tcPr>
            <w:tcW w:w="1330" w:type="pct"/>
          </w:tcPr>
          <w:p w14:paraId="12B3A68F" w14:textId="77777777" w:rsidR="00330DB5" w:rsidRPr="00B20244" w:rsidRDefault="00330DB5" w:rsidP="00330DB5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</w:p>
        </w:tc>
      </w:tr>
      <w:tr w:rsidR="00330DB5" w:rsidRPr="00B20244" w14:paraId="2DDF7F87" w14:textId="77777777" w:rsidTr="00A4051B">
        <w:tc>
          <w:tcPr>
            <w:tcW w:w="496" w:type="pct"/>
          </w:tcPr>
          <w:p w14:paraId="34D319F0" w14:textId="6BDC197E" w:rsidR="00330DB5" w:rsidRPr="00B20244" w:rsidRDefault="00330DB5" w:rsidP="00330DB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Fig S</w:t>
            </w:r>
            <w:r w:rsidR="00345BBD"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4" w:type="pct"/>
          </w:tcPr>
          <w:p w14:paraId="2196EB20" w14:textId="77777777" w:rsidR="00330DB5" w:rsidRPr="00B20244" w:rsidRDefault="00330DB5" w:rsidP="00330DB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XV160</w:t>
            </w:r>
          </w:p>
        </w:tc>
        <w:tc>
          <w:tcPr>
            <w:tcW w:w="2629" w:type="pct"/>
          </w:tcPr>
          <w:p w14:paraId="35C6E36C" w14:textId="77777777" w:rsidR="00330DB5" w:rsidRPr="00B20244" w:rsidRDefault="00330DB5" w:rsidP="00330DB5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af-7(e1372); maIs105; unk-1(xk6)</w:t>
            </w:r>
          </w:p>
        </w:tc>
        <w:tc>
          <w:tcPr>
            <w:tcW w:w="1330" w:type="pct"/>
          </w:tcPr>
          <w:p w14:paraId="2A0F73F0" w14:textId="77777777" w:rsidR="00330DB5" w:rsidRPr="00B20244" w:rsidRDefault="00330DB5" w:rsidP="00330DB5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</w:p>
        </w:tc>
      </w:tr>
      <w:tr w:rsidR="00330DB5" w:rsidRPr="00B20244" w14:paraId="06B034DD" w14:textId="77777777" w:rsidTr="00A4051B">
        <w:tc>
          <w:tcPr>
            <w:tcW w:w="496" w:type="pct"/>
            <w:vMerge w:val="restart"/>
          </w:tcPr>
          <w:p w14:paraId="722C2080" w14:textId="75CAF267" w:rsidR="00330DB5" w:rsidRPr="00B20244" w:rsidRDefault="00330DB5" w:rsidP="00330DB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Fig S</w:t>
            </w:r>
            <w:r w:rsidR="00345BBD"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4" w:type="pct"/>
          </w:tcPr>
          <w:p w14:paraId="21E7D320" w14:textId="77777777" w:rsidR="00330DB5" w:rsidRPr="00B20244" w:rsidRDefault="00330DB5" w:rsidP="00330DB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VT1777</w:t>
            </w:r>
          </w:p>
        </w:tc>
        <w:tc>
          <w:tcPr>
            <w:tcW w:w="2629" w:type="pct"/>
          </w:tcPr>
          <w:p w14:paraId="559B3995" w14:textId="77777777" w:rsidR="00330DB5" w:rsidRPr="00B20244" w:rsidRDefault="00330DB5" w:rsidP="00330DB5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af-7(e1372); maIs105</w:t>
            </w:r>
          </w:p>
        </w:tc>
        <w:tc>
          <w:tcPr>
            <w:tcW w:w="1330" w:type="pct"/>
          </w:tcPr>
          <w:p w14:paraId="3EFCE37E" w14:textId="77777777" w:rsidR="00330DB5" w:rsidRPr="00B20244" w:rsidRDefault="00330DB5" w:rsidP="00330DB5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</w:p>
        </w:tc>
      </w:tr>
      <w:tr w:rsidR="00330DB5" w:rsidRPr="00B20244" w14:paraId="335DB34A" w14:textId="77777777" w:rsidTr="00A4051B">
        <w:tc>
          <w:tcPr>
            <w:tcW w:w="496" w:type="pct"/>
            <w:vMerge/>
          </w:tcPr>
          <w:p w14:paraId="30E8BED4" w14:textId="77777777" w:rsidR="00330DB5" w:rsidRPr="00B20244" w:rsidRDefault="00330DB5" w:rsidP="00330DB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</w:tcPr>
          <w:p w14:paraId="6BED9BDC" w14:textId="03011031" w:rsidR="00330DB5" w:rsidRPr="00B20244" w:rsidRDefault="00330DB5" w:rsidP="00330DB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XV</w:t>
            </w:r>
            <w:r w:rsidR="003951A5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629" w:type="pct"/>
          </w:tcPr>
          <w:p w14:paraId="158146C1" w14:textId="77777777" w:rsidR="00330DB5" w:rsidRPr="00B20244" w:rsidRDefault="00330DB5" w:rsidP="00330DB5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sz w:val="20"/>
                <w:szCs w:val="20"/>
              </w:rPr>
              <w:t>lin-41(xe8)/lin-41(bch28 xe70); daf-7(e1372); maIs105</w:t>
            </w:r>
          </w:p>
        </w:tc>
        <w:tc>
          <w:tcPr>
            <w:tcW w:w="1330" w:type="pct"/>
          </w:tcPr>
          <w:p w14:paraId="1B840919" w14:textId="77777777" w:rsidR="00330DB5" w:rsidRPr="00B20244" w:rsidRDefault="00330DB5" w:rsidP="00330DB5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</w:p>
        </w:tc>
      </w:tr>
      <w:tr w:rsidR="00330DB5" w:rsidRPr="00B20244" w14:paraId="315902BA" w14:textId="77777777" w:rsidTr="00A4051B">
        <w:tc>
          <w:tcPr>
            <w:tcW w:w="496" w:type="pct"/>
            <w:vMerge w:val="restart"/>
          </w:tcPr>
          <w:p w14:paraId="2CB3E1FE" w14:textId="05C24E89" w:rsidR="00330DB5" w:rsidRPr="00B20244" w:rsidRDefault="00330DB5" w:rsidP="00330DB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Fig S</w:t>
            </w:r>
            <w:r w:rsidR="00345BBD"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4" w:type="pct"/>
          </w:tcPr>
          <w:p w14:paraId="0BF1AB63" w14:textId="77777777" w:rsidR="00330DB5" w:rsidRPr="00B20244" w:rsidRDefault="00330DB5" w:rsidP="00330DB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VT1777</w:t>
            </w:r>
          </w:p>
        </w:tc>
        <w:tc>
          <w:tcPr>
            <w:tcW w:w="2629" w:type="pct"/>
          </w:tcPr>
          <w:p w14:paraId="5148ADD6" w14:textId="77777777" w:rsidR="00330DB5" w:rsidRPr="00B20244" w:rsidRDefault="00330DB5" w:rsidP="00330DB5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af-7(e1372); maIs105</w:t>
            </w:r>
          </w:p>
        </w:tc>
        <w:tc>
          <w:tcPr>
            <w:tcW w:w="1330" w:type="pct"/>
          </w:tcPr>
          <w:p w14:paraId="6C41BF69" w14:textId="77777777" w:rsidR="00330DB5" w:rsidRPr="00B20244" w:rsidRDefault="00330DB5" w:rsidP="00330DB5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</w:p>
        </w:tc>
      </w:tr>
      <w:tr w:rsidR="00330DB5" w:rsidRPr="00B20244" w14:paraId="656D3774" w14:textId="77777777" w:rsidTr="00A4051B">
        <w:tc>
          <w:tcPr>
            <w:tcW w:w="496" w:type="pct"/>
            <w:vMerge/>
          </w:tcPr>
          <w:p w14:paraId="3ECA5C7B" w14:textId="77777777" w:rsidR="00330DB5" w:rsidRPr="00B20244" w:rsidRDefault="00330DB5" w:rsidP="00330DB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</w:tcPr>
          <w:p w14:paraId="744ABC63" w14:textId="77777777" w:rsidR="00330DB5" w:rsidRPr="00B20244" w:rsidRDefault="00330DB5" w:rsidP="00330DB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>XV253</w:t>
            </w:r>
          </w:p>
        </w:tc>
        <w:tc>
          <w:tcPr>
            <w:tcW w:w="2629" w:type="pct"/>
          </w:tcPr>
          <w:p w14:paraId="722A1CC5" w14:textId="77777777" w:rsidR="00330DB5" w:rsidRPr="00B20244" w:rsidRDefault="00330DB5" w:rsidP="00330DB5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i/>
                <w:sz w:val="20"/>
                <w:szCs w:val="20"/>
              </w:rPr>
              <w:t>lin-29(xe37); daf-7(e1372); maIs105</w:t>
            </w:r>
          </w:p>
        </w:tc>
        <w:tc>
          <w:tcPr>
            <w:tcW w:w="1330" w:type="pct"/>
          </w:tcPr>
          <w:p w14:paraId="549EA6AE" w14:textId="77777777" w:rsidR="00330DB5" w:rsidRPr="00B20244" w:rsidRDefault="00330DB5" w:rsidP="00330DB5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</w:p>
        </w:tc>
      </w:tr>
      <w:tr w:rsidR="00330DB5" w:rsidRPr="00B20244" w14:paraId="1096ABC2" w14:textId="77777777" w:rsidTr="00A4051B">
        <w:tc>
          <w:tcPr>
            <w:tcW w:w="496" w:type="pct"/>
            <w:vMerge w:val="restart"/>
          </w:tcPr>
          <w:p w14:paraId="6D14C485" w14:textId="0A4B8DA7" w:rsidR="00330DB5" w:rsidRPr="00B20244" w:rsidRDefault="00330DB5" w:rsidP="00330DB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2024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1</w:t>
            </w:r>
            <w:r w:rsidR="00345BBD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4" w:type="pct"/>
          </w:tcPr>
          <w:p w14:paraId="50C426CA" w14:textId="532FF19F" w:rsidR="00330DB5" w:rsidRPr="00B20244" w:rsidRDefault="00330DB5" w:rsidP="00330DB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2629" w:type="pct"/>
          </w:tcPr>
          <w:p w14:paraId="1010F29F" w14:textId="715543E4" w:rsidR="00330DB5" w:rsidRPr="00B20244" w:rsidRDefault="00330DB5" w:rsidP="00330DB5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  <w:t>wild-type</w:t>
            </w:r>
            <w:proofErr w:type="gramEnd"/>
          </w:p>
        </w:tc>
        <w:tc>
          <w:tcPr>
            <w:tcW w:w="1330" w:type="pct"/>
          </w:tcPr>
          <w:p w14:paraId="75386C11" w14:textId="77777777" w:rsidR="00330DB5" w:rsidRPr="00B20244" w:rsidRDefault="00330DB5" w:rsidP="00330DB5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</w:p>
        </w:tc>
      </w:tr>
      <w:tr w:rsidR="00330DB5" w:rsidRPr="00B20244" w14:paraId="515086D2" w14:textId="77777777" w:rsidTr="00A4051B">
        <w:tc>
          <w:tcPr>
            <w:tcW w:w="496" w:type="pct"/>
            <w:vMerge/>
          </w:tcPr>
          <w:p w14:paraId="555FC045" w14:textId="77777777" w:rsidR="00330DB5" w:rsidRPr="00B20244" w:rsidRDefault="00330DB5" w:rsidP="00330DB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</w:tcPr>
          <w:p w14:paraId="555FF361" w14:textId="19511749" w:rsidR="00330DB5" w:rsidRDefault="00330DB5" w:rsidP="00330DB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S8924</w:t>
            </w:r>
          </w:p>
        </w:tc>
        <w:tc>
          <w:tcPr>
            <w:tcW w:w="2629" w:type="pct"/>
          </w:tcPr>
          <w:p w14:paraId="5D08A1AF" w14:textId="676AABF6" w:rsidR="00330DB5" w:rsidRDefault="00330DB5" w:rsidP="00330DB5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  <w:r w:rsidRPr="00EF340C">
              <w:rPr>
                <w:rFonts w:ascii="Helvetica" w:hAnsi="Helvetica"/>
                <w:i/>
                <w:iCs/>
                <w:sz w:val="20"/>
                <w:szCs w:val="20"/>
              </w:rPr>
              <w:t>daf-16(ar620[daf-16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t>::</w:t>
            </w:r>
            <w:r w:rsidRPr="00EF340C">
              <w:rPr>
                <w:rFonts w:ascii="Helvetica" w:hAnsi="Helvetica"/>
                <w:i/>
                <w:iCs/>
                <w:sz w:val="20"/>
                <w:szCs w:val="20"/>
              </w:rPr>
              <w:t>zf1-wrmScarlet-3xFLAG])</w:t>
            </w:r>
          </w:p>
        </w:tc>
        <w:tc>
          <w:tcPr>
            <w:tcW w:w="1330" w:type="pct"/>
          </w:tcPr>
          <w:p w14:paraId="2F2FA16C" w14:textId="24B210B6" w:rsidR="00330DB5" w:rsidRPr="00B20244" w:rsidRDefault="00330DB5" w:rsidP="00330DB5">
            <w:pPr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</w:p>
        </w:tc>
      </w:tr>
    </w:tbl>
    <w:p w14:paraId="66C0A073" w14:textId="77777777" w:rsidR="00B20244" w:rsidRPr="007C13C0" w:rsidRDefault="00B20244" w:rsidP="00B20244">
      <w:pPr>
        <w:rPr>
          <w:rFonts w:ascii="Arial" w:eastAsia="Arial" w:hAnsi="Arial" w:cs="Arial"/>
          <w:b/>
          <w:color w:val="000000"/>
          <w:sz w:val="8"/>
          <w:szCs w:val="8"/>
        </w:rPr>
      </w:pPr>
    </w:p>
    <w:p w14:paraId="06D84DF9" w14:textId="422EAEAA" w:rsidR="00B20244" w:rsidRPr="00B20244" w:rsidRDefault="00B20244" w:rsidP="00B20244">
      <w:pPr>
        <w:numPr>
          <w:ilvl w:val="0"/>
          <w:numId w:val="6"/>
        </w:numPr>
        <w:contextualSpacing/>
        <w:rPr>
          <w:rFonts w:ascii="Arial" w:eastAsia="Arial" w:hAnsi="Arial" w:cs="Arial"/>
          <w:bCs/>
          <w:color w:val="000000"/>
          <w:sz w:val="20"/>
          <w:szCs w:val="20"/>
        </w:rPr>
      </w:pPr>
      <w:r w:rsidRPr="00B20244">
        <w:rPr>
          <w:rFonts w:ascii="Arial" w:eastAsia="Arial" w:hAnsi="Arial" w:cs="Arial"/>
          <w:bCs/>
          <w:color w:val="000000"/>
          <w:sz w:val="20"/>
          <w:szCs w:val="20"/>
        </w:rPr>
        <w:t xml:space="preserve">Strain XV181 was maintained as heterozygotes. </w:t>
      </w:r>
      <w:r w:rsidR="003B1248">
        <w:rPr>
          <w:rFonts w:ascii="Arial" w:eastAsia="Arial" w:hAnsi="Arial" w:cs="Arial"/>
          <w:bCs/>
          <w:color w:val="000000"/>
          <w:sz w:val="20"/>
          <w:szCs w:val="20"/>
        </w:rPr>
        <w:t>The</w:t>
      </w:r>
      <w:r w:rsidRPr="00B20244">
        <w:rPr>
          <w:rFonts w:ascii="Arial" w:eastAsia="Arial" w:hAnsi="Arial" w:cs="Arial"/>
          <w:bCs/>
          <w:color w:val="000000"/>
          <w:sz w:val="20"/>
          <w:szCs w:val="20"/>
        </w:rPr>
        <w:t xml:space="preserve"> relevant homozygous progeny </w:t>
      </w:r>
      <w:proofErr w:type="gramStart"/>
      <w:r w:rsidRPr="00B20244">
        <w:rPr>
          <w:rFonts w:ascii="Arial" w:eastAsia="Arial" w:hAnsi="Arial" w:cs="Arial"/>
          <w:bCs/>
          <w:color w:val="000000"/>
          <w:sz w:val="20"/>
          <w:szCs w:val="20"/>
        </w:rPr>
        <w:t>were</w:t>
      </w:r>
      <w:proofErr w:type="gramEnd"/>
      <w:r w:rsidRPr="00B20244">
        <w:rPr>
          <w:rFonts w:ascii="Arial" w:eastAsia="Arial" w:hAnsi="Arial" w:cs="Arial"/>
          <w:bCs/>
          <w:color w:val="000000"/>
          <w:sz w:val="20"/>
          <w:szCs w:val="20"/>
        </w:rPr>
        <w:t xml:space="preserve"> isolated the day before the experiment. </w:t>
      </w:r>
      <w:r w:rsidR="00330D79">
        <w:rPr>
          <w:rFonts w:ascii="Arial" w:eastAsia="Arial" w:hAnsi="Arial" w:cs="Arial"/>
          <w:bCs/>
          <w:color w:val="000000"/>
          <w:sz w:val="20"/>
          <w:szCs w:val="20"/>
        </w:rPr>
        <w:t>Homozygous</w:t>
      </w:r>
      <w:r w:rsidRPr="00B20244">
        <w:rPr>
          <w:rFonts w:ascii="Arial" w:eastAsia="Arial" w:hAnsi="Arial" w:cs="Arial"/>
          <w:bCs/>
          <w:color w:val="000000"/>
          <w:sz w:val="20"/>
          <w:szCs w:val="20"/>
        </w:rPr>
        <w:t xml:space="preserve"> </w:t>
      </w:r>
      <w:r w:rsidR="003B1248">
        <w:rPr>
          <w:rFonts w:ascii="Arial" w:eastAsia="Arial" w:hAnsi="Arial" w:cs="Arial"/>
          <w:bCs/>
          <w:i/>
          <w:iCs/>
          <w:color w:val="000000"/>
          <w:sz w:val="20"/>
          <w:szCs w:val="20"/>
        </w:rPr>
        <w:t xml:space="preserve">xe8 </w:t>
      </w:r>
      <w:r w:rsidRPr="00B20244">
        <w:rPr>
          <w:rFonts w:ascii="Arial" w:eastAsia="Arial" w:hAnsi="Arial" w:cs="Arial"/>
          <w:bCs/>
          <w:color w:val="000000"/>
          <w:sz w:val="20"/>
          <w:szCs w:val="20"/>
        </w:rPr>
        <w:t xml:space="preserve">progeny were recognizable by lack of GFP expression from </w:t>
      </w:r>
      <w:r w:rsidRPr="00B20244">
        <w:rPr>
          <w:rFonts w:ascii="Arial" w:eastAsia="Arial" w:hAnsi="Arial" w:cs="Arial"/>
          <w:bCs/>
          <w:i/>
          <w:iCs/>
          <w:color w:val="000000"/>
          <w:sz w:val="20"/>
          <w:szCs w:val="20"/>
        </w:rPr>
        <w:t>bch28.</w:t>
      </w:r>
    </w:p>
    <w:p w14:paraId="3333F60A" w14:textId="77777777" w:rsidR="00B20244" w:rsidRPr="00B20244" w:rsidRDefault="00B20244" w:rsidP="00B20244">
      <w:pPr>
        <w:numPr>
          <w:ilvl w:val="0"/>
          <w:numId w:val="6"/>
        </w:numPr>
        <w:contextualSpacing/>
        <w:rPr>
          <w:rFonts w:ascii="Arial" w:eastAsia="Arial" w:hAnsi="Arial" w:cs="Arial"/>
          <w:bCs/>
          <w:color w:val="000000"/>
          <w:sz w:val="20"/>
          <w:szCs w:val="20"/>
        </w:rPr>
      </w:pPr>
      <w:r w:rsidRPr="00B20244">
        <w:rPr>
          <w:rFonts w:ascii="Arial" w:eastAsia="Arial" w:hAnsi="Arial" w:cs="Arial"/>
          <w:bCs/>
          <w:color w:val="000000"/>
          <w:sz w:val="20"/>
          <w:szCs w:val="20"/>
        </w:rPr>
        <w:t xml:space="preserve">Strains XV238 and XV239 were maintained as heterozygotes. For experiments individual gravid hermaphrodites were cloned out to several 60 mm plates and allowed to lay embryos for 3-5 hours at 24˚C. Parents were then removed. Plates where 100% of larvae expressed </w:t>
      </w:r>
      <w:r w:rsidRPr="00B20244">
        <w:rPr>
          <w:rFonts w:ascii="Arial" w:eastAsia="Arial" w:hAnsi="Arial" w:cs="Arial"/>
          <w:bCs/>
          <w:i/>
          <w:iCs/>
          <w:color w:val="000000"/>
          <w:sz w:val="20"/>
          <w:szCs w:val="20"/>
        </w:rPr>
        <w:t xml:space="preserve">ttx-3p::gfp </w:t>
      </w:r>
      <w:r w:rsidRPr="00B20244">
        <w:rPr>
          <w:rFonts w:ascii="Arial" w:eastAsia="Arial" w:hAnsi="Arial" w:cs="Arial"/>
          <w:bCs/>
          <w:color w:val="000000"/>
          <w:sz w:val="20"/>
          <w:szCs w:val="20"/>
        </w:rPr>
        <w:t xml:space="preserve">were discarded. From the remaining plates, all dauer larvae were scored for both </w:t>
      </w:r>
      <w:r w:rsidRPr="00B20244">
        <w:rPr>
          <w:rFonts w:ascii="Arial" w:eastAsia="Arial" w:hAnsi="Arial" w:cs="Arial"/>
          <w:bCs/>
          <w:i/>
          <w:iCs/>
          <w:color w:val="000000"/>
          <w:sz w:val="20"/>
          <w:szCs w:val="20"/>
        </w:rPr>
        <w:t xml:space="preserve">ttx-3p::gfp </w:t>
      </w:r>
      <w:r w:rsidRPr="00B20244">
        <w:rPr>
          <w:rFonts w:ascii="Arial" w:eastAsia="Arial" w:hAnsi="Arial" w:cs="Arial"/>
          <w:bCs/>
          <w:color w:val="000000"/>
          <w:sz w:val="20"/>
          <w:szCs w:val="20"/>
        </w:rPr>
        <w:t xml:space="preserve">expression (indicating </w:t>
      </w:r>
      <w:r w:rsidRPr="00B20244">
        <w:rPr>
          <w:rFonts w:ascii="Arial" w:eastAsia="Arial" w:hAnsi="Arial" w:cs="Arial"/>
          <w:bCs/>
          <w:i/>
          <w:iCs/>
          <w:color w:val="000000"/>
          <w:sz w:val="20"/>
          <w:szCs w:val="20"/>
        </w:rPr>
        <w:t xml:space="preserve">nIs408) </w:t>
      </w:r>
      <w:r w:rsidRPr="00B20244">
        <w:rPr>
          <w:rFonts w:ascii="Arial" w:eastAsia="Arial" w:hAnsi="Arial" w:cs="Arial"/>
          <w:bCs/>
          <w:color w:val="000000"/>
          <w:sz w:val="20"/>
          <w:szCs w:val="20"/>
        </w:rPr>
        <w:t xml:space="preserve">and </w:t>
      </w:r>
      <w:r w:rsidRPr="00B20244">
        <w:rPr>
          <w:rFonts w:ascii="Arial" w:eastAsia="Arial" w:hAnsi="Arial" w:cs="Arial"/>
          <w:bCs/>
          <w:i/>
          <w:iCs/>
          <w:color w:val="000000"/>
          <w:sz w:val="20"/>
          <w:szCs w:val="20"/>
        </w:rPr>
        <w:t xml:space="preserve">col-19p::gfp </w:t>
      </w:r>
      <w:r w:rsidRPr="00B20244">
        <w:rPr>
          <w:rFonts w:ascii="Arial" w:eastAsia="Arial" w:hAnsi="Arial" w:cs="Arial"/>
          <w:bCs/>
          <w:color w:val="000000"/>
          <w:sz w:val="20"/>
          <w:szCs w:val="20"/>
        </w:rPr>
        <w:t>expression.</w:t>
      </w:r>
    </w:p>
    <w:p w14:paraId="6B72BA64" w14:textId="77777777" w:rsidR="00B20244" w:rsidRPr="00B20244" w:rsidRDefault="00B20244" w:rsidP="00B20244">
      <w:pPr>
        <w:rPr>
          <w:rFonts w:ascii="Arial" w:eastAsia="Arial" w:hAnsi="Arial" w:cs="Arial"/>
          <w:color w:val="000000"/>
          <w:sz w:val="22"/>
          <w:szCs w:val="22"/>
        </w:rPr>
      </w:pPr>
    </w:p>
    <w:p w14:paraId="5280DFF7" w14:textId="7D79D6D4" w:rsidR="00174707" w:rsidRPr="00202CED" w:rsidRDefault="00202CED">
      <w:pPr>
        <w:rPr>
          <w:rFonts w:ascii="Arial" w:eastAsia="Arial" w:hAnsi="Arial" w:cs="Arial"/>
          <w:b/>
          <w:sz w:val="22"/>
          <w:szCs w:val="22"/>
        </w:rPr>
      </w:pPr>
      <w:r w:rsidRPr="00202CED">
        <w:rPr>
          <w:rFonts w:ascii="Arial" w:eastAsia="Arial" w:hAnsi="Arial" w:cs="Arial"/>
          <w:b/>
          <w:sz w:val="22"/>
          <w:szCs w:val="22"/>
        </w:rPr>
        <w:t>References</w:t>
      </w:r>
    </w:p>
    <w:sdt>
      <w:sdtPr>
        <w:rPr>
          <w:rFonts w:ascii="Arial" w:eastAsia="Arial" w:hAnsi="Arial" w:cs="Arial"/>
          <w:b/>
          <w:sz w:val="22"/>
          <w:szCs w:val="22"/>
        </w:rPr>
        <w:alias w:val="SmartCite Bibliography"/>
        <w:tag w:val="PLOS Genetics"/>
        <w:id w:val="116415841"/>
        <w:placeholder>
          <w:docPart w:val="DefaultPlaceholder_-1854013440"/>
        </w:placeholder>
      </w:sdtPr>
      <w:sdtEndPr/>
      <w:sdtContent>
        <w:p w14:paraId="3CC1AB08" w14:textId="77777777" w:rsidR="00ED3FA1" w:rsidRPr="00ED3FA1" w:rsidRDefault="00ED3FA1" w:rsidP="00ED3FA1">
          <w:pPr>
            <w:divId w:val="302396349"/>
            <w:rPr>
              <w:color w:val="000000"/>
              <w:sz w:val="22"/>
            </w:rPr>
          </w:pPr>
        </w:p>
        <w:p w14:paraId="6CCB303D" w14:textId="77777777" w:rsidR="00ED3FA1" w:rsidRPr="00ED3FA1" w:rsidRDefault="00ED3FA1" w:rsidP="00ED3FA1">
          <w:pPr>
            <w:pStyle w:val="csl-entry"/>
            <w:spacing w:before="0" w:beforeAutospacing="0" w:after="120" w:afterAutospacing="0"/>
            <w:divId w:val="302396349"/>
            <w:rPr>
              <w:color w:val="000000"/>
              <w:sz w:val="22"/>
            </w:rPr>
          </w:pPr>
          <w:r w:rsidRPr="00ED3FA1">
            <w:rPr>
              <w:color w:val="000000"/>
              <w:sz w:val="22"/>
            </w:rPr>
            <w:t xml:space="preserve">1. </w:t>
          </w:r>
          <w:proofErr w:type="spellStart"/>
          <w:r w:rsidRPr="00ED3FA1">
            <w:rPr>
              <w:color w:val="000000"/>
              <w:sz w:val="22"/>
            </w:rPr>
            <w:t>Feinbaum</w:t>
          </w:r>
          <w:proofErr w:type="spellEnd"/>
          <w:r w:rsidRPr="00ED3FA1">
            <w:rPr>
              <w:color w:val="000000"/>
              <w:sz w:val="22"/>
            </w:rPr>
            <w:t xml:space="preserve"> R, Ambros V. The timing of </w:t>
          </w:r>
          <w:r w:rsidRPr="00ED3FA1">
            <w:rPr>
              <w:i/>
              <w:iCs/>
              <w:color w:val="000000"/>
              <w:sz w:val="22"/>
            </w:rPr>
            <w:t>lin-4</w:t>
          </w:r>
          <w:r w:rsidRPr="00ED3FA1">
            <w:rPr>
              <w:color w:val="000000"/>
              <w:sz w:val="22"/>
            </w:rPr>
            <w:t xml:space="preserve"> RNA accumulation controls the timing of postembryonic developmental events in </w:t>
          </w:r>
          <w:r w:rsidRPr="00ED3FA1">
            <w:rPr>
              <w:i/>
              <w:iCs/>
              <w:color w:val="000000"/>
              <w:sz w:val="22"/>
            </w:rPr>
            <w:t>Caenorhabditis elegans</w:t>
          </w:r>
          <w:r w:rsidRPr="00ED3FA1">
            <w:rPr>
              <w:color w:val="000000"/>
              <w:sz w:val="22"/>
            </w:rPr>
            <w:t>. Developmental Biology. 1999;210: 87–95. doi:10.1006/dbio.1999.9272</w:t>
          </w:r>
        </w:p>
        <w:p w14:paraId="4A06884C" w14:textId="77777777" w:rsidR="00ED3FA1" w:rsidRPr="00ED3FA1" w:rsidRDefault="00ED3FA1" w:rsidP="00ED3FA1">
          <w:pPr>
            <w:pStyle w:val="csl-entry"/>
            <w:spacing w:before="0" w:beforeAutospacing="0" w:after="120" w:afterAutospacing="0"/>
            <w:divId w:val="302396349"/>
            <w:rPr>
              <w:color w:val="000000"/>
              <w:sz w:val="22"/>
            </w:rPr>
          </w:pPr>
          <w:r w:rsidRPr="00ED3FA1">
            <w:rPr>
              <w:color w:val="000000"/>
              <w:sz w:val="22"/>
            </w:rPr>
            <w:t xml:space="preserve">2. </w:t>
          </w:r>
          <w:proofErr w:type="spellStart"/>
          <w:r w:rsidRPr="00ED3FA1">
            <w:rPr>
              <w:color w:val="000000"/>
              <w:sz w:val="22"/>
            </w:rPr>
            <w:t>Ogg</w:t>
          </w:r>
          <w:proofErr w:type="spellEnd"/>
          <w:r w:rsidRPr="00ED3FA1">
            <w:rPr>
              <w:color w:val="000000"/>
              <w:sz w:val="22"/>
            </w:rPr>
            <w:t xml:space="preserve"> S, Paradis S, Gottlieb S, Patterson GI, Lee L, </w:t>
          </w:r>
          <w:proofErr w:type="spellStart"/>
          <w:r w:rsidRPr="00ED3FA1">
            <w:rPr>
              <w:color w:val="000000"/>
              <w:sz w:val="22"/>
            </w:rPr>
            <w:t>Tissenbaum</w:t>
          </w:r>
          <w:proofErr w:type="spellEnd"/>
          <w:r w:rsidRPr="00ED3FA1">
            <w:rPr>
              <w:color w:val="000000"/>
              <w:sz w:val="22"/>
            </w:rPr>
            <w:t xml:space="preserve"> HA, et al. The Fork head transcription factor DAF-16 transduces insulin-like metabolic and longevity signals in </w:t>
          </w:r>
          <w:r w:rsidRPr="00ED3FA1">
            <w:rPr>
              <w:i/>
              <w:iCs/>
              <w:color w:val="000000"/>
              <w:sz w:val="22"/>
            </w:rPr>
            <w:t>C. elegans.</w:t>
          </w:r>
          <w:r w:rsidRPr="00ED3FA1">
            <w:rPr>
              <w:color w:val="000000"/>
              <w:sz w:val="22"/>
            </w:rPr>
            <w:t xml:space="preserve"> Nature. 1997;389: 994–999. doi:10.1038/40194</w:t>
          </w:r>
        </w:p>
        <w:p w14:paraId="77A7BA6D" w14:textId="77777777" w:rsidR="00ED3FA1" w:rsidRPr="00ED3FA1" w:rsidRDefault="00ED3FA1" w:rsidP="00ED3FA1">
          <w:pPr>
            <w:pStyle w:val="csl-entry"/>
            <w:spacing w:before="0" w:beforeAutospacing="0" w:after="120" w:afterAutospacing="0"/>
            <w:divId w:val="302396349"/>
            <w:rPr>
              <w:color w:val="000000"/>
              <w:sz w:val="22"/>
            </w:rPr>
          </w:pPr>
          <w:r w:rsidRPr="00ED3FA1">
            <w:rPr>
              <w:color w:val="000000"/>
              <w:sz w:val="22"/>
            </w:rPr>
            <w:t xml:space="preserve">3. Lin K, Dorman JB, </w:t>
          </w:r>
          <w:proofErr w:type="spellStart"/>
          <w:r w:rsidRPr="00ED3FA1">
            <w:rPr>
              <w:color w:val="000000"/>
              <w:sz w:val="22"/>
            </w:rPr>
            <w:t>Rodan</w:t>
          </w:r>
          <w:proofErr w:type="spellEnd"/>
          <w:r w:rsidRPr="00ED3FA1">
            <w:rPr>
              <w:color w:val="000000"/>
              <w:sz w:val="22"/>
            </w:rPr>
            <w:t xml:space="preserve"> A, Kenyon C. </w:t>
          </w:r>
          <w:r w:rsidRPr="00ED3FA1">
            <w:rPr>
              <w:i/>
              <w:iCs/>
              <w:color w:val="000000"/>
              <w:sz w:val="22"/>
            </w:rPr>
            <w:t>daf-16:</w:t>
          </w:r>
          <w:r w:rsidRPr="00ED3FA1">
            <w:rPr>
              <w:color w:val="000000"/>
              <w:sz w:val="22"/>
            </w:rPr>
            <w:t xml:space="preserve"> An HNF-3/</w:t>
          </w:r>
          <w:proofErr w:type="spellStart"/>
          <w:r w:rsidRPr="00ED3FA1">
            <w:rPr>
              <w:color w:val="000000"/>
              <w:sz w:val="22"/>
            </w:rPr>
            <w:t>forkhead</w:t>
          </w:r>
          <w:proofErr w:type="spellEnd"/>
          <w:r w:rsidRPr="00ED3FA1">
            <w:rPr>
              <w:color w:val="000000"/>
              <w:sz w:val="22"/>
            </w:rPr>
            <w:t xml:space="preserve"> family member that can function to double the </w:t>
          </w:r>
          <w:proofErr w:type="gramStart"/>
          <w:r w:rsidRPr="00ED3FA1">
            <w:rPr>
              <w:color w:val="000000"/>
              <w:sz w:val="22"/>
            </w:rPr>
            <w:t>life-span</w:t>
          </w:r>
          <w:proofErr w:type="gramEnd"/>
          <w:r w:rsidRPr="00ED3FA1">
            <w:rPr>
              <w:color w:val="000000"/>
              <w:sz w:val="22"/>
            </w:rPr>
            <w:t xml:space="preserve"> of </w:t>
          </w:r>
          <w:r w:rsidRPr="00ED3FA1">
            <w:rPr>
              <w:i/>
              <w:iCs/>
              <w:color w:val="000000"/>
              <w:sz w:val="22"/>
            </w:rPr>
            <w:t>Caenorhabditis elegans</w:t>
          </w:r>
          <w:r w:rsidRPr="00ED3FA1">
            <w:rPr>
              <w:color w:val="000000"/>
              <w:sz w:val="22"/>
            </w:rPr>
            <w:t>. Science. 1997;278: 1319–1322. doi:10.1126/science.278.5341.1319</w:t>
          </w:r>
        </w:p>
        <w:p w14:paraId="78A7DA3C" w14:textId="77777777" w:rsidR="00ED3FA1" w:rsidRPr="00ED3FA1" w:rsidRDefault="00ED3FA1" w:rsidP="00ED3FA1">
          <w:pPr>
            <w:pStyle w:val="csl-entry"/>
            <w:spacing w:before="0" w:beforeAutospacing="0" w:after="120" w:afterAutospacing="0"/>
            <w:divId w:val="302396349"/>
            <w:rPr>
              <w:color w:val="000000"/>
              <w:sz w:val="22"/>
            </w:rPr>
          </w:pPr>
          <w:r w:rsidRPr="00ED3FA1">
            <w:rPr>
              <w:color w:val="000000"/>
              <w:sz w:val="22"/>
            </w:rPr>
            <w:t xml:space="preserve">4. Chen AT-Y, Guo C, </w:t>
          </w:r>
          <w:proofErr w:type="spellStart"/>
          <w:r w:rsidRPr="00ED3FA1">
            <w:rPr>
              <w:color w:val="000000"/>
              <w:sz w:val="22"/>
            </w:rPr>
            <w:t>Itani</w:t>
          </w:r>
          <w:proofErr w:type="spellEnd"/>
          <w:r w:rsidRPr="00ED3FA1">
            <w:rPr>
              <w:color w:val="000000"/>
              <w:sz w:val="22"/>
            </w:rPr>
            <w:t xml:space="preserve"> OA, </w:t>
          </w:r>
          <w:proofErr w:type="spellStart"/>
          <w:r w:rsidRPr="00ED3FA1">
            <w:rPr>
              <w:color w:val="000000"/>
              <w:sz w:val="22"/>
            </w:rPr>
            <w:t>Budaitis</w:t>
          </w:r>
          <w:proofErr w:type="spellEnd"/>
          <w:r w:rsidRPr="00ED3FA1">
            <w:rPr>
              <w:color w:val="000000"/>
              <w:sz w:val="22"/>
            </w:rPr>
            <w:t xml:space="preserve"> BG, Williams TW, Hopkins CE, et al. Longevity genes revealed by integrative analysis of isoform-specific </w:t>
          </w:r>
          <w:r w:rsidRPr="00ED3FA1">
            <w:rPr>
              <w:i/>
              <w:iCs/>
              <w:color w:val="000000"/>
              <w:sz w:val="22"/>
            </w:rPr>
            <w:t>daf-16/</w:t>
          </w:r>
          <w:proofErr w:type="spellStart"/>
          <w:r w:rsidRPr="00ED3FA1">
            <w:rPr>
              <w:color w:val="000000"/>
              <w:sz w:val="22"/>
            </w:rPr>
            <w:t>FoxO</w:t>
          </w:r>
          <w:proofErr w:type="spellEnd"/>
          <w:r w:rsidRPr="00ED3FA1">
            <w:rPr>
              <w:color w:val="000000"/>
              <w:sz w:val="22"/>
            </w:rPr>
            <w:t xml:space="preserve"> mutants of </w:t>
          </w:r>
          <w:r w:rsidRPr="00ED3FA1">
            <w:rPr>
              <w:i/>
              <w:iCs/>
              <w:color w:val="000000"/>
              <w:sz w:val="22"/>
            </w:rPr>
            <w:t>Caenorhabditis elegans</w:t>
          </w:r>
          <w:r w:rsidRPr="00ED3FA1">
            <w:rPr>
              <w:color w:val="000000"/>
              <w:sz w:val="22"/>
            </w:rPr>
            <w:t>. Genetics. 2015;201: 613–629. doi:10.1534/genetics.115.177998</w:t>
          </w:r>
        </w:p>
        <w:p w14:paraId="5A6C2CB3" w14:textId="77777777" w:rsidR="00ED3FA1" w:rsidRPr="00ED3FA1" w:rsidRDefault="00ED3FA1" w:rsidP="00ED3FA1">
          <w:pPr>
            <w:pStyle w:val="csl-entry"/>
            <w:spacing w:before="0" w:beforeAutospacing="0" w:after="120" w:afterAutospacing="0"/>
            <w:divId w:val="302396349"/>
            <w:rPr>
              <w:color w:val="000000"/>
              <w:sz w:val="22"/>
            </w:rPr>
          </w:pPr>
          <w:r w:rsidRPr="00ED3FA1">
            <w:rPr>
              <w:color w:val="000000"/>
              <w:sz w:val="22"/>
            </w:rPr>
            <w:t xml:space="preserve">5. </w:t>
          </w:r>
          <w:proofErr w:type="spellStart"/>
          <w:r w:rsidRPr="00ED3FA1">
            <w:rPr>
              <w:color w:val="000000"/>
              <w:sz w:val="22"/>
            </w:rPr>
            <w:t>Ecsedi</w:t>
          </w:r>
          <w:proofErr w:type="spellEnd"/>
          <w:r w:rsidRPr="00ED3FA1">
            <w:rPr>
              <w:color w:val="000000"/>
              <w:sz w:val="22"/>
            </w:rPr>
            <w:t xml:space="preserve"> M, Rausch M, </w:t>
          </w:r>
          <w:proofErr w:type="spellStart"/>
          <w:r w:rsidRPr="00ED3FA1">
            <w:rPr>
              <w:color w:val="000000"/>
              <w:sz w:val="22"/>
            </w:rPr>
            <w:t>Großhans</w:t>
          </w:r>
          <w:proofErr w:type="spellEnd"/>
          <w:r w:rsidRPr="00ED3FA1">
            <w:rPr>
              <w:color w:val="000000"/>
              <w:sz w:val="22"/>
            </w:rPr>
            <w:t xml:space="preserve"> H. The </w:t>
          </w:r>
          <w:r w:rsidRPr="00ED3FA1">
            <w:rPr>
              <w:i/>
              <w:iCs/>
              <w:color w:val="000000"/>
              <w:sz w:val="22"/>
            </w:rPr>
            <w:t>let-7</w:t>
          </w:r>
          <w:r w:rsidRPr="00ED3FA1">
            <w:rPr>
              <w:color w:val="000000"/>
              <w:sz w:val="22"/>
            </w:rPr>
            <w:t xml:space="preserve"> microRNA directs vulval development through a single target. Developmental Cell. 2015;32: 335–344. </w:t>
          </w:r>
          <w:proofErr w:type="gramStart"/>
          <w:r w:rsidRPr="00ED3FA1">
            <w:rPr>
              <w:color w:val="000000"/>
              <w:sz w:val="22"/>
            </w:rPr>
            <w:t>doi:10.1016/j.devcel</w:t>
          </w:r>
          <w:proofErr w:type="gramEnd"/>
          <w:r w:rsidRPr="00ED3FA1">
            <w:rPr>
              <w:color w:val="000000"/>
              <w:sz w:val="22"/>
            </w:rPr>
            <w:t>.2014.12.018</w:t>
          </w:r>
        </w:p>
        <w:p w14:paraId="02FBC771" w14:textId="77777777" w:rsidR="00ED3FA1" w:rsidRPr="00ED3FA1" w:rsidRDefault="00ED3FA1" w:rsidP="00ED3FA1">
          <w:pPr>
            <w:pStyle w:val="csl-entry"/>
            <w:spacing w:before="0" w:beforeAutospacing="0" w:after="120" w:afterAutospacing="0"/>
            <w:divId w:val="302396349"/>
            <w:rPr>
              <w:color w:val="000000"/>
              <w:sz w:val="22"/>
            </w:rPr>
          </w:pPr>
          <w:r w:rsidRPr="00ED3FA1">
            <w:rPr>
              <w:color w:val="000000"/>
              <w:sz w:val="22"/>
            </w:rPr>
            <w:t xml:space="preserve">6. </w:t>
          </w:r>
          <w:proofErr w:type="spellStart"/>
          <w:r w:rsidRPr="00ED3FA1">
            <w:rPr>
              <w:color w:val="000000"/>
              <w:sz w:val="22"/>
            </w:rPr>
            <w:t>Aeschimann</w:t>
          </w:r>
          <w:proofErr w:type="spellEnd"/>
          <w:r w:rsidRPr="00ED3FA1">
            <w:rPr>
              <w:color w:val="000000"/>
              <w:sz w:val="22"/>
            </w:rPr>
            <w:t xml:space="preserve"> F, </w:t>
          </w:r>
          <w:proofErr w:type="spellStart"/>
          <w:r w:rsidRPr="00ED3FA1">
            <w:rPr>
              <w:color w:val="000000"/>
              <w:sz w:val="22"/>
            </w:rPr>
            <w:t>Neagu</w:t>
          </w:r>
          <w:proofErr w:type="spellEnd"/>
          <w:r w:rsidRPr="00ED3FA1">
            <w:rPr>
              <w:color w:val="000000"/>
              <w:sz w:val="22"/>
            </w:rPr>
            <w:t xml:space="preserve"> A, Rausch M, </w:t>
          </w:r>
          <w:proofErr w:type="spellStart"/>
          <w:r w:rsidRPr="00ED3FA1">
            <w:rPr>
              <w:color w:val="000000"/>
              <w:sz w:val="22"/>
            </w:rPr>
            <w:t>Großhans</w:t>
          </w:r>
          <w:proofErr w:type="spellEnd"/>
          <w:r w:rsidRPr="00ED3FA1">
            <w:rPr>
              <w:color w:val="000000"/>
              <w:sz w:val="22"/>
            </w:rPr>
            <w:t xml:space="preserve"> H. </w:t>
          </w:r>
          <w:proofErr w:type="gramStart"/>
          <w:r w:rsidRPr="00ED3FA1">
            <w:rPr>
              <w:i/>
              <w:iCs/>
              <w:color w:val="000000"/>
              <w:sz w:val="22"/>
            </w:rPr>
            <w:t>let-7</w:t>
          </w:r>
          <w:proofErr w:type="gramEnd"/>
          <w:r w:rsidRPr="00ED3FA1">
            <w:rPr>
              <w:color w:val="000000"/>
              <w:sz w:val="22"/>
            </w:rPr>
            <w:t xml:space="preserve"> coordinates the transition to adulthood through a single primary and four secondary targets. Life Sci Alliance. 2019;2: e201900335. doi:10.26508/lsa.201900335</w:t>
          </w:r>
        </w:p>
        <w:p w14:paraId="101EE98F" w14:textId="77777777" w:rsidR="00ED3FA1" w:rsidRPr="00ED3FA1" w:rsidRDefault="00ED3FA1" w:rsidP="00ED3FA1">
          <w:pPr>
            <w:pStyle w:val="csl-entry"/>
            <w:spacing w:before="0" w:beforeAutospacing="0" w:after="120" w:afterAutospacing="0"/>
            <w:divId w:val="302396349"/>
            <w:rPr>
              <w:color w:val="000000"/>
              <w:sz w:val="22"/>
            </w:rPr>
          </w:pPr>
          <w:r w:rsidRPr="00ED3FA1">
            <w:rPr>
              <w:color w:val="000000"/>
              <w:sz w:val="22"/>
            </w:rPr>
            <w:t xml:space="preserve">7. Slack FJ, </w:t>
          </w:r>
          <w:proofErr w:type="spellStart"/>
          <w:r w:rsidRPr="00ED3FA1">
            <w:rPr>
              <w:color w:val="000000"/>
              <w:sz w:val="22"/>
            </w:rPr>
            <w:t>Basson</w:t>
          </w:r>
          <w:proofErr w:type="spellEnd"/>
          <w:r w:rsidRPr="00ED3FA1">
            <w:rPr>
              <w:color w:val="000000"/>
              <w:sz w:val="22"/>
            </w:rPr>
            <w:t xml:space="preserve"> M, Liu Z, Ambros V, Horvitz HR, </w:t>
          </w:r>
          <w:proofErr w:type="spellStart"/>
          <w:r w:rsidRPr="00ED3FA1">
            <w:rPr>
              <w:color w:val="000000"/>
              <w:sz w:val="22"/>
            </w:rPr>
            <w:t>Ruvkun</w:t>
          </w:r>
          <w:proofErr w:type="spellEnd"/>
          <w:r w:rsidRPr="00ED3FA1">
            <w:rPr>
              <w:color w:val="000000"/>
              <w:sz w:val="22"/>
            </w:rPr>
            <w:t xml:space="preserve"> G. The </w:t>
          </w:r>
          <w:r w:rsidRPr="00ED3FA1">
            <w:rPr>
              <w:i/>
              <w:iCs/>
              <w:color w:val="000000"/>
              <w:sz w:val="22"/>
            </w:rPr>
            <w:t>lin-41</w:t>
          </w:r>
          <w:r w:rsidRPr="00ED3FA1">
            <w:rPr>
              <w:color w:val="000000"/>
              <w:sz w:val="22"/>
            </w:rPr>
            <w:t xml:space="preserve"> RBCC gene acts in the </w:t>
          </w:r>
          <w:r w:rsidRPr="00ED3FA1">
            <w:rPr>
              <w:i/>
              <w:iCs/>
              <w:color w:val="000000"/>
              <w:sz w:val="22"/>
            </w:rPr>
            <w:t>C. elegans</w:t>
          </w:r>
          <w:r w:rsidRPr="00ED3FA1">
            <w:rPr>
              <w:color w:val="000000"/>
              <w:sz w:val="22"/>
            </w:rPr>
            <w:t xml:space="preserve"> heterochronic pathway between the </w:t>
          </w:r>
          <w:r w:rsidRPr="00ED3FA1">
            <w:rPr>
              <w:i/>
              <w:iCs/>
              <w:color w:val="000000"/>
              <w:sz w:val="22"/>
            </w:rPr>
            <w:t>let-7</w:t>
          </w:r>
          <w:r w:rsidRPr="00ED3FA1">
            <w:rPr>
              <w:color w:val="000000"/>
              <w:sz w:val="22"/>
            </w:rPr>
            <w:t xml:space="preserve"> regulatory RNA and the LIN-29 transcription factor. Molecular Cell. 2000;5: 659–669.</w:t>
          </w:r>
        </w:p>
        <w:p w14:paraId="0CF2CC93" w14:textId="77777777" w:rsidR="00ED3FA1" w:rsidRPr="00ED3FA1" w:rsidRDefault="00ED3FA1" w:rsidP="00ED3FA1">
          <w:pPr>
            <w:pStyle w:val="csl-entry"/>
            <w:spacing w:before="0" w:beforeAutospacing="0" w:after="120" w:afterAutospacing="0"/>
            <w:divId w:val="302396349"/>
            <w:rPr>
              <w:color w:val="000000"/>
              <w:sz w:val="22"/>
            </w:rPr>
          </w:pPr>
          <w:r w:rsidRPr="00ED3FA1">
            <w:rPr>
              <w:color w:val="000000"/>
              <w:sz w:val="22"/>
            </w:rPr>
            <w:t xml:space="preserve">8. Harris DT, Horvitz HR. MAB-10/NAB acts with LIN-29/EGR to regulate terminal differentiation and the transition from larva to adult in </w:t>
          </w:r>
          <w:r w:rsidRPr="00ED3FA1">
            <w:rPr>
              <w:i/>
              <w:iCs/>
              <w:color w:val="000000"/>
              <w:sz w:val="22"/>
            </w:rPr>
            <w:t>C. elegans</w:t>
          </w:r>
          <w:r w:rsidRPr="00ED3FA1">
            <w:rPr>
              <w:color w:val="000000"/>
              <w:sz w:val="22"/>
            </w:rPr>
            <w:t>. Development. 2011;138: 4051–4062. doi:10.1242/dev.065417</w:t>
          </w:r>
        </w:p>
        <w:p w14:paraId="599EE1AB" w14:textId="77777777" w:rsidR="00ED3FA1" w:rsidRPr="00ED3FA1" w:rsidRDefault="00ED3FA1" w:rsidP="00ED3FA1">
          <w:pPr>
            <w:pStyle w:val="csl-entry"/>
            <w:spacing w:before="0" w:beforeAutospacing="0" w:after="120" w:afterAutospacing="0"/>
            <w:divId w:val="302396349"/>
            <w:rPr>
              <w:color w:val="000000"/>
              <w:sz w:val="22"/>
            </w:rPr>
          </w:pPr>
          <w:r w:rsidRPr="00ED3FA1">
            <w:rPr>
              <w:color w:val="000000"/>
              <w:sz w:val="22"/>
            </w:rPr>
            <w:t xml:space="preserve">9. </w:t>
          </w:r>
          <w:proofErr w:type="spellStart"/>
          <w:r w:rsidRPr="00ED3FA1">
            <w:rPr>
              <w:color w:val="000000"/>
              <w:sz w:val="22"/>
            </w:rPr>
            <w:t>Aeschimann</w:t>
          </w:r>
          <w:proofErr w:type="spellEnd"/>
          <w:r w:rsidRPr="00ED3FA1">
            <w:rPr>
              <w:color w:val="000000"/>
              <w:sz w:val="22"/>
            </w:rPr>
            <w:t xml:space="preserve"> F, Kumari P, </w:t>
          </w:r>
          <w:proofErr w:type="spellStart"/>
          <w:r w:rsidRPr="00ED3FA1">
            <w:rPr>
              <w:color w:val="000000"/>
              <w:sz w:val="22"/>
            </w:rPr>
            <w:t>Bartake</w:t>
          </w:r>
          <w:proofErr w:type="spellEnd"/>
          <w:r w:rsidRPr="00ED3FA1">
            <w:rPr>
              <w:color w:val="000000"/>
              <w:sz w:val="22"/>
            </w:rPr>
            <w:t xml:space="preserve"> H, </w:t>
          </w:r>
          <w:proofErr w:type="spellStart"/>
          <w:r w:rsidRPr="00ED3FA1">
            <w:rPr>
              <w:color w:val="000000"/>
              <w:sz w:val="22"/>
            </w:rPr>
            <w:t>Gaidatzis</w:t>
          </w:r>
          <w:proofErr w:type="spellEnd"/>
          <w:r w:rsidRPr="00ED3FA1">
            <w:rPr>
              <w:color w:val="000000"/>
              <w:sz w:val="22"/>
            </w:rPr>
            <w:t xml:space="preserve"> D, Xu L, </w:t>
          </w:r>
          <w:proofErr w:type="spellStart"/>
          <w:r w:rsidRPr="00ED3FA1">
            <w:rPr>
              <w:color w:val="000000"/>
              <w:sz w:val="22"/>
            </w:rPr>
            <w:t>Ciosk</w:t>
          </w:r>
          <w:proofErr w:type="spellEnd"/>
          <w:r w:rsidRPr="00ED3FA1">
            <w:rPr>
              <w:color w:val="000000"/>
              <w:sz w:val="22"/>
            </w:rPr>
            <w:t xml:space="preserve"> R, et al. LIN41 Post-transcriptionally silences mRNAs by two distinct and position-dependent mechanisms. Mol Cell. 2017;65: 476-489.e4. </w:t>
          </w:r>
          <w:proofErr w:type="gramStart"/>
          <w:r w:rsidRPr="00ED3FA1">
            <w:rPr>
              <w:color w:val="000000"/>
              <w:sz w:val="22"/>
            </w:rPr>
            <w:t>doi:10.1016/j.molcel</w:t>
          </w:r>
          <w:proofErr w:type="gramEnd"/>
          <w:r w:rsidRPr="00ED3FA1">
            <w:rPr>
              <w:color w:val="000000"/>
              <w:sz w:val="22"/>
            </w:rPr>
            <w:t>.2016.12.010</w:t>
          </w:r>
        </w:p>
        <w:p w14:paraId="3F4434CA" w14:textId="77777777" w:rsidR="00ED3FA1" w:rsidRPr="00ED3FA1" w:rsidRDefault="00ED3FA1" w:rsidP="00ED3FA1">
          <w:pPr>
            <w:pStyle w:val="csl-entry"/>
            <w:spacing w:before="0" w:beforeAutospacing="0" w:after="120" w:afterAutospacing="0"/>
            <w:divId w:val="302396349"/>
            <w:rPr>
              <w:color w:val="000000"/>
              <w:sz w:val="22"/>
            </w:rPr>
          </w:pPr>
          <w:r w:rsidRPr="00ED3FA1">
            <w:rPr>
              <w:color w:val="000000"/>
              <w:sz w:val="22"/>
            </w:rPr>
            <w:lastRenderedPageBreak/>
            <w:t xml:space="preserve">10. Tewari M, Hu PJ, </w:t>
          </w:r>
          <w:proofErr w:type="spellStart"/>
          <w:r w:rsidRPr="00ED3FA1">
            <w:rPr>
              <w:color w:val="000000"/>
              <w:sz w:val="22"/>
            </w:rPr>
            <w:t>Ahn</w:t>
          </w:r>
          <w:proofErr w:type="spellEnd"/>
          <w:r w:rsidRPr="00ED3FA1">
            <w:rPr>
              <w:color w:val="000000"/>
              <w:sz w:val="22"/>
            </w:rPr>
            <w:t xml:space="preserve"> JS, </w:t>
          </w:r>
          <w:proofErr w:type="spellStart"/>
          <w:r w:rsidRPr="00ED3FA1">
            <w:rPr>
              <w:color w:val="000000"/>
              <w:sz w:val="22"/>
            </w:rPr>
            <w:t>Ayivi-Guedehoussou</w:t>
          </w:r>
          <w:proofErr w:type="spellEnd"/>
          <w:r w:rsidRPr="00ED3FA1">
            <w:rPr>
              <w:color w:val="000000"/>
              <w:sz w:val="22"/>
            </w:rPr>
            <w:t xml:space="preserve"> N, </w:t>
          </w:r>
          <w:proofErr w:type="spellStart"/>
          <w:r w:rsidRPr="00ED3FA1">
            <w:rPr>
              <w:color w:val="000000"/>
              <w:sz w:val="22"/>
            </w:rPr>
            <w:t>Vidalain</w:t>
          </w:r>
          <w:proofErr w:type="spellEnd"/>
          <w:r w:rsidRPr="00ED3FA1">
            <w:rPr>
              <w:color w:val="000000"/>
              <w:sz w:val="22"/>
            </w:rPr>
            <w:t xml:space="preserve"> P-O, Li S, et al. Systematic interactome mapping and genetic perturbation analysis of a </w:t>
          </w:r>
          <w:r w:rsidRPr="00ED3FA1">
            <w:rPr>
              <w:i/>
              <w:iCs/>
              <w:color w:val="000000"/>
              <w:sz w:val="22"/>
            </w:rPr>
            <w:t>C. elegans</w:t>
          </w:r>
          <w:r w:rsidRPr="00ED3FA1">
            <w:rPr>
              <w:color w:val="000000"/>
              <w:sz w:val="22"/>
            </w:rPr>
            <w:t xml:space="preserve"> TGF-β signaling network. Mol Cell. 2004;13: 469–482. doi:10.1016/s1097-2765(04)00033-4</w:t>
          </w:r>
        </w:p>
        <w:p w14:paraId="36A9F0CA" w14:textId="77777777" w:rsidR="00ED3FA1" w:rsidRPr="00ED3FA1" w:rsidRDefault="00ED3FA1" w:rsidP="00ED3FA1">
          <w:pPr>
            <w:pStyle w:val="csl-entry"/>
            <w:spacing w:before="0" w:beforeAutospacing="0" w:after="120" w:afterAutospacing="0"/>
            <w:divId w:val="302396349"/>
            <w:rPr>
              <w:color w:val="000000"/>
              <w:sz w:val="22"/>
            </w:rPr>
          </w:pPr>
          <w:r w:rsidRPr="00ED3FA1">
            <w:rPr>
              <w:color w:val="000000"/>
              <w:sz w:val="22"/>
            </w:rPr>
            <w:t xml:space="preserve">11. Koh K, Rothman JH. ELT-5 and ELT-6 are required continuously to regulate epidermal seam cell differentiation and cell fusion in </w:t>
          </w:r>
          <w:r w:rsidRPr="00ED3FA1">
            <w:rPr>
              <w:i/>
              <w:iCs/>
              <w:color w:val="000000"/>
              <w:sz w:val="22"/>
            </w:rPr>
            <w:t>C. elegans</w:t>
          </w:r>
          <w:r w:rsidRPr="00ED3FA1">
            <w:rPr>
              <w:color w:val="000000"/>
              <w:sz w:val="22"/>
            </w:rPr>
            <w:t>. Development. 2001;128: 2867–2880.</w:t>
          </w:r>
        </w:p>
        <w:p w14:paraId="30875332" w14:textId="77777777" w:rsidR="00ED3FA1" w:rsidRPr="00ED3FA1" w:rsidRDefault="00ED3FA1" w:rsidP="00ED3FA1">
          <w:pPr>
            <w:pStyle w:val="csl-entry"/>
            <w:spacing w:before="0" w:beforeAutospacing="0" w:after="120" w:afterAutospacing="0"/>
            <w:divId w:val="302396349"/>
            <w:rPr>
              <w:color w:val="000000"/>
              <w:sz w:val="22"/>
            </w:rPr>
          </w:pPr>
          <w:r w:rsidRPr="00ED3FA1">
            <w:rPr>
              <w:color w:val="000000"/>
              <w:sz w:val="22"/>
            </w:rPr>
            <w:t xml:space="preserve">12. </w:t>
          </w:r>
          <w:proofErr w:type="spellStart"/>
          <w:r w:rsidRPr="00ED3FA1">
            <w:rPr>
              <w:color w:val="000000"/>
              <w:sz w:val="22"/>
            </w:rPr>
            <w:t>Abrahante</w:t>
          </w:r>
          <w:proofErr w:type="spellEnd"/>
          <w:r w:rsidRPr="00ED3FA1">
            <w:rPr>
              <w:color w:val="000000"/>
              <w:sz w:val="22"/>
            </w:rPr>
            <w:t xml:space="preserve"> JE, </w:t>
          </w:r>
          <w:proofErr w:type="spellStart"/>
          <w:r w:rsidRPr="00ED3FA1">
            <w:rPr>
              <w:color w:val="000000"/>
              <w:sz w:val="22"/>
            </w:rPr>
            <w:t>Daul</w:t>
          </w:r>
          <w:proofErr w:type="spellEnd"/>
          <w:r w:rsidRPr="00ED3FA1">
            <w:rPr>
              <w:color w:val="000000"/>
              <w:sz w:val="22"/>
            </w:rPr>
            <w:t xml:space="preserve"> AL, Li M, Volk ML, </w:t>
          </w:r>
          <w:proofErr w:type="spellStart"/>
          <w:r w:rsidRPr="00ED3FA1">
            <w:rPr>
              <w:color w:val="000000"/>
              <w:sz w:val="22"/>
            </w:rPr>
            <w:t>Tennessen</w:t>
          </w:r>
          <w:proofErr w:type="spellEnd"/>
          <w:r w:rsidRPr="00ED3FA1">
            <w:rPr>
              <w:color w:val="000000"/>
              <w:sz w:val="22"/>
            </w:rPr>
            <w:t xml:space="preserve"> JM, Miller EA, et al. The </w:t>
          </w:r>
          <w:r w:rsidRPr="00ED3FA1">
            <w:rPr>
              <w:i/>
              <w:iCs/>
              <w:color w:val="000000"/>
              <w:sz w:val="22"/>
            </w:rPr>
            <w:t>Caenorhabditis elegans</w:t>
          </w:r>
          <w:r w:rsidRPr="00ED3FA1">
            <w:rPr>
              <w:color w:val="000000"/>
              <w:sz w:val="22"/>
            </w:rPr>
            <w:t xml:space="preserve"> </w:t>
          </w:r>
          <w:r w:rsidRPr="00ED3FA1">
            <w:rPr>
              <w:i/>
              <w:iCs/>
              <w:color w:val="000000"/>
              <w:sz w:val="22"/>
            </w:rPr>
            <w:t>hunchback</w:t>
          </w:r>
          <w:r w:rsidRPr="00ED3FA1">
            <w:rPr>
              <w:color w:val="000000"/>
              <w:sz w:val="22"/>
            </w:rPr>
            <w:t xml:space="preserve">-like gene </w:t>
          </w:r>
          <w:r w:rsidRPr="00ED3FA1">
            <w:rPr>
              <w:i/>
              <w:iCs/>
              <w:color w:val="000000"/>
              <w:sz w:val="22"/>
            </w:rPr>
            <w:t>lin-57/hbl-1</w:t>
          </w:r>
          <w:r w:rsidRPr="00ED3FA1">
            <w:rPr>
              <w:color w:val="000000"/>
              <w:sz w:val="22"/>
            </w:rPr>
            <w:t xml:space="preserve"> controls developmental time and is regulated by microRNAs. Developmental Cell. 2003;4: 625–637.</w:t>
          </w:r>
        </w:p>
        <w:p w14:paraId="00000041" w14:textId="528F6886" w:rsidR="003B00E8" w:rsidRPr="00727372" w:rsidRDefault="00ED3FA1" w:rsidP="009854A2">
          <w:pPr>
            <w:rPr>
              <w:rFonts w:ascii="Arial" w:eastAsia="Arial" w:hAnsi="Arial" w:cs="Arial"/>
              <w:b/>
              <w:sz w:val="22"/>
              <w:szCs w:val="22"/>
            </w:rPr>
          </w:pPr>
          <w:r w:rsidRPr="00ED3FA1">
            <w:rPr>
              <w:color w:val="000000"/>
              <w:sz w:val="22"/>
            </w:rPr>
            <w:t> </w:t>
          </w:r>
        </w:p>
      </w:sdtContent>
    </w:sdt>
    <w:sectPr w:rsidR="003B00E8" w:rsidRPr="00727372" w:rsidSect="00E41222">
      <w:footerReference w:type="even" r:id="rId9"/>
      <w:footerReference w:type="default" r:id="rId10"/>
      <w:pgSz w:w="12240" w:h="15840"/>
      <w:pgMar w:top="1152" w:right="1152" w:bottom="1152" w:left="1152" w:header="720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1830C8" w14:textId="77777777" w:rsidR="009558A6" w:rsidRDefault="009558A6" w:rsidP="00285522">
      <w:r>
        <w:separator/>
      </w:r>
    </w:p>
  </w:endnote>
  <w:endnote w:type="continuationSeparator" w:id="0">
    <w:p w14:paraId="669312F9" w14:textId="77777777" w:rsidR="009558A6" w:rsidRDefault="009558A6" w:rsidP="002855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073390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5505C1" w14:textId="1F7BC971" w:rsidR="00285522" w:rsidRDefault="00285522" w:rsidP="00BB6B9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16755D8" w14:textId="77777777" w:rsidR="00285522" w:rsidRDefault="0028552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911590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CF089B" w14:textId="6E362BD5" w:rsidR="00285522" w:rsidRDefault="00285522" w:rsidP="00BB6B9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A9B8876" w14:textId="77777777" w:rsidR="00285522" w:rsidRDefault="002855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98E24" w14:textId="77777777" w:rsidR="009558A6" w:rsidRDefault="009558A6" w:rsidP="00285522">
      <w:r>
        <w:separator/>
      </w:r>
    </w:p>
  </w:footnote>
  <w:footnote w:type="continuationSeparator" w:id="0">
    <w:p w14:paraId="1730D2F0" w14:textId="77777777" w:rsidR="009558A6" w:rsidRDefault="009558A6" w:rsidP="002855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D5E36"/>
    <w:multiLevelType w:val="hybridMultilevel"/>
    <w:tmpl w:val="5CE8C4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AB6D4D"/>
    <w:multiLevelType w:val="hybridMultilevel"/>
    <w:tmpl w:val="E5E656F6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67A6CD2"/>
    <w:multiLevelType w:val="multilevel"/>
    <w:tmpl w:val="FF52B64C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D442B1"/>
    <w:multiLevelType w:val="hybridMultilevel"/>
    <w:tmpl w:val="9C80874E"/>
    <w:lvl w:ilvl="0" w:tplc="04090001">
      <w:start w:val="1"/>
      <w:numFmt w:val="bullet"/>
      <w:lvlText w:val=""/>
      <w:lvlJc w:val="left"/>
      <w:pPr>
        <w:ind w:left="122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4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6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8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0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2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4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6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84" w:hanging="360"/>
      </w:pPr>
      <w:rPr>
        <w:rFonts w:ascii="Wingdings" w:hAnsi="Wingdings" w:hint="default"/>
      </w:rPr>
    </w:lvl>
  </w:abstractNum>
  <w:abstractNum w:abstractNumId="4" w15:restartNumberingAfterBreak="0">
    <w:nsid w:val="1E2A5D81"/>
    <w:multiLevelType w:val="hybridMultilevel"/>
    <w:tmpl w:val="CD7CB4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1A0DE9"/>
    <w:multiLevelType w:val="hybridMultilevel"/>
    <w:tmpl w:val="B7248C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0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00E8"/>
    <w:rsid w:val="000072DB"/>
    <w:rsid w:val="00011E62"/>
    <w:rsid w:val="00014569"/>
    <w:rsid w:val="00016031"/>
    <w:rsid w:val="000162CE"/>
    <w:rsid w:val="00016B87"/>
    <w:rsid w:val="0001735F"/>
    <w:rsid w:val="00021128"/>
    <w:rsid w:val="0002434D"/>
    <w:rsid w:val="00030889"/>
    <w:rsid w:val="00032069"/>
    <w:rsid w:val="00032E09"/>
    <w:rsid w:val="00034E3C"/>
    <w:rsid w:val="00037F5B"/>
    <w:rsid w:val="00041451"/>
    <w:rsid w:val="00043C89"/>
    <w:rsid w:val="000460C9"/>
    <w:rsid w:val="00046AD8"/>
    <w:rsid w:val="00050444"/>
    <w:rsid w:val="0005068D"/>
    <w:rsid w:val="00055F50"/>
    <w:rsid w:val="00056CC3"/>
    <w:rsid w:val="00061A38"/>
    <w:rsid w:val="000620C5"/>
    <w:rsid w:val="0006667C"/>
    <w:rsid w:val="0006730F"/>
    <w:rsid w:val="000701C5"/>
    <w:rsid w:val="00070864"/>
    <w:rsid w:val="00073A93"/>
    <w:rsid w:val="00075DA8"/>
    <w:rsid w:val="000808D6"/>
    <w:rsid w:val="00080DD2"/>
    <w:rsid w:val="000858C9"/>
    <w:rsid w:val="00086D04"/>
    <w:rsid w:val="0009528C"/>
    <w:rsid w:val="000A1D2D"/>
    <w:rsid w:val="000A31F8"/>
    <w:rsid w:val="000B0D5A"/>
    <w:rsid w:val="000B1664"/>
    <w:rsid w:val="000B3DD3"/>
    <w:rsid w:val="000B45F8"/>
    <w:rsid w:val="000C1F72"/>
    <w:rsid w:val="000C284A"/>
    <w:rsid w:val="000C32AC"/>
    <w:rsid w:val="000C7E7B"/>
    <w:rsid w:val="000D04B0"/>
    <w:rsid w:val="000D2869"/>
    <w:rsid w:val="000D2D2D"/>
    <w:rsid w:val="000D3E4F"/>
    <w:rsid w:val="000D58EE"/>
    <w:rsid w:val="000E0210"/>
    <w:rsid w:val="000E2A3D"/>
    <w:rsid w:val="000E432F"/>
    <w:rsid w:val="000E479F"/>
    <w:rsid w:val="000F0F22"/>
    <w:rsid w:val="000F29E0"/>
    <w:rsid w:val="000F3632"/>
    <w:rsid w:val="000F4E9A"/>
    <w:rsid w:val="000F5A87"/>
    <w:rsid w:val="000F64C5"/>
    <w:rsid w:val="001001B5"/>
    <w:rsid w:val="00102D06"/>
    <w:rsid w:val="00103EE0"/>
    <w:rsid w:val="00107357"/>
    <w:rsid w:val="0010767C"/>
    <w:rsid w:val="00107847"/>
    <w:rsid w:val="00114406"/>
    <w:rsid w:val="00114E80"/>
    <w:rsid w:val="001164BD"/>
    <w:rsid w:val="0012012A"/>
    <w:rsid w:val="001202BE"/>
    <w:rsid w:val="00120C33"/>
    <w:rsid w:val="00121329"/>
    <w:rsid w:val="00122910"/>
    <w:rsid w:val="00127954"/>
    <w:rsid w:val="00127CDF"/>
    <w:rsid w:val="00131765"/>
    <w:rsid w:val="001338E6"/>
    <w:rsid w:val="001349AB"/>
    <w:rsid w:val="00142B4B"/>
    <w:rsid w:val="00142BD3"/>
    <w:rsid w:val="001460EB"/>
    <w:rsid w:val="001465C6"/>
    <w:rsid w:val="00153345"/>
    <w:rsid w:val="00154EBE"/>
    <w:rsid w:val="00155A1D"/>
    <w:rsid w:val="00156638"/>
    <w:rsid w:val="00161051"/>
    <w:rsid w:val="00164C5C"/>
    <w:rsid w:val="0017105A"/>
    <w:rsid w:val="00171AD3"/>
    <w:rsid w:val="00171D01"/>
    <w:rsid w:val="00174707"/>
    <w:rsid w:val="00176374"/>
    <w:rsid w:val="001817C3"/>
    <w:rsid w:val="0018209A"/>
    <w:rsid w:val="00184C9F"/>
    <w:rsid w:val="00191B0A"/>
    <w:rsid w:val="00196817"/>
    <w:rsid w:val="001A008B"/>
    <w:rsid w:val="001A137B"/>
    <w:rsid w:val="001A14E0"/>
    <w:rsid w:val="001A3546"/>
    <w:rsid w:val="001A3BA9"/>
    <w:rsid w:val="001A466B"/>
    <w:rsid w:val="001B25A5"/>
    <w:rsid w:val="001B395D"/>
    <w:rsid w:val="001B6D0C"/>
    <w:rsid w:val="001C0755"/>
    <w:rsid w:val="001D6A6E"/>
    <w:rsid w:val="001D7AD7"/>
    <w:rsid w:val="001E303A"/>
    <w:rsid w:val="001E3FD1"/>
    <w:rsid w:val="001E4993"/>
    <w:rsid w:val="001E7052"/>
    <w:rsid w:val="001E7FAD"/>
    <w:rsid w:val="001F2C07"/>
    <w:rsid w:val="001F33A4"/>
    <w:rsid w:val="001F3B00"/>
    <w:rsid w:val="001F46BC"/>
    <w:rsid w:val="001F5741"/>
    <w:rsid w:val="001F66A4"/>
    <w:rsid w:val="001F7AFA"/>
    <w:rsid w:val="00200002"/>
    <w:rsid w:val="00202CED"/>
    <w:rsid w:val="0020313E"/>
    <w:rsid w:val="00203C7F"/>
    <w:rsid w:val="00204126"/>
    <w:rsid w:val="00205485"/>
    <w:rsid w:val="00205EE7"/>
    <w:rsid w:val="0020613A"/>
    <w:rsid w:val="002113FC"/>
    <w:rsid w:val="00211C82"/>
    <w:rsid w:val="00215E07"/>
    <w:rsid w:val="002214F3"/>
    <w:rsid w:val="00223FC8"/>
    <w:rsid w:val="00227EDF"/>
    <w:rsid w:val="002326FD"/>
    <w:rsid w:val="00233823"/>
    <w:rsid w:val="00236291"/>
    <w:rsid w:val="00237E55"/>
    <w:rsid w:val="00240933"/>
    <w:rsid w:val="00240980"/>
    <w:rsid w:val="00240C99"/>
    <w:rsid w:val="00242AEF"/>
    <w:rsid w:val="00244F9E"/>
    <w:rsid w:val="00245B34"/>
    <w:rsid w:val="00246A3D"/>
    <w:rsid w:val="00246A75"/>
    <w:rsid w:val="00247599"/>
    <w:rsid w:val="00247DEF"/>
    <w:rsid w:val="00251C78"/>
    <w:rsid w:val="002527EC"/>
    <w:rsid w:val="00252C4A"/>
    <w:rsid w:val="0025390C"/>
    <w:rsid w:val="0025445E"/>
    <w:rsid w:val="00260FD1"/>
    <w:rsid w:val="002613AD"/>
    <w:rsid w:val="00264F08"/>
    <w:rsid w:val="00270DBA"/>
    <w:rsid w:val="00270F36"/>
    <w:rsid w:val="00271C8B"/>
    <w:rsid w:val="0027232D"/>
    <w:rsid w:val="00274F13"/>
    <w:rsid w:val="00275815"/>
    <w:rsid w:val="00276EEA"/>
    <w:rsid w:val="0028276C"/>
    <w:rsid w:val="002849EC"/>
    <w:rsid w:val="00285522"/>
    <w:rsid w:val="0028732C"/>
    <w:rsid w:val="00290195"/>
    <w:rsid w:val="002A0F96"/>
    <w:rsid w:val="002A54A0"/>
    <w:rsid w:val="002B3E77"/>
    <w:rsid w:val="002B561C"/>
    <w:rsid w:val="002B6EA2"/>
    <w:rsid w:val="002B7F43"/>
    <w:rsid w:val="002C0143"/>
    <w:rsid w:val="002C024D"/>
    <w:rsid w:val="002C1674"/>
    <w:rsid w:val="002C1CD1"/>
    <w:rsid w:val="002C7F10"/>
    <w:rsid w:val="002D30D6"/>
    <w:rsid w:val="002D3488"/>
    <w:rsid w:val="002D4752"/>
    <w:rsid w:val="002E14E7"/>
    <w:rsid w:val="002E3A4B"/>
    <w:rsid w:val="002F3A28"/>
    <w:rsid w:val="002F3C62"/>
    <w:rsid w:val="002F628B"/>
    <w:rsid w:val="002F75A6"/>
    <w:rsid w:val="0030137D"/>
    <w:rsid w:val="00303599"/>
    <w:rsid w:val="00305F51"/>
    <w:rsid w:val="003064D6"/>
    <w:rsid w:val="00312243"/>
    <w:rsid w:val="00312777"/>
    <w:rsid w:val="00315690"/>
    <w:rsid w:val="00320B07"/>
    <w:rsid w:val="00320C42"/>
    <w:rsid w:val="0032544F"/>
    <w:rsid w:val="00330D79"/>
    <w:rsid w:val="00330DB5"/>
    <w:rsid w:val="00332560"/>
    <w:rsid w:val="00335DF1"/>
    <w:rsid w:val="00337DC4"/>
    <w:rsid w:val="0034175C"/>
    <w:rsid w:val="003441D7"/>
    <w:rsid w:val="00344D57"/>
    <w:rsid w:val="00345337"/>
    <w:rsid w:val="003456B4"/>
    <w:rsid w:val="00345BBD"/>
    <w:rsid w:val="00347D3A"/>
    <w:rsid w:val="00351E0E"/>
    <w:rsid w:val="0035291D"/>
    <w:rsid w:val="00362A46"/>
    <w:rsid w:val="003662F7"/>
    <w:rsid w:val="003675F2"/>
    <w:rsid w:val="003708C5"/>
    <w:rsid w:val="0037120C"/>
    <w:rsid w:val="00371B15"/>
    <w:rsid w:val="00372655"/>
    <w:rsid w:val="00374D45"/>
    <w:rsid w:val="003815C8"/>
    <w:rsid w:val="003909A1"/>
    <w:rsid w:val="00392A13"/>
    <w:rsid w:val="00393CF2"/>
    <w:rsid w:val="003951A5"/>
    <w:rsid w:val="003956E2"/>
    <w:rsid w:val="003A6A2B"/>
    <w:rsid w:val="003A712D"/>
    <w:rsid w:val="003B00E8"/>
    <w:rsid w:val="003B03CD"/>
    <w:rsid w:val="003B0F5C"/>
    <w:rsid w:val="003B1248"/>
    <w:rsid w:val="003B2B1A"/>
    <w:rsid w:val="003B4128"/>
    <w:rsid w:val="003B4C5E"/>
    <w:rsid w:val="003B7E09"/>
    <w:rsid w:val="003B7E38"/>
    <w:rsid w:val="003C5173"/>
    <w:rsid w:val="003C60F6"/>
    <w:rsid w:val="003C7369"/>
    <w:rsid w:val="003C794B"/>
    <w:rsid w:val="003D0084"/>
    <w:rsid w:val="003D276B"/>
    <w:rsid w:val="003D286D"/>
    <w:rsid w:val="003D4C97"/>
    <w:rsid w:val="003D5789"/>
    <w:rsid w:val="003E26DD"/>
    <w:rsid w:val="003E2A6F"/>
    <w:rsid w:val="003E3A97"/>
    <w:rsid w:val="003E3B24"/>
    <w:rsid w:val="003F4C13"/>
    <w:rsid w:val="003F6400"/>
    <w:rsid w:val="00400603"/>
    <w:rsid w:val="0040153F"/>
    <w:rsid w:val="004063A9"/>
    <w:rsid w:val="004065C0"/>
    <w:rsid w:val="00407A75"/>
    <w:rsid w:val="004112E0"/>
    <w:rsid w:val="00413A9C"/>
    <w:rsid w:val="004164DE"/>
    <w:rsid w:val="00417B14"/>
    <w:rsid w:val="00417C17"/>
    <w:rsid w:val="00424070"/>
    <w:rsid w:val="00430472"/>
    <w:rsid w:val="004315F1"/>
    <w:rsid w:val="00433026"/>
    <w:rsid w:val="0044057B"/>
    <w:rsid w:val="00444D0E"/>
    <w:rsid w:val="004474A6"/>
    <w:rsid w:val="00451F6B"/>
    <w:rsid w:val="00454246"/>
    <w:rsid w:val="00455373"/>
    <w:rsid w:val="00456002"/>
    <w:rsid w:val="004568A9"/>
    <w:rsid w:val="00456F64"/>
    <w:rsid w:val="00463BC5"/>
    <w:rsid w:val="00464AB3"/>
    <w:rsid w:val="00465149"/>
    <w:rsid w:val="00467ED1"/>
    <w:rsid w:val="00481429"/>
    <w:rsid w:val="00481599"/>
    <w:rsid w:val="00483436"/>
    <w:rsid w:val="00483607"/>
    <w:rsid w:val="004853AC"/>
    <w:rsid w:val="00487901"/>
    <w:rsid w:val="0049248A"/>
    <w:rsid w:val="004961A5"/>
    <w:rsid w:val="004A06AD"/>
    <w:rsid w:val="004A14FE"/>
    <w:rsid w:val="004A446E"/>
    <w:rsid w:val="004A524D"/>
    <w:rsid w:val="004A7B64"/>
    <w:rsid w:val="004B5603"/>
    <w:rsid w:val="004B68A9"/>
    <w:rsid w:val="004B6EB8"/>
    <w:rsid w:val="004B7459"/>
    <w:rsid w:val="004C6A50"/>
    <w:rsid w:val="004D0695"/>
    <w:rsid w:val="004D1C33"/>
    <w:rsid w:val="004D20B4"/>
    <w:rsid w:val="004D735E"/>
    <w:rsid w:val="004D7F0C"/>
    <w:rsid w:val="004E01D0"/>
    <w:rsid w:val="004E4BA9"/>
    <w:rsid w:val="004E62C8"/>
    <w:rsid w:val="004F07C7"/>
    <w:rsid w:val="004F0D6B"/>
    <w:rsid w:val="004F10EF"/>
    <w:rsid w:val="004F162E"/>
    <w:rsid w:val="004F28FB"/>
    <w:rsid w:val="004F3AE3"/>
    <w:rsid w:val="00502331"/>
    <w:rsid w:val="00503225"/>
    <w:rsid w:val="005040EE"/>
    <w:rsid w:val="0050528D"/>
    <w:rsid w:val="00505A68"/>
    <w:rsid w:val="00510C9C"/>
    <w:rsid w:val="0051514D"/>
    <w:rsid w:val="00515CE8"/>
    <w:rsid w:val="00515F81"/>
    <w:rsid w:val="005171BC"/>
    <w:rsid w:val="005232D2"/>
    <w:rsid w:val="00524CE5"/>
    <w:rsid w:val="00527AC0"/>
    <w:rsid w:val="00527BA3"/>
    <w:rsid w:val="00533BE6"/>
    <w:rsid w:val="0054121D"/>
    <w:rsid w:val="005433F2"/>
    <w:rsid w:val="00543980"/>
    <w:rsid w:val="0054470C"/>
    <w:rsid w:val="005459BF"/>
    <w:rsid w:val="0054685F"/>
    <w:rsid w:val="0056243A"/>
    <w:rsid w:val="005637C2"/>
    <w:rsid w:val="00564B87"/>
    <w:rsid w:val="00573589"/>
    <w:rsid w:val="00575ACB"/>
    <w:rsid w:val="00585FDF"/>
    <w:rsid w:val="00592385"/>
    <w:rsid w:val="0059432A"/>
    <w:rsid w:val="00594664"/>
    <w:rsid w:val="005950AF"/>
    <w:rsid w:val="00595475"/>
    <w:rsid w:val="005A07E2"/>
    <w:rsid w:val="005A4934"/>
    <w:rsid w:val="005A536A"/>
    <w:rsid w:val="005A6A9F"/>
    <w:rsid w:val="005A7A0A"/>
    <w:rsid w:val="005B3059"/>
    <w:rsid w:val="005B3834"/>
    <w:rsid w:val="005B533A"/>
    <w:rsid w:val="005C00F5"/>
    <w:rsid w:val="005C255E"/>
    <w:rsid w:val="005C5126"/>
    <w:rsid w:val="005C7796"/>
    <w:rsid w:val="005D3606"/>
    <w:rsid w:val="005D3AB9"/>
    <w:rsid w:val="005D4BA4"/>
    <w:rsid w:val="005E0F57"/>
    <w:rsid w:val="005E1B5E"/>
    <w:rsid w:val="005E33E6"/>
    <w:rsid w:val="005E44E6"/>
    <w:rsid w:val="005E60DD"/>
    <w:rsid w:val="005F2BB2"/>
    <w:rsid w:val="005F375E"/>
    <w:rsid w:val="005F54CC"/>
    <w:rsid w:val="005F5F27"/>
    <w:rsid w:val="006007F4"/>
    <w:rsid w:val="006030AD"/>
    <w:rsid w:val="006059EA"/>
    <w:rsid w:val="0061004F"/>
    <w:rsid w:val="00610318"/>
    <w:rsid w:val="006127DF"/>
    <w:rsid w:val="00612E31"/>
    <w:rsid w:val="00613348"/>
    <w:rsid w:val="0061334B"/>
    <w:rsid w:val="00613356"/>
    <w:rsid w:val="00616B8A"/>
    <w:rsid w:val="0062143E"/>
    <w:rsid w:val="00623837"/>
    <w:rsid w:val="00623D9F"/>
    <w:rsid w:val="00624BC8"/>
    <w:rsid w:val="00624D2B"/>
    <w:rsid w:val="00624D63"/>
    <w:rsid w:val="006251AE"/>
    <w:rsid w:val="00631AFA"/>
    <w:rsid w:val="00634114"/>
    <w:rsid w:val="00635E89"/>
    <w:rsid w:val="00636208"/>
    <w:rsid w:val="0063649D"/>
    <w:rsid w:val="006365D4"/>
    <w:rsid w:val="00636C42"/>
    <w:rsid w:val="006577FC"/>
    <w:rsid w:val="00661DC4"/>
    <w:rsid w:val="006625EB"/>
    <w:rsid w:val="00663369"/>
    <w:rsid w:val="00666095"/>
    <w:rsid w:val="00666A21"/>
    <w:rsid w:val="00666DAF"/>
    <w:rsid w:val="0067305E"/>
    <w:rsid w:val="006745A6"/>
    <w:rsid w:val="00677472"/>
    <w:rsid w:val="00677C67"/>
    <w:rsid w:val="00680341"/>
    <w:rsid w:val="00681057"/>
    <w:rsid w:val="006860DC"/>
    <w:rsid w:val="00686A78"/>
    <w:rsid w:val="00697DCE"/>
    <w:rsid w:val="00697F18"/>
    <w:rsid w:val="006A3955"/>
    <w:rsid w:val="006A6094"/>
    <w:rsid w:val="006A6BF8"/>
    <w:rsid w:val="006B0193"/>
    <w:rsid w:val="006B09DC"/>
    <w:rsid w:val="006C0F9C"/>
    <w:rsid w:val="006C1248"/>
    <w:rsid w:val="006C1705"/>
    <w:rsid w:val="006C451F"/>
    <w:rsid w:val="006C4B6D"/>
    <w:rsid w:val="006C53E8"/>
    <w:rsid w:val="006D0C04"/>
    <w:rsid w:val="006D2D57"/>
    <w:rsid w:val="006E0860"/>
    <w:rsid w:val="006E3298"/>
    <w:rsid w:val="006E367F"/>
    <w:rsid w:val="006E754A"/>
    <w:rsid w:val="006F33BF"/>
    <w:rsid w:val="00701981"/>
    <w:rsid w:val="00703577"/>
    <w:rsid w:val="00705FB9"/>
    <w:rsid w:val="00706294"/>
    <w:rsid w:val="00706480"/>
    <w:rsid w:val="007066C9"/>
    <w:rsid w:val="007067ED"/>
    <w:rsid w:val="00706B97"/>
    <w:rsid w:val="007073E0"/>
    <w:rsid w:val="00713B32"/>
    <w:rsid w:val="007141A2"/>
    <w:rsid w:val="0072042D"/>
    <w:rsid w:val="00720AA4"/>
    <w:rsid w:val="00722797"/>
    <w:rsid w:val="00722DC2"/>
    <w:rsid w:val="0072346F"/>
    <w:rsid w:val="0072354B"/>
    <w:rsid w:val="00723A64"/>
    <w:rsid w:val="00723B85"/>
    <w:rsid w:val="00725FA8"/>
    <w:rsid w:val="00726695"/>
    <w:rsid w:val="00726B1D"/>
    <w:rsid w:val="00727372"/>
    <w:rsid w:val="00727715"/>
    <w:rsid w:val="007321E3"/>
    <w:rsid w:val="00732994"/>
    <w:rsid w:val="007329D0"/>
    <w:rsid w:val="00734561"/>
    <w:rsid w:val="007361C6"/>
    <w:rsid w:val="007369DB"/>
    <w:rsid w:val="0073757C"/>
    <w:rsid w:val="00742C25"/>
    <w:rsid w:val="0074569E"/>
    <w:rsid w:val="0074607F"/>
    <w:rsid w:val="007504F5"/>
    <w:rsid w:val="00753261"/>
    <w:rsid w:val="00754E61"/>
    <w:rsid w:val="007579D5"/>
    <w:rsid w:val="00764AF0"/>
    <w:rsid w:val="00767AA8"/>
    <w:rsid w:val="00771DA6"/>
    <w:rsid w:val="007743AF"/>
    <w:rsid w:val="0077522A"/>
    <w:rsid w:val="00775EC1"/>
    <w:rsid w:val="00775ECA"/>
    <w:rsid w:val="0077684D"/>
    <w:rsid w:val="00776CDB"/>
    <w:rsid w:val="00777A30"/>
    <w:rsid w:val="00784E30"/>
    <w:rsid w:val="00791539"/>
    <w:rsid w:val="00795966"/>
    <w:rsid w:val="007A1F2B"/>
    <w:rsid w:val="007A2390"/>
    <w:rsid w:val="007A3D55"/>
    <w:rsid w:val="007A4887"/>
    <w:rsid w:val="007A4CF6"/>
    <w:rsid w:val="007A5B18"/>
    <w:rsid w:val="007B56B9"/>
    <w:rsid w:val="007B56FD"/>
    <w:rsid w:val="007B716C"/>
    <w:rsid w:val="007C0532"/>
    <w:rsid w:val="007C13C0"/>
    <w:rsid w:val="007C1FB7"/>
    <w:rsid w:val="007C3E4E"/>
    <w:rsid w:val="007C5747"/>
    <w:rsid w:val="007D268C"/>
    <w:rsid w:val="007D3269"/>
    <w:rsid w:val="007D3D37"/>
    <w:rsid w:val="007D4BB8"/>
    <w:rsid w:val="007D5370"/>
    <w:rsid w:val="007D68B5"/>
    <w:rsid w:val="007E0039"/>
    <w:rsid w:val="007E0417"/>
    <w:rsid w:val="007E248D"/>
    <w:rsid w:val="007E4DC5"/>
    <w:rsid w:val="007E56C4"/>
    <w:rsid w:val="007F2AC7"/>
    <w:rsid w:val="007F3ECE"/>
    <w:rsid w:val="007F7C14"/>
    <w:rsid w:val="008007E6"/>
    <w:rsid w:val="00800FC3"/>
    <w:rsid w:val="00805936"/>
    <w:rsid w:val="00806BEA"/>
    <w:rsid w:val="00810318"/>
    <w:rsid w:val="008104A8"/>
    <w:rsid w:val="0081093E"/>
    <w:rsid w:val="0081201F"/>
    <w:rsid w:val="0081236B"/>
    <w:rsid w:val="008126B2"/>
    <w:rsid w:val="0081477F"/>
    <w:rsid w:val="008151AC"/>
    <w:rsid w:val="00816108"/>
    <w:rsid w:val="00820AB9"/>
    <w:rsid w:val="00822944"/>
    <w:rsid w:val="00823554"/>
    <w:rsid w:val="00825BC5"/>
    <w:rsid w:val="00826578"/>
    <w:rsid w:val="00827618"/>
    <w:rsid w:val="00827A03"/>
    <w:rsid w:val="00827CAB"/>
    <w:rsid w:val="008328E0"/>
    <w:rsid w:val="00832AC4"/>
    <w:rsid w:val="00832D47"/>
    <w:rsid w:val="00833C67"/>
    <w:rsid w:val="00833F26"/>
    <w:rsid w:val="00835334"/>
    <w:rsid w:val="00835408"/>
    <w:rsid w:val="00841C26"/>
    <w:rsid w:val="008441CB"/>
    <w:rsid w:val="008459CF"/>
    <w:rsid w:val="00846260"/>
    <w:rsid w:val="00846793"/>
    <w:rsid w:val="00846DF2"/>
    <w:rsid w:val="00855316"/>
    <w:rsid w:val="00860107"/>
    <w:rsid w:val="00863809"/>
    <w:rsid w:val="00870079"/>
    <w:rsid w:val="00871980"/>
    <w:rsid w:val="00872A47"/>
    <w:rsid w:val="00873B26"/>
    <w:rsid w:val="00883776"/>
    <w:rsid w:val="00885231"/>
    <w:rsid w:val="008868C3"/>
    <w:rsid w:val="00887A60"/>
    <w:rsid w:val="008964DF"/>
    <w:rsid w:val="008964F8"/>
    <w:rsid w:val="008A005E"/>
    <w:rsid w:val="008A109E"/>
    <w:rsid w:val="008A257E"/>
    <w:rsid w:val="008B666F"/>
    <w:rsid w:val="008D24A3"/>
    <w:rsid w:val="008D25C5"/>
    <w:rsid w:val="008D45E4"/>
    <w:rsid w:val="008D642E"/>
    <w:rsid w:val="008D731A"/>
    <w:rsid w:val="008E401C"/>
    <w:rsid w:val="008E7460"/>
    <w:rsid w:val="008F05F4"/>
    <w:rsid w:val="008F1DC7"/>
    <w:rsid w:val="008F27C6"/>
    <w:rsid w:val="008F3CFC"/>
    <w:rsid w:val="008F42FD"/>
    <w:rsid w:val="00900282"/>
    <w:rsid w:val="00906928"/>
    <w:rsid w:val="009076F4"/>
    <w:rsid w:val="00911DBE"/>
    <w:rsid w:val="00912D0E"/>
    <w:rsid w:val="00914194"/>
    <w:rsid w:val="00914B3B"/>
    <w:rsid w:val="00916DB0"/>
    <w:rsid w:val="009207D4"/>
    <w:rsid w:val="00920C3B"/>
    <w:rsid w:val="00923DCF"/>
    <w:rsid w:val="00933FBB"/>
    <w:rsid w:val="0093482B"/>
    <w:rsid w:val="00940620"/>
    <w:rsid w:val="0094128F"/>
    <w:rsid w:val="00944641"/>
    <w:rsid w:val="00945A59"/>
    <w:rsid w:val="009462DA"/>
    <w:rsid w:val="00947742"/>
    <w:rsid w:val="0095112F"/>
    <w:rsid w:val="009512E9"/>
    <w:rsid w:val="009558A6"/>
    <w:rsid w:val="009559AB"/>
    <w:rsid w:val="0096212F"/>
    <w:rsid w:val="00963B13"/>
    <w:rsid w:val="00965ABD"/>
    <w:rsid w:val="0096780F"/>
    <w:rsid w:val="00971F5D"/>
    <w:rsid w:val="009730A8"/>
    <w:rsid w:val="009749D2"/>
    <w:rsid w:val="00974BCB"/>
    <w:rsid w:val="00983DBB"/>
    <w:rsid w:val="00983E58"/>
    <w:rsid w:val="009852F6"/>
    <w:rsid w:val="009854A2"/>
    <w:rsid w:val="00985691"/>
    <w:rsid w:val="0098652A"/>
    <w:rsid w:val="009915A1"/>
    <w:rsid w:val="009976F1"/>
    <w:rsid w:val="009A194D"/>
    <w:rsid w:val="009B3916"/>
    <w:rsid w:val="009B3A30"/>
    <w:rsid w:val="009B5911"/>
    <w:rsid w:val="009B75DD"/>
    <w:rsid w:val="009B7FC8"/>
    <w:rsid w:val="009C0DCD"/>
    <w:rsid w:val="009C1C1F"/>
    <w:rsid w:val="009C369D"/>
    <w:rsid w:val="009C57FD"/>
    <w:rsid w:val="009C6A2B"/>
    <w:rsid w:val="009C6D27"/>
    <w:rsid w:val="009D0225"/>
    <w:rsid w:val="009D42F5"/>
    <w:rsid w:val="009D585E"/>
    <w:rsid w:val="009D5C25"/>
    <w:rsid w:val="009D61EA"/>
    <w:rsid w:val="009D643D"/>
    <w:rsid w:val="009E244B"/>
    <w:rsid w:val="009E394E"/>
    <w:rsid w:val="009E39DC"/>
    <w:rsid w:val="009E5087"/>
    <w:rsid w:val="009F34CC"/>
    <w:rsid w:val="009F4A5A"/>
    <w:rsid w:val="009F4CC9"/>
    <w:rsid w:val="009F5612"/>
    <w:rsid w:val="00A00ECA"/>
    <w:rsid w:val="00A036A7"/>
    <w:rsid w:val="00A101E6"/>
    <w:rsid w:val="00A11569"/>
    <w:rsid w:val="00A12C58"/>
    <w:rsid w:val="00A20DA7"/>
    <w:rsid w:val="00A21593"/>
    <w:rsid w:val="00A2256A"/>
    <w:rsid w:val="00A23D9C"/>
    <w:rsid w:val="00A23FFA"/>
    <w:rsid w:val="00A25066"/>
    <w:rsid w:val="00A27AC5"/>
    <w:rsid w:val="00A334CE"/>
    <w:rsid w:val="00A34361"/>
    <w:rsid w:val="00A344B2"/>
    <w:rsid w:val="00A34EC4"/>
    <w:rsid w:val="00A4051B"/>
    <w:rsid w:val="00A45E2E"/>
    <w:rsid w:val="00A51826"/>
    <w:rsid w:val="00A525C9"/>
    <w:rsid w:val="00A52B04"/>
    <w:rsid w:val="00A557AD"/>
    <w:rsid w:val="00A62876"/>
    <w:rsid w:val="00A64743"/>
    <w:rsid w:val="00A65EFD"/>
    <w:rsid w:val="00A67DB1"/>
    <w:rsid w:val="00A7030C"/>
    <w:rsid w:val="00A72396"/>
    <w:rsid w:val="00A77FB6"/>
    <w:rsid w:val="00A807A6"/>
    <w:rsid w:val="00A8563F"/>
    <w:rsid w:val="00A86EED"/>
    <w:rsid w:val="00A86F6D"/>
    <w:rsid w:val="00A90991"/>
    <w:rsid w:val="00A9142C"/>
    <w:rsid w:val="00A91526"/>
    <w:rsid w:val="00A9582A"/>
    <w:rsid w:val="00A975E9"/>
    <w:rsid w:val="00AA12EF"/>
    <w:rsid w:val="00AA1676"/>
    <w:rsid w:val="00AA329D"/>
    <w:rsid w:val="00AA339E"/>
    <w:rsid w:val="00AA7288"/>
    <w:rsid w:val="00AB2A2D"/>
    <w:rsid w:val="00AB4CC6"/>
    <w:rsid w:val="00AB4DFA"/>
    <w:rsid w:val="00AC0826"/>
    <w:rsid w:val="00AC13CD"/>
    <w:rsid w:val="00AC5888"/>
    <w:rsid w:val="00AC6588"/>
    <w:rsid w:val="00AC73A1"/>
    <w:rsid w:val="00AD3F95"/>
    <w:rsid w:val="00AD4333"/>
    <w:rsid w:val="00AD6B83"/>
    <w:rsid w:val="00AD752D"/>
    <w:rsid w:val="00AE2BD4"/>
    <w:rsid w:val="00AE482E"/>
    <w:rsid w:val="00AE4BC3"/>
    <w:rsid w:val="00AE60DE"/>
    <w:rsid w:val="00AF08B4"/>
    <w:rsid w:val="00AF101C"/>
    <w:rsid w:val="00AF2282"/>
    <w:rsid w:val="00AF2707"/>
    <w:rsid w:val="00AF3A2A"/>
    <w:rsid w:val="00AF5396"/>
    <w:rsid w:val="00AF7B68"/>
    <w:rsid w:val="00B0255D"/>
    <w:rsid w:val="00B02D6B"/>
    <w:rsid w:val="00B03578"/>
    <w:rsid w:val="00B040FB"/>
    <w:rsid w:val="00B051AE"/>
    <w:rsid w:val="00B10022"/>
    <w:rsid w:val="00B1022C"/>
    <w:rsid w:val="00B11F2B"/>
    <w:rsid w:val="00B20244"/>
    <w:rsid w:val="00B20785"/>
    <w:rsid w:val="00B25EB5"/>
    <w:rsid w:val="00B35D97"/>
    <w:rsid w:val="00B37B42"/>
    <w:rsid w:val="00B37C39"/>
    <w:rsid w:val="00B404E6"/>
    <w:rsid w:val="00B40E67"/>
    <w:rsid w:val="00B40F9F"/>
    <w:rsid w:val="00B43EE2"/>
    <w:rsid w:val="00B43FA2"/>
    <w:rsid w:val="00B44FF7"/>
    <w:rsid w:val="00B46FE5"/>
    <w:rsid w:val="00B507BA"/>
    <w:rsid w:val="00B51638"/>
    <w:rsid w:val="00B523D4"/>
    <w:rsid w:val="00B53DD8"/>
    <w:rsid w:val="00B5460C"/>
    <w:rsid w:val="00B54E33"/>
    <w:rsid w:val="00B60371"/>
    <w:rsid w:val="00B60715"/>
    <w:rsid w:val="00B63973"/>
    <w:rsid w:val="00B651CA"/>
    <w:rsid w:val="00B674AE"/>
    <w:rsid w:val="00B70152"/>
    <w:rsid w:val="00B70CAA"/>
    <w:rsid w:val="00B736A7"/>
    <w:rsid w:val="00B76B68"/>
    <w:rsid w:val="00B804C7"/>
    <w:rsid w:val="00B8050C"/>
    <w:rsid w:val="00B844AD"/>
    <w:rsid w:val="00B86737"/>
    <w:rsid w:val="00B9229B"/>
    <w:rsid w:val="00B92BE8"/>
    <w:rsid w:val="00B92FD4"/>
    <w:rsid w:val="00B9389A"/>
    <w:rsid w:val="00B93F4E"/>
    <w:rsid w:val="00B95549"/>
    <w:rsid w:val="00B957FD"/>
    <w:rsid w:val="00B95A99"/>
    <w:rsid w:val="00BA7B12"/>
    <w:rsid w:val="00BB4C5E"/>
    <w:rsid w:val="00BB506D"/>
    <w:rsid w:val="00BC38FC"/>
    <w:rsid w:val="00BC5CC3"/>
    <w:rsid w:val="00BC6CF4"/>
    <w:rsid w:val="00BD047E"/>
    <w:rsid w:val="00BD217B"/>
    <w:rsid w:val="00BD34EE"/>
    <w:rsid w:val="00BD5322"/>
    <w:rsid w:val="00BD5EB8"/>
    <w:rsid w:val="00BE477A"/>
    <w:rsid w:val="00BE5117"/>
    <w:rsid w:val="00BF04F2"/>
    <w:rsid w:val="00BF3FBE"/>
    <w:rsid w:val="00BF6C7B"/>
    <w:rsid w:val="00C005C2"/>
    <w:rsid w:val="00C04F66"/>
    <w:rsid w:val="00C072ED"/>
    <w:rsid w:val="00C07BA3"/>
    <w:rsid w:val="00C132F9"/>
    <w:rsid w:val="00C1672C"/>
    <w:rsid w:val="00C2169C"/>
    <w:rsid w:val="00C4027B"/>
    <w:rsid w:val="00C40BD7"/>
    <w:rsid w:val="00C453C2"/>
    <w:rsid w:val="00C45E83"/>
    <w:rsid w:val="00C4665C"/>
    <w:rsid w:val="00C47130"/>
    <w:rsid w:val="00C51335"/>
    <w:rsid w:val="00C55EDB"/>
    <w:rsid w:val="00C62A06"/>
    <w:rsid w:val="00C657A7"/>
    <w:rsid w:val="00C66703"/>
    <w:rsid w:val="00C764A1"/>
    <w:rsid w:val="00C770F0"/>
    <w:rsid w:val="00C803C0"/>
    <w:rsid w:val="00C806B3"/>
    <w:rsid w:val="00C80785"/>
    <w:rsid w:val="00C82A41"/>
    <w:rsid w:val="00C86876"/>
    <w:rsid w:val="00C86976"/>
    <w:rsid w:val="00C95650"/>
    <w:rsid w:val="00CA1455"/>
    <w:rsid w:val="00CA272D"/>
    <w:rsid w:val="00CA2D95"/>
    <w:rsid w:val="00CA4BB9"/>
    <w:rsid w:val="00CA4EE5"/>
    <w:rsid w:val="00CA62CC"/>
    <w:rsid w:val="00CA63E2"/>
    <w:rsid w:val="00CA7BFA"/>
    <w:rsid w:val="00CB0821"/>
    <w:rsid w:val="00CB116C"/>
    <w:rsid w:val="00CB454A"/>
    <w:rsid w:val="00CB5794"/>
    <w:rsid w:val="00CB5EB6"/>
    <w:rsid w:val="00CB6323"/>
    <w:rsid w:val="00CC5CF1"/>
    <w:rsid w:val="00CC632C"/>
    <w:rsid w:val="00CC63D0"/>
    <w:rsid w:val="00CC719A"/>
    <w:rsid w:val="00CD1891"/>
    <w:rsid w:val="00CD431F"/>
    <w:rsid w:val="00CE0102"/>
    <w:rsid w:val="00CE76A8"/>
    <w:rsid w:val="00CF07C2"/>
    <w:rsid w:val="00CF57C6"/>
    <w:rsid w:val="00CF79DC"/>
    <w:rsid w:val="00D01274"/>
    <w:rsid w:val="00D02C58"/>
    <w:rsid w:val="00D06461"/>
    <w:rsid w:val="00D0704C"/>
    <w:rsid w:val="00D07C91"/>
    <w:rsid w:val="00D1244E"/>
    <w:rsid w:val="00D12B37"/>
    <w:rsid w:val="00D15D6A"/>
    <w:rsid w:val="00D20909"/>
    <w:rsid w:val="00D229B2"/>
    <w:rsid w:val="00D256C9"/>
    <w:rsid w:val="00D263F2"/>
    <w:rsid w:val="00D302F7"/>
    <w:rsid w:val="00D308C9"/>
    <w:rsid w:val="00D30EB1"/>
    <w:rsid w:val="00D32DE9"/>
    <w:rsid w:val="00D33189"/>
    <w:rsid w:val="00D33D27"/>
    <w:rsid w:val="00D345B6"/>
    <w:rsid w:val="00D34A60"/>
    <w:rsid w:val="00D352F5"/>
    <w:rsid w:val="00D35868"/>
    <w:rsid w:val="00D35E55"/>
    <w:rsid w:val="00D365DD"/>
    <w:rsid w:val="00D403CD"/>
    <w:rsid w:val="00D41291"/>
    <w:rsid w:val="00D448DB"/>
    <w:rsid w:val="00D44DCE"/>
    <w:rsid w:val="00D462C6"/>
    <w:rsid w:val="00D47AA6"/>
    <w:rsid w:val="00D50B19"/>
    <w:rsid w:val="00D539DE"/>
    <w:rsid w:val="00D5658A"/>
    <w:rsid w:val="00D56AF8"/>
    <w:rsid w:val="00D62F0A"/>
    <w:rsid w:val="00D63182"/>
    <w:rsid w:val="00D63B70"/>
    <w:rsid w:val="00D64145"/>
    <w:rsid w:val="00D64E24"/>
    <w:rsid w:val="00D653EF"/>
    <w:rsid w:val="00D657E0"/>
    <w:rsid w:val="00D67E3F"/>
    <w:rsid w:val="00D73787"/>
    <w:rsid w:val="00D73D00"/>
    <w:rsid w:val="00D753F9"/>
    <w:rsid w:val="00D75E13"/>
    <w:rsid w:val="00D75F4A"/>
    <w:rsid w:val="00D77212"/>
    <w:rsid w:val="00D8309C"/>
    <w:rsid w:val="00D8430D"/>
    <w:rsid w:val="00D87C57"/>
    <w:rsid w:val="00D909E7"/>
    <w:rsid w:val="00D92397"/>
    <w:rsid w:val="00D95050"/>
    <w:rsid w:val="00DA0D97"/>
    <w:rsid w:val="00DA3A0D"/>
    <w:rsid w:val="00DA4D54"/>
    <w:rsid w:val="00DA794D"/>
    <w:rsid w:val="00DB154C"/>
    <w:rsid w:val="00DB6034"/>
    <w:rsid w:val="00DB6106"/>
    <w:rsid w:val="00DB645D"/>
    <w:rsid w:val="00DC5E83"/>
    <w:rsid w:val="00DC659B"/>
    <w:rsid w:val="00DD19BB"/>
    <w:rsid w:val="00DD22D7"/>
    <w:rsid w:val="00DD4CF3"/>
    <w:rsid w:val="00DD7198"/>
    <w:rsid w:val="00DE5980"/>
    <w:rsid w:val="00DE7F42"/>
    <w:rsid w:val="00DF0535"/>
    <w:rsid w:val="00DF4C26"/>
    <w:rsid w:val="00DF612A"/>
    <w:rsid w:val="00E0618D"/>
    <w:rsid w:val="00E064EC"/>
    <w:rsid w:val="00E11CD1"/>
    <w:rsid w:val="00E125F3"/>
    <w:rsid w:val="00E12EE4"/>
    <w:rsid w:val="00E14A2F"/>
    <w:rsid w:val="00E17235"/>
    <w:rsid w:val="00E20B39"/>
    <w:rsid w:val="00E21FFF"/>
    <w:rsid w:val="00E23012"/>
    <w:rsid w:val="00E302C8"/>
    <w:rsid w:val="00E34205"/>
    <w:rsid w:val="00E35006"/>
    <w:rsid w:val="00E35D84"/>
    <w:rsid w:val="00E36B50"/>
    <w:rsid w:val="00E41222"/>
    <w:rsid w:val="00E41EF8"/>
    <w:rsid w:val="00E43D37"/>
    <w:rsid w:val="00E4439B"/>
    <w:rsid w:val="00E45490"/>
    <w:rsid w:val="00E46607"/>
    <w:rsid w:val="00E520F3"/>
    <w:rsid w:val="00E52F8F"/>
    <w:rsid w:val="00E620AA"/>
    <w:rsid w:val="00E6217B"/>
    <w:rsid w:val="00E66A5A"/>
    <w:rsid w:val="00E670FC"/>
    <w:rsid w:val="00E71406"/>
    <w:rsid w:val="00E737E3"/>
    <w:rsid w:val="00E74614"/>
    <w:rsid w:val="00E808BE"/>
    <w:rsid w:val="00E82517"/>
    <w:rsid w:val="00E83F90"/>
    <w:rsid w:val="00E85F2B"/>
    <w:rsid w:val="00E861CF"/>
    <w:rsid w:val="00E86758"/>
    <w:rsid w:val="00E86E44"/>
    <w:rsid w:val="00E87ACA"/>
    <w:rsid w:val="00E909BD"/>
    <w:rsid w:val="00E90A21"/>
    <w:rsid w:val="00E9118F"/>
    <w:rsid w:val="00E959CA"/>
    <w:rsid w:val="00EA2733"/>
    <w:rsid w:val="00EB0096"/>
    <w:rsid w:val="00EB4320"/>
    <w:rsid w:val="00EB6F18"/>
    <w:rsid w:val="00EB7454"/>
    <w:rsid w:val="00EC3DF4"/>
    <w:rsid w:val="00EC5B73"/>
    <w:rsid w:val="00EC779C"/>
    <w:rsid w:val="00ED2679"/>
    <w:rsid w:val="00ED2EA8"/>
    <w:rsid w:val="00ED3FA1"/>
    <w:rsid w:val="00EE28FB"/>
    <w:rsid w:val="00EE2B16"/>
    <w:rsid w:val="00EE3747"/>
    <w:rsid w:val="00EE7780"/>
    <w:rsid w:val="00EF340C"/>
    <w:rsid w:val="00EF4EB7"/>
    <w:rsid w:val="00EF528A"/>
    <w:rsid w:val="00F01A9A"/>
    <w:rsid w:val="00F02B0A"/>
    <w:rsid w:val="00F05041"/>
    <w:rsid w:val="00F1130F"/>
    <w:rsid w:val="00F13889"/>
    <w:rsid w:val="00F16D48"/>
    <w:rsid w:val="00F2421D"/>
    <w:rsid w:val="00F24DCB"/>
    <w:rsid w:val="00F3069D"/>
    <w:rsid w:val="00F323EE"/>
    <w:rsid w:val="00F33736"/>
    <w:rsid w:val="00F34B30"/>
    <w:rsid w:val="00F34EEE"/>
    <w:rsid w:val="00F36148"/>
    <w:rsid w:val="00F374D2"/>
    <w:rsid w:val="00F37939"/>
    <w:rsid w:val="00F41344"/>
    <w:rsid w:val="00F465EF"/>
    <w:rsid w:val="00F5350F"/>
    <w:rsid w:val="00F54101"/>
    <w:rsid w:val="00F54AEB"/>
    <w:rsid w:val="00F5793C"/>
    <w:rsid w:val="00F63228"/>
    <w:rsid w:val="00F63711"/>
    <w:rsid w:val="00F63A6C"/>
    <w:rsid w:val="00F66F53"/>
    <w:rsid w:val="00F713E6"/>
    <w:rsid w:val="00F71FFC"/>
    <w:rsid w:val="00F72D2F"/>
    <w:rsid w:val="00F75675"/>
    <w:rsid w:val="00F80B90"/>
    <w:rsid w:val="00F82EE3"/>
    <w:rsid w:val="00F8553E"/>
    <w:rsid w:val="00F90816"/>
    <w:rsid w:val="00F92B9E"/>
    <w:rsid w:val="00F936C1"/>
    <w:rsid w:val="00F940E2"/>
    <w:rsid w:val="00F95117"/>
    <w:rsid w:val="00F9604E"/>
    <w:rsid w:val="00FA0018"/>
    <w:rsid w:val="00FA182C"/>
    <w:rsid w:val="00FA38D6"/>
    <w:rsid w:val="00FA63B3"/>
    <w:rsid w:val="00FB0AF8"/>
    <w:rsid w:val="00FB550B"/>
    <w:rsid w:val="00FB6566"/>
    <w:rsid w:val="00FC3F04"/>
    <w:rsid w:val="00FC5886"/>
    <w:rsid w:val="00FD1358"/>
    <w:rsid w:val="00FD1807"/>
    <w:rsid w:val="00FD1A16"/>
    <w:rsid w:val="00FD3C93"/>
    <w:rsid w:val="00FE124B"/>
    <w:rsid w:val="00FE25EC"/>
    <w:rsid w:val="00FE3541"/>
    <w:rsid w:val="00FE5E8A"/>
    <w:rsid w:val="00FE6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3D4C3"/>
  <w15:docId w15:val="{9ED8447B-1569-5D46-A449-18D250C23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1C6"/>
    <w:rPr>
      <w:sz w:val="24"/>
      <w:szCs w:val="24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22344A"/>
    <w:pPr>
      <w:ind w:left="720"/>
      <w:contextualSpacing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87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87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1412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1412E"/>
  </w:style>
  <w:style w:type="character" w:customStyle="1" w:styleId="CommentTextChar">
    <w:name w:val="Comment Text Char"/>
    <w:basedOn w:val="DefaultParagraphFont"/>
    <w:link w:val="CommentText"/>
    <w:uiPriority w:val="99"/>
    <w:rsid w:val="0091412E"/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E4711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D72A7A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3F5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3F59"/>
    <w:rPr>
      <w:rFonts w:ascii="Times New Roman" w:hAnsi="Times New Roman" w:cs="Times New Roman"/>
      <w:b/>
      <w:bCs/>
      <w:sz w:val="20"/>
      <w:szCs w:val="20"/>
    </w:rPr>
  </w:style>
  <w:style w:type="paragraph" w:customStyle="1" w:styleId="csl-entry">
    <w:name w:val="csl-entry"/>
    <w:basedOn w:val="Normal"/>
    <w:rsid w:val="00A8139A"/>
    <w:pPr>
      <w:spacing w:before="100" w:beforeAutospacing="1" w:after="100" w:afterAutospacing="1"/>
    </w:pPr>
    <w:rPr>
      <w:rFonts w:eastAsiaTheme="minorEastAsia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Footer">
    <w:name w:val="footer"/>
    <w:basedOn w:val="Normal"/>
    <w:link w:val="FooterChar"/>
    <w:uiPriority w:val="99"/>
    <w:unhideWhenUsed/>
    <w:rsid w:val="00285522"/>
    <w:pPr>
      <w:tabs>
        <w:tab w:val="center" w:pos="4680"/>
        <w:tab w:val="right" w:pos="9360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85522"/>
  </w:style>
  <w:style w:type="character" w:styleId="PageNumber">
    <w:name w:val="page number"/>
    <w:basedOn w:val="DefaultParagraphFont"/>
    <w:uiPriority w:val="99"/>
    <w:semiHidden/>
    <w:unhideWhenUsed/>
    <w:rsid w:val="00285522"/>
  </w:style>
  <w:style w:type="character" w:styleId="LineNumber">
    <w:name w:val="line number"/>
    <w:basedOn w:val="DefaultParagraphFont"/>
    <w:uiPriority w:val="99"/>
    <w:semiHidden/>
    <w:unhideWhenUsed/>
    <w:rsid w:val="004961A5"/>
  </w:style>
  <w:style w:type="character" w:customStyle="1" w:styleId="apple-converted-space">
    <w:name w:val="apple-converted-space"/>
    <w:basedOn w:val="DefaultParagraphFont"/>
    <w:rsid w:val="00B46FE5"/>
  </w:style>
  <w:style w:type="character" w:styleId="Hyperlink">
    <w:name w:val="Hyperlink"/>
    <w:basedOn w:val="DefaultParagraphFont"/>
    <w:uiPriority w:val="99"/>
    <w:unhideWhenUsed/>
    <w:rsid w:val="00164C5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64C5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D0C04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1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7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9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9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0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4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4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1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1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7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9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4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4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25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66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2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9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5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1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7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2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7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5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3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6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5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6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8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9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3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1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0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7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5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3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3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7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6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4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5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5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9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8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8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9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2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9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9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6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6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9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7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1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6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7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8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6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8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2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3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1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7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5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1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9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5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5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9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4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1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3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8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7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3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3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1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8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5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1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3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6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2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4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0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8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2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5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9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7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7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6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6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4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2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2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5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6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0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5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7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5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3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3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3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5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0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0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3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3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7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5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5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8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1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6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7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3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8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2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7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2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3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3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6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9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6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1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1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9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2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6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0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6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8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0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0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8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5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2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4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6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1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9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0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2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3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9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6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9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8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4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0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4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5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4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6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2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2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5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4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6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4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8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2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5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1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7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6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9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2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5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0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9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5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6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4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1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4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5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9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7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0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7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7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2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0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5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4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3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3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0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7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1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1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5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5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1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3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4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6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0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1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0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0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9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1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4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7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2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3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3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5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2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5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1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7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4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6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8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1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8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2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3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1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8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5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8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5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8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7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2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6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9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8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2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7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8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0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2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1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6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3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6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3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0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4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1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3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8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8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1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3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8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8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3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9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3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9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5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1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4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1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8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8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4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7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9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4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7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3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3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3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8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6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5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0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8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2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0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5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1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3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0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6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8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1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8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9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8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4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5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7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7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3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9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0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3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0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5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0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1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1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4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6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2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4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0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1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6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6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2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1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0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3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7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4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9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2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1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4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8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9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1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0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0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9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8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5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6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7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0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8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9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6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4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1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0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6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7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8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2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7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0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4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3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4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3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3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1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8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2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5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1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4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6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9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3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5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4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6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4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7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7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1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4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2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5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4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9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0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3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1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9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9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9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9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9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7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4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1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4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0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2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3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6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3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1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8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7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3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3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4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7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9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5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8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7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7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8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4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5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0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8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2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0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0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8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6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0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0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7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2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4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7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1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0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8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0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5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3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9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4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4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4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5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5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3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4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4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2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6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8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5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5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8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2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5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7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3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1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9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5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1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1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3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5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5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8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4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3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1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7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0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7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3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3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1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1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5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0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4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2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2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7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1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5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4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8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2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4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1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9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5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9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0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5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4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2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4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5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7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6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0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4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9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3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0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9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7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1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0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4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5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8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7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2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9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3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0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9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7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6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5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2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7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7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1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1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5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1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8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5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4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2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4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7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1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1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1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6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2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4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3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9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2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5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4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2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7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5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7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9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7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0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9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7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3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6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2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3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4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7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4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7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4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9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5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1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8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2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0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4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8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2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1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1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1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3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7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2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9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7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7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8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0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4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3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1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7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6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4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4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1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8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5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3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5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8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1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9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1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9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9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0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5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1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3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9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4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0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5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0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2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5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5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8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8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2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3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4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8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2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1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5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3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7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5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3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3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3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6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3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0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0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6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2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4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6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3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3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4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2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9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3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7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6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6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3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3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3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7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7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7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7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5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4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0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7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0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5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6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9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6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3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1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3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0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7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2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0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6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9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2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2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9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9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7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5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5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3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0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3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1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8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5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9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9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8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1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2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3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9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2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2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7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6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1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8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7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5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1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1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3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0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2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4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6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4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3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9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2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2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3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3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2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2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2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7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1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1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8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9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7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8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0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0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5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2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2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3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2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6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0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2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2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6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1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5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8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9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7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1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4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7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2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0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5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4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2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6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4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5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5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2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7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9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8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2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3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4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9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2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2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5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4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8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9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9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5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2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5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6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3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3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8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1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4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0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7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8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7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2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4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7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1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0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1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2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9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6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0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5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2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5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7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3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8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0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0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4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8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8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6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8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6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4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9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0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2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4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4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8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8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7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0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0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5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8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9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7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2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7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9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6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4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0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2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7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2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4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1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8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2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0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1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6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3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4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5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3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6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8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4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4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8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1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9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0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7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6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1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7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0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6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4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6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6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5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8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1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9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9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1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2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2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5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7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5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5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0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4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7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5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3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1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1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4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39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71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0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82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4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7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8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1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0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8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9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5023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281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607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4398847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97861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4854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5133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9274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4610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2636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458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5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8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5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5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9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1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1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6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1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9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5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7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0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3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8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0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0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3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1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9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8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3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9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4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3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8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0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9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7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4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5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1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3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7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4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6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9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1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5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8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3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6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5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6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1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6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2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9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8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4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0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2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0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4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0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2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9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5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4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8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8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0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0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5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9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3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4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4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4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1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7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7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6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8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4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1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9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6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0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3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9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4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9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9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2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6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8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9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1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6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7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2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2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3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0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1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3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4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4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7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2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1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7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8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0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0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5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2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2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9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8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3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9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5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6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7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5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1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8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9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1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2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6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4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7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7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5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5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0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8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8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5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5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1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8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5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9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3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6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7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9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9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9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7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0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3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5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6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6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7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1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9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2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1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0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3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0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4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4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1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5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4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4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4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6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7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5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8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1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2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0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2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1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6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9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8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1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8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2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9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0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7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9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8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2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9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3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4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7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5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8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5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5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3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3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6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5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8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2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8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6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8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9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5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0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6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1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3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1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0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2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4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3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7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9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9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6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7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4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2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5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7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2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0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8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2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4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2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1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4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0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6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1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6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0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0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8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8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5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8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5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3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3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0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3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6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5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4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1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8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0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0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9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7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4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4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0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6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8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1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9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8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1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1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0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4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6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7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9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4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1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5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4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0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6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6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5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8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8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5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1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9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9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0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2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3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8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0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6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9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5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5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5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8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2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7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3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0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0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6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1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4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4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4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9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9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5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3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6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5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9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9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5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1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1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0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6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9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0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3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1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2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8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5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2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6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3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4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0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7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0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1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9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1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7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0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1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5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3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8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2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4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8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7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3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7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9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4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4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1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8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3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9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2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8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0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4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6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7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0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6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6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9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3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6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3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0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BDE919B-5900-364A-99CC-7D27CEB0505F}"/>
      </w:docPartPr>
      <w:docPartBody>
        <w:p w:rsidR="00944E90" w:rsidRDefault="00C7081B">
          <w:r w:rsidRPr="003B7A1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EF5E117CCB9FB4997D3ED8443561CF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D949BDC-ED86-5345-AD7F-327FAED580B5}"/>
      </w:docPartPr>
      <w:docPartBody>
        <w:p w:rsidR="00D40F94" w:rsidRDefault="00347DAB" w:rsidP="00347DAB">
          <w:pPr>
            <w:pStyle w:val="1EF5E117CCB9FB4997D3ED8443561CF1"/>
          </w:pPr>
          <w:r w:rsidRPr="003B7A1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4891823F15CDB4FA34A13F154FFD26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5402C9D-7C65-2544-80CC-639AAD990B48}"/>
      </w:docPartPr>
      <w:docPartBody>
        <w:p w:rsidR="00D40F94" w:rsidRDefault="00347DAB" w:rsidP="00347DAB">
          <w:pPr>
            <w:pStyle w:val="D4891823F15CDB4FA34A13F154FFD26F"/>
          </w:pPr>
          <w:r w:rsidRPr="003B7A1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E59E42F66A01B41950AFC03660CA4C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7D0A571-7B16-7545-943A-38CCF57FBDD6}"/>
      </w:docPartPr>
      <w:docPartBody>
        <w:p w:rsidR="00D40F94" w:rsidRDefault="00347DAB" w:rsidP="00347DAB">
          <w:pPr>
            <w:pStyle w:val="4E59E42F66A01B41950AFC03660CA4CF"/>
          </w:pPr>
          <w:r w:rsidRPr="003B7A1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08AC601F44B5641B89CB7040E5590B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258260C-E9C2-994C-ADAA-B759D4A8961E}"/>
      </w:docPartPr>
      <w:docPartBody>
        <w:p w:rsidR="00D40F94" w:rsidRDefault="00347DAB" w:rsidP="00347DAB">
          <w:pPr>
            <w:pStyle w:val="408AC601F44B5641B89CB7040E5590BB"/>
          </w:pPr>
          <w:r w:rsidRPr="003B7A1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B72BB4B9B3CB9488BD1D6AB9E2A3AC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C3B65CC-9E9C-2C47-B9DA-E074AEC0E909}"/>
      </w:docPartPr>
      <w:docPartBody>
        <w:p w:rsidR="00D40F94" w:rsidRDefault="00347DAB" w:rsidP="00347DAB">
          <w:pPr>
            <w:pStyle w:val="4B72BB4B9B3CB9488BD1D6AB9E2A3ACA"/>
          </w:pPr>
          <w:r w:rsidRPr="003B7A1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0881330369B3245A40BD5CA43685DF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4808BFB-C2E4-F649-87F7-236EA7CE4317}"/>
      </w:docPartPr>
      <w:docPartBody>
        <w:p w:rsidR="00D40F94" w:rsidRDefault="00347DAB" w:rsidP="00347DAB">
          <w:pPr>
            <w:pStyle w:val="60881330369B3245A40BD5CA43685DFB"/>
          </w:pPr>
          <w:r w:rsidRPr="003B7A1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DB6A1323ED42C4D8296F89925A0CB9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853E63D-368E-D146-B576-6BFB9AF86634}"/>
      </w:docPartPr>
      <w:docPartBody>
        <w:p w:rsidR="00D40F94" w:rsidRDefault="00347DAB" w:rsidP="00347DAB">
          <w:pPr>
            <w:pStyle w:val="4DB6A1323ED42C4D8296F89925A0CB9A"/>
          </w:pPr>
          <w:r w:rsidRPr="003B7A1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DBD88CDFB42534B971176DA0359A68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30F9995-51B4-4A49-8313-0AE3254C8735}"/>
      </w:docPartPr>
      <w:docPartBody>
        <w:p w:rsidR="00D40F94" w:rsidRDefault="00347DAB" w:rsidP="00347DAB">
          <w:pPr>
            <w:pStyle w:val="CDBD88CDFB42534B971176DA0359A68A"/>
          </w:pPr>
          <w:r w:rsidRPr="003B7A12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81B"/>
    <w:rsid w:val="00037727"/>
    <w:rsid w:val="00037CFC"/>
    <w:rsid w:val="00082438"/>
    <w:rsid w:val="000D61F0"/>
    <w:rsid w:val="000E698D"/>
    <w:rsid w:val="00131492"/>
    <w:rsid w:val="001C2087"/>
    <w:rsid w:val="002C7EE6"/>
    <w:rsid w:val="002D2FC2"/>
    <w:rsid w:val="002F1093"/>
    <w:rsid w:val="00347186"/>
    <w:rsid w:val="00347DAB"/>
    <w:rsid w:val="00364A12"/>
    <w:rsid w:val="0039774F"/>
    <w:rsid w:val="00446ED1"/>
    <w:rsid w:val="0046436C"/>
    <w:rsid w:val="00487CF3"/>
    <w:rsid w:val="00490866"/>
    <w:rsid w:val="004B7F5A"/>
    <w:rsid w:val="004C6BAB"/>
    <w:rsid w:val="00536EB0"/>
    <w:rsid w:val="00585CCE"/>
    <w:rsid w:val="005A5E79"/>
    <w:rsid w:val="00622085"/>
    <w:rsid w:val="00670D25"/>
    <w:rsid w:val="006771BB"/>
    <w:rsid w:val="006965B6"/>
    <w:rsid w:val="006A7D54"/>
    <w:rsid w:val="006D71B2"/>
    <w:rsid w:val="00706432"/>
    <w:rsid w:val="00751ACE"/>
    <w:rsid w:val="0077118B"/>
    <w:rsid w:val="007F34E7"/>
    <w:rsid w:val="0087513E"/>
    <w:rsid w:val="008E4FC0"/>
    <w:rsid w:val="009178DE"/>
    <w:rsid w:val="009218E4"/>
    <w:rsid w:val="00944E90"/>
    <w:rsid w:val="00965720"/>
    <w:rsid w:val="00973CC2"/>
    <w:rsid w:val="009B2F07"/>
    <w:rsid w:val="009F6D3D"/>
    <w:rsid w:val="00A43047"/>
    <w:rsid w:val="00A44488"/>
    <w:rsid w:val="00A74800"/>
    <w:rsid w:val="00AA0F75"/>
    <w:rsid w:val="00B30C55"/>
    <w:rsid w:val="00B443F4"/>
    <w:rsid w:val="00B61FAB"/>
    <w:rsid w:val="00B82A28"/>
    <w:rsid w:val="00BC1478"/>
    <w:rsid w:val="00C00B03"/>
    <w:rsid w:val="00C0761B"/>
    <w:rsid w:val="00C7081B"/>
    <w:rsid w:val="00D40F94"/>
    <w:rsid w:val="00D4154E"/>
    <w:rsid w:val="00E60191"/>
    <w:rsid w:val="00ED2400"/>
    <w:rsid w:val="00F258E3"/>
    <w:rsid w:val="00F3426F"/>
    <w:rsid w:val="00F73ADC"/>
    <w:rsid w:val="00FD0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C7EE6"/>
    <w:rPr>
      <w:color w:val="808080"/>
    </w:rPr>
  </w:style>
  <w:style w:type="paragraph" w:customStyle="1" w:styleId="1EF5E117CCB9FB4997D3ED8443561CF1">
    <w:name w:val="1EF5E117CCB9FB4997D3ED8443561CF1"/>
    <w:rsid w:val="00347DAB"/>
  </w:style>
  <w:style w:type="paragraph" w:customStyle="1" w:styleId="D4891823F15CDB4FA34A13F154FFD26F">
    <w:name w:val="D4891823F15CDB4FA34A13F154FFD26F"/>
    <w:rsid w:val="00347DAB"/>
  </w:style>
  <w:style w:type="paragraph" w:customStyle="1" w:styleId="4E59E42F66A01B41950AFC03660CA4CF">
    <w:name w:val="4E59E42F66A01B41950AFC03660CA4CF"/>
    <w:rsid w:val="00347DAB"/>
  </w:style>
  <w:style w:type="paragraph" w:customStyle="1" w:styleId="408AC601F44B5641B89CB7040E5590BB">
    <w:name w:val="408AC601F44B5641B89CB7040E5590BB"/>
    <w:rsid w:val="00347DAB"/>
  </w:style>
  <w:style w:type="paragraph" w:customStyle="1" w:styleId="4B72BB4B9B3CB9488BD1D6AB9E2A3ACA">
    <w:name w:val="4B72BB4B9B3CB9488BD1D6AB9E2A3ACA"/>
    <w:rsid w:val="00347DAB"/>
  </w:style>
  <w:style w:type="paragraph" w:customStyle="1" w:styleId="60881330369B3245A40BD5CA43685DFB">
    <w:name w:val="60881330369B3245A40BD5CA43685DFB"/>
    <w:rsid w:val="00347DAB"/>
  </w:style>
  <w:style w:type="paragraph" w:customStyle="1" w:styleId="4DB6A1323ED42C4D8296F89925A0CB9A">
    <w:name w:val="4DB6A1323ED42C4D8296F89925A0CB9A"/>
    <w:rsid w:val="00347DAB"/>
  </w:style>
  <w:style w:type="paragraph" w:customStyle="1" w:styleId="CDBD88CDFB42534B971176DA0359A68A">
    <w:name w:val="CDBD88CDFB42534B971176DA0359A68A"/>
    <w:rsid w:val="00347DA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9E4AF32-ABED-434F-A738-46A37225EB54}">
  <we:reference id="wa104380917" version="1.0.1.0" store="en-US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XNTEATw+jYRh55KYyp3UR+kq/tA==">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4F230645-8B55-CE46-B362-D4628CDA7A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80</Words>
  <Characters>558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p, Xantha Elethea</dc:creator>
  <cp:lastModifiedBy>Karp, Xantha Elethea</cp:lastModifiedBy>
  <cp:revision>3</cp:revision>
  <dcterms:created xsi:type="dcterms:W3CDTF">2021-10-08T16:10:00Z</dcterms:created>
  <dcterms:modified xsi:type="dcterms:W3CDTF">2021-10-08T16:10:00Z</dcterms:modified>
</cp:coreProperties>
</file>